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C442F" w14:textId="77777777" w:rsidR="00234228" w:rsidRPr="00E20008" w:rsidRDefault="00234228" w:rsidP="00234228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E2000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S</w:t>
      </w:r>
      <w:r w:rsidRPr="00E2000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upplementary Table 1</w:t>
      </w:r>
    </w:p>
    <w:tbl>
      <w:tblPr>
        <w:tblStyle w:val="1"/>
        <w:tblpPr w:leftFromText="180" w:rightFromText="180" w:vertAnchor="text" w:horzAnchor="margin" w:tblpY="163"/>
        <w:tblW w:w="9209" w:type="dxa"/>
        <w:tblLook w:val="04A0" w:firstRow="1" w:lastRow="0" w:firstColumn="1" w:lastColumn="0" w:noHBand="0" w:noVBand="1"/>
      </w:tblPr>
      <w:tblGrid>
        <w:gridCol w:w="3279"/>
        <w:gridCol w:w="5930"/>
      </w:tblGrid>
      <w:tr w:rsidR="009108A0" w:rsidRPr="00E20008" w14:paraId="2CF84ADC" w14:textId="77777777" w:rsidTr="00131C2F">
        <w:tc>
          <w:tcPr>
            <w:tcW w:w="3279" w:type="dxa"/>
          </w:tcPr>
          <w:p w14:paraId="54208C66" w14:textId="77777777" w:rsidR="00234228" w:rsidRPr="00E20008" w:rsidRDefault="00234228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Variables</w:t>
            </w:r>
          </w:p>
        </w:tc>
        <w:tc>
          <w:tcPr>
            <w:tcW w:w="5930" w:type="dxa"/>
          </w:tcPr>
          <w:p w14:paraId="7FB71046" w14:textId="77777777" w:rsidR="00234228" w:rsidRPr="00E20008" w:rsidRDefault="00234228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ICD-10-CM diagnostic codes</w:t>
            </w:r>
          </w:p>
        </w:tc>
      </w:tr>
      <w:tr w:rsidR="009108A0" w:rsidRPr="00E20008" w14:paraId="2AB88C0B" w14:textId="77777777" w:rsidTr="00131C2F">
        <w:tc>
          <w:tcPr>
            <w:tcW w:w="3279" w:type="dxa"/>
          </w:tcPr>
          <w:p w14:paraId="4C5CB675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oplasm of upper digestive tract</w:t>
            </w:r>
          </w:p>
        </w:tc>
        <w:tc>
          <w:tcPr>
            <w:tcW w:w="5930" w:type="dxa"/>
          </w:tcPr>
          <w:p w14:paraId="1BD08CDC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5,C158-C162,C164-C166,C168-C170 C7A092, D002, D131, D132,D371, D3A092</w:t>
            </w:r>
          </w:p>
        </w:tc>
      </w:tr>
      <w:tr w:rsidR="009108A0" w:rsidRPr="00E20008" w14:paraId="031CFD2B" w14:textId="77777777" w:rsidTr="00131C2F">
        <w:tc>
          <w:tcPr>
            <w:tcW w:w="3279" w:type="dxa"/>
          </w:tcPr>
          <w:p w14:paraId="04E15DB6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oplasm of lower digestive tract</w:t>
            </w:r>
          </w:p>
        </w:tc>
        <w:tc>
          <w:tcPr>
            <w:tcW w:w="5930" w:type="dxa"/>
          </w:tcPr>
          <w:p w14:paraId="54D4CF2E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171, C172, C178- C180, C182- C189, C19,C20, C210, C211</w:t>
            </w:r>
          </w:p>
        </w:tc>
      </w:tr>
      <w:tr w:rsidR="009108A0" w:rsidRPr="00E20008" w14:paraId="34DFC1C7" w14:textId="77777777" w:rsidTr="00131C2F">
        <w:tc>
          <w:tcPr>
            <w:tcW w:w="3279" w:type="dxa"/>
          </w:tcPr>
          <w:p w14:paraId="0A290BDA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oplasm of liver</w:t>
            </w:r>
          </w:p>
        </w:tc>
        <w:tc>
          <w:tcPr>
            <w:tcW w:w="5930" w:type="dxa"/>
          </w:tcPr>
          <w:p w14:paraId="63B86AA2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220- C224, C227- C229</w:t>
            </w:r>
          </w:p>
        </w:tc>
      </w:tr>
      <w:tr w:rsidR="009108A0" w:rsidRPr="00E20008" w14:paraId="587AC378" w14:textId="77777777" w:rsidTr="00131C2F">
        <w:tc>
          <w:tcPr>
            <w:tcW w:w="3279" w:type="dxa"/>
          </w:tcPr>
          <w:p w14:paraId="0719C04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oplasm of pancreas</w:t>
            </w:r>
          </w:p>
        </w:tc>
        <w:tc>
          <w:tcPr>
            <w:tcW w:w="5930" w:type="dxa"/>
          </w:tcPr>
          <w:p w14:paraId="01F2BE4A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250- C254, C257- C259</w:t>
            </w:r>
          </w:p>
        </w:tc>
      </w:tr>
      <w:tr w:rsidR="009108A0" w:rsidRPr="00E20008" w14:paraId="5B5BC2D1" w14:textId="77777777" w:rsidTr="00131C2F">
        <w:tc>
          <w:tcPr>
            <w:tcW w:w="3279" w:type="dxa"/>
          </w:tcPr>
          <w:p w14:paraId="78A9C156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5930" w:type="dxa"/>
          </w:tcPr>
          <w:p w14:paraId="236B02E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2101, I2102, I2109, I2111, I2119, I2121, I2129, I213, I214, I219, I21A1, I21A9, I220, I221, I222, I228, I229</w:t>
            </w:r>
          </w:p>
        </w:tc>
      </w:tr>
      <w:tr w:rsidR="009108A0" w:rsidRPr="00E20008" w14:paraId="69D94CF1" w14:textId="77777777" w:rsidTr="00131C2F">
        <w:tc>
          <w:tcPr>
            <w:tcW w:w="3279" w:type="dxa"/>
          </w:tcPr>
          <w:p w14:paraId="6A4DB6C5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5930" w:type="dxa"/>
          </w:tcPr>
          <w:p w14:paraId="4269A485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50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50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3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3</w:t>
            </w:r>
          </w:p>
        </w:tc>
      </w:tr>
      <w:tr w:rsidR="009108A0" w:rsidRPr="00E20008" w14:paraId="6EDFAF38" w14:textId="77777777" w:rsidTr="00131C2F">
        <w:tc>
          <w:tcPr>
            <w:tcW w:w="3279" w:type="dxa"/>
          </w:tcPr>
          <w:p w14:paraId="5069B675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Peripheral vascular disease</w:t>
            </w:r>
          </w:p>
        </w:tc>
        <w:tc>
          <w:tcPr>
            <w:tcW w:w="5930" w:type="dxa"/>
          </w:tcPr>
          <w:p w14:paraId="0289787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I702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0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1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2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3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70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</w:p>
        </w:tc>
      </w:tr>
      <w:tr w:rsidR="009108A0" w:rsidRPr="00E20008" w14:paraId="47B680F7" w14:textId="77777777" w:rsidTr="00131C2F">
        <w:tc>
          <w:tcPr>
            <w:tcW w:w="3279" w:type="dxa"/>
          </w:tcPr>
          <w:p w14:paraId="1651DB74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5930" w:type="dxa"/>
          </w:tcPr>
          <w:p w14:paraId="5D5CAF1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60.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x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x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x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x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x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I6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G46.x,</w:t>
            </w:r>
          </w:p>
        </w:tc>
      </w:tr>
      <w:tr w:rsidR="009108A0" w:rsidRPr="00E20008" w14:paraId="71E80D59" w14:textId="77777777" w:rsidTr="00131C2F">
        <w:tc>
          <w:tcPr>
            <w:tcW w:w="3279" w:type="dxa"/>
          </w:tcPr>
          <w:p w14:paraId="3F7E5B9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  <w:tc>
          <w:tcPr>
            <w:tcW w:w="5930" w:type="dxa"/>
          </w:tcPr>
          <w:p w14:paraId="6D8DBF12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F0150, F0151, F0280, F0281, F0390, F0391</w:t>
            </w:r>
          </w:p>
        </w:tc>
      </w:tr>
      <w:tr w:rsidR="009108A0" w:rsidRPr="00E20008" w14:paraId="31324B70" w14:textId="77777777" w:rsidTr="00131C2F">
        <w:tc>
          <w:tcPr>
            <w:tcW w:w="3279" w:type="dxa"/>
          </w:tcPr>
          <w:p w14:paraId="6E54FA41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ronic pulmonary disease</w:t>
            </w:r>
          </w:p>
        </w:tc>
        <w:tc>
          <w:tcPr>
            <w:tcW w:w="5930" w:type="dxa"/>
          </w:tcPr>
          <w:p w14:paraId="4D11713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44, J440, J441, J449</w:t>
            </w:r>
          </w:p>
        </w:tc>
      </w:tr>
      <w:tr w:rsidR="009108A0" w:rsidRPr="00E20008" w14:paraId="0A1CE10F" w14:textId="77777777" w:rsidTr="00131C2F">
        <w:tc>
          <w:tcPr>
            <w:tcW w:w="3279" w:type="dxa"/>
          </w:tcPr>
          <w:p w14:paraId="7184E173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Connective tissue disease</w:t>
            </w:r>
          </w:p>
        </w:tc>
        <w:tc>
          <w:tcPr>
            <w:tcW w:w="5930" w:type="dxa"/>
          </w:tcPr>
          <w:p w14:paraId="11C9E9D9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30.x, M31.x, M32.x, M33.x, M34.x, M35.x, M36.x</w:t>
            </w:r>
          </w:p>
        </w:tc>
      </w:tr>
      <w:tr w:rsidR="009108A0" w:rsidRPr="00E20008" w14:paraId="56A7F048" w14:textId="77777777" w:rsidTr="00131C2F">
        <w:tc>
          <w:tcPr>
            <w:tcW w:w="3279" w:type="dxa"/>
          </w:tcPr>
          <w:p w14:paraId="10F2AAE8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Ulcer disease</w:t>
            </w:r>
          </w:p>
        </w:tc>
        <w:tc>
          <w:tcPr>
            <w:tcW w:w="5930" w:type="dxa"/>
          </w:tcPr>
          <w:p w14:paraId="4893516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K25.x, K26.x, K27.x, K28.x, K221.x, K626, K633</w:t>
            </w:r>
          </w:p>
        </w:tc>
      </w:tr>
      <w:tr w:rsidR="009108A0" w:rsidRPr="00E20008" w14:paraId="148D5CB0" w14:textId="77777777" w:rsidTr="00131C2F">
        <w:tc>
          <w:tcPr>
            <w:tcW w:w="3279" w:type="dxa"/>
          </w:tcPr>
          <w:p w14:paraId="03B9D5A6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Hemiplegia</w:t>
            </w:r>
          </w:p>
        </w:tc>
        <w:tc>
          <w:tcPr>
            <w:tcW w:w="5930" w:type="dxa"/>
          </w:tcPr>
          <w:p w14:paraId="0B45EC78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8100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-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8104, G8110-G811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G8190-G8194</w:t>
            </w:r>
          </w:p>
        </w:tc>
      </w:tr>
      <w:tr w:rsidR="009108A0" w:rsidRPr="00E20008" w14:paraId="57303C05" w14:textId="77777777" w:rsidTr="00131C2F">
        <w:tc>
          <w:tcPr>
            <w:tcW w:w="3279" w:type="dxa"/>
          </w:tcPr>
          <w:p w14:paraId="0E297C0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Moderate/Severe renal disease</w:t>
            </w:r>
          </w:p>
        </w:tc>
        <w:tc>
          <w:tcPr>
            <w:tcW w:w="5930" w:type="dxa"/>
          </w:tcPr>
          <w:p w14:paraId="68887CF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181,N182,N183,N1830,N1831,N1832,N184,N185,N186,N189</w:t>
            </w:r>
          </w:p>
        </w:tc>
      </w:tr>
      <w:tr w:rsidR="009108A0" w:rsidRPr="00E20008" w14:paraId="3D6AFF7F" w14:textId="77777777" w:rsidTr="00131C2F">
        <w:tc>
          <w:tcPr>
            <w:tcW w:w="3279" w:type="dxa"/>
          </w:tcPr>
          <w:p w14:paraId="707B6F8B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Leukemia</w:t>
            </w:r>
          </w:p>
        </w:tc>
        <w:tc>
          <w:tcPr>
            <w:tcW w:w="5930" w:type="dxa"/>
          </w:tcPr>
          <w:p w14:paraId="4A731EA2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C901.x, C91.x, C92.x, C93.x, C94.x, C95.x </w:t>
            </w:r>
          </w:p>
        </w:tc>
      </w:tr>
      <w:tr w:rsidR="009108A0" w:rsidRPr="00E20008" w14:paraId="39C39198" w14:textId="77777777" w:rsidTr="00131C2F">
        <w:tc>
          <w:tcPr>
            <w:tcW w:w="3279" w:type="dxa"/>
          </w:tcPr>
          <w:p w14:paraId="4CD89263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Lymphoma</w:t>
            </w:r>
          </w:p>
        </w:tc>
        <w:tc>
          <w:tcPr>
            <w:tcW w:w="5930" w:type="dxa"/>
          </w:tcPr>
          <w:p w14:paraId="2B74C558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C81.x, C82.x, C83.x, C84.x, C85.x, C86.x, </w:t>
            </w:r>
          </w:p>
        </w:tc>
      </w:tr>
      <w:tr w:rsidR="009108A0" w:rsidRPr="00E20008" w14:paraId="7EE370B3" w14:textId="77777777" w:rsidTr="00131C2F">
        <w:tc>
          <w:tcPr>
            <w:tcW w:w="3279" w:type="dxa"/>
          </w:tcPr>
          <w:p w14:paraId="1EB538C8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 xml:space="preserve">Acquired 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20008">
              <w:rPr>
                <w:rFonts w:ascii="Times New Roman" w:hAnsi="Times New Roman" w:cs="Times New Roman"/>
                <w:color w:val="000000" w:themeColor="text1"/>
              </w:rPr>
              <w:t>mmune deficiency syndrome</w:t>
            </w:r>
          </w:p>
        </w:tc>
        <w:tc>
          <w:tcPr>
            <w:tcW w:w="5930" w:type="dxa"/>
          </w:tcPr>
          <w:p w14:paraId="29500BDA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20, B9735, Z21</w:t>
            </w:r>
          </w:p>
        </w:tc>
      </w:tr>
      <w:tr w:rsidR="009108A0" w:rsidRPr="00E20008" w14:paraId="7C480389" w14:textId="77777777" w:rsidTr="00131C2F">
        <w:tc>
          <w:tcPr>
            <w:tcW w:w="3279" w:type="dxa"/>
          </w:tcPr>
          <w:p w14:paraId="7667804E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re</w:t>
            </w:r>
            <w:bookmarkStart w:id="0" w:name="_Hlk91861490"/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abetes</w:t>
            </w:r>
            <w:bookmarkEnd w:id="0"/>
          </w:p>
        </w:tc>
        <w:tc>
          <w:tcPr>
            <w:tcW w:w="5930" w:type="dxa"/>
          </w:tcPr>
          <w:p w14:paraId="7BB22525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7303</w:t>
            </w:r>
          </w:p>
        </w:tc>
      </w:tr>
      <w:tr w:rsidR="009108A0" w:rsidRPr="00E20008" w14:paraId="16AB2F51" w14:textId="77777777" w:rsidTr="00131C2F">
        <w:tc>
          <w:tcPr>
            <w:tcW w:w="3279" w:type="dxa"/>
          </w:tcPr>
          <w:p w14:paraId="71BC8BCA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abetes</w:t>
            </w:r>
          </w:p>
        </w:tc>
        <w:tc>
          <w:tcPr>
            <w:tcW w:w="5930" w:type="dxa"/>
          </w:tcPr>
          <w:p w14:paraId="694BA94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0800-E089; E1010-E119</w:t>
            </w:r>
          </w:p>
        </w:tc>
      </w:tr>
      <w:tr w:rsidR="009108A0" w:rsidRPr="00E20008" w14:paraId="17A23D0D" w14:textId="77777777" w:rsidTr="00131C2F">
        <w:tc>
          <w:tcPr>
            <w:tcW w:w="3279" w:type="dxa"/>
          </w:tcPr>
          <w:p w14:paraId="4042F451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yperlipidemia</w:t>
            </w:r>
          </w:p>
        </w:tc>
        <w:tc>
          <w:tcPr>
            <w:tcW w:w="5930" w:type="dxa"/>
          </w:tcPr>
          <w:p w14:paraId="63A3A29D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782; E784; E7849; E785</w:t>
            </w:r>
          </w:p>
        </w:tc>
      </w:tr>
      <w:tr w:rsidR="009108A0" w:rsidRPr="00E20008" w14:paraId="709C77DA" w14:textId="77777777" w:rsidTr="00131C2F">
        <w:tc>
          <w:tcPr>
            <w:tcW w:w="3279" w:type="dxa"/>
          </w:tcPr>
          <w:p w14:paraId="460CD14C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ypertension</w:t>
            </w:r>
          </w:p>
        </w:tc>
        <w:tc>
          <w:tcPr>
            <w:tcW w:w="5930" w:type="dxa"/>
          </w:tcPr>
          <w:p w14:paraId="74C62593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10.x; I110; I119; I120; I129; I130; I1310; I1311; I132; I150; I151; I152; I158; I159</w:t>
            </w:r>
          </w:p>
        </w:tc>
      </w:tr>
      <w:tr w:rsidR="009108A0" w:rsidRPr="00E20008" w14:paraId="4083D65D" w14:textId="77777777" w:rsidTr="00131C2F">
        <w:tc>
          <w:tcPr>
            <w:tcW w:w="3279" w:type="dxa"/>
          </w:tcPr>
          <w:p w14:paraId="3DAEE559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besity</w:t>
            </w:r>
          </w:p>
        </w:tc>
        <w:tc>
          <w:tcPr>
            <w:tcW w:w="5930" w:type="dxa"/>
          </w:tcPr>
          <w:p w14:paraId="79A16A9C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Z6825- Z6829; E663; E669O; Z6830-Z6839; Z6841-Z6845; E6601; E662</w:t>
            </w:r>
          </w:p>
        </w:tc>
      </w:tr>
      <w:tr w:rsidR="009108A0" w:rsidRPr="00E20008" w14:paraId="79D7581C" w14:textId="77777777" w:rsidTr="00131C2F">
        <w:tc>
          <w:tcPr>
            <w:tcW w:w="3279" w:type="dxa"/>
          </w:tcPr>
          <w:p w14:paraId="1CC372A6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psis</w:t>
            </w:r>
          </w:p>
        </w:tc>
        <w:tc>
          <w:tcPr>
            <w:tcW w:w="5930" w:type="dxa"/>
          </w:tcPr>
          <w:p w14:paraId="1111FB03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00-A419</w:t>
            </w:r>
          </w:p>
        </w:tc>
      </w:tr>
      <w:tr w:rsidR="009108A0" w:rsidRPr="00E20008" w14:paraId="34E0D654" w14:textId="77777777" w:rsidTr="00131C2F">
        <w:tc>
          <w:tcPr>
            <w:tcW w:w="3279" w:type="dxa"/>
          </w:tcPr>
          <w:p w14:paraId="555C28F3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lastRenderedPageBreak/>
              <w:t>Anemia</w:t>
            </w:r>
          </w:p>
        </w:tc>
        <w:tc>
          <w:tcPr>
            <w:tcW w:w="5930" w:type="dxa"/>
          </w:tcPr>
          <w:p w14:paraId="4B9BD901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500-D559</w:t>
            </w:r>
          </w:p>
        </w:tc>
      </w:tr>
      <w:tr w:rsidR="009108A0" w:rsidRPr="00E20008" w14:paraId="6076B8A8" w14:textId="77777777" w:rsidTr="00131C2F">
        <w:tc>
          <w:tcPr>
            <w:tcW w:w="3279" w:type="dxa"/>
          </w:tcPr>
          <w:p w14:paraId="308B1BA0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</w:rPr>
              <w:t>Acute kidney failure</w:t>
            </w:r>
          </w:p>
        </w:tc>
        <w:tc>
          <w:tcPr>
            <w:tcW w:w="5930" w:type="dxa"/>
          </w:tcPr>
          <w:p w14:paraId="63AF8B0F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17.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x</w:t>
            </w:r>
          </w:p>
        </w:tc>
      </w:tr>
      <w:tr w:rsidR="009108A0" w:rsidRPr="00E20008" w14:paraId="6D3D5CA3" w14:textId="77777777" w:rsidTr="00131C2F">
        <w:tc>
          <w:tcPr>
            <w:tcW w:w="3279" w:type="dxa"/>
          </w:tcPr>
          <w:p w14:paraId="4596E8B0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astro-esophageal reflux disease</w:t>
            </w:r>
          </w:p>
        </w:tc>
        <w:tc>
          <w:tcPr>
            <w:tcW w:w="5930" w:type="dxa"/>
          </w:tcPr>
          <w:p w14:paraId="496971BE" w14:textId="77777777" w:rsidR="00234228" w:rsidRPr="00E20008" w:rsidRDefault="00234228" w:rsidP="00131C2F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K210- K219</w:t>
            </w:r>
          </w:p>
        </w:tc>
      </w:tr>
    </w:tbl>
    <w:p w14:paraId="6617D884" w14:textId="77777777" w:rsidR="00234228" w:rsidRPr="00E20008" w:rsidRDefault="00234228" w:rsidP="00234228">
      <w:pPr>
        <w:rPr>
          <w:rFonts w:ascii="Times New Roman" w:hAnsi="Times New Roman" w:cs="Times New Roman"/>
          <w:color w:val="000000" w:themeColor="text1"/>
        </w:rPr>
      </w:pPr>
    </w:p>
    <w:p w14:paraId="490FA2E5" w14:textId="53341BF0" w:rsidR="00266746" w:rsidRPr="00E20008" w:rsidRDefault="00266746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12751D25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3F49FE0F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7F55FDA8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5C170BBB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14285781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3DE4FA7B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46D0099C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3D662755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79AEB664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6ACEB5B4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6A165057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44249C09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791D2B2A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03E8829E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162A49AB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418DD3D2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25E9D626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402432C1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11F0DE4C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117B4F76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2D82CF3E" w14:textId="77777777" w:rsidR="00234228" w:rsidRPr="00E2000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7A4D64BB" w14:textId="45496A5E" w:rsidR="00234228" w:rsidRDefault="0023422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0C2974AC" w14:textId="77777777" w:rsidR="00D16D41" w:rsidRDefault="00D16D41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2C826A0C" w14:textId="77777777" w:rsidR="004076B8" w:rsidRPr="00E2000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29BFC5F8" w14:textId="70F63BF8" w:rsidR="004076B8" w:rsidRDefault="00234228" w:rsidP="00D16D4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="00716F88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="00B51762" w:rsidRPr="00E200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716F88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 Outcomes during follow–up in </w:t>
      </w:r>
      <w:r w:rsidR="00936FFB" w:rsidRPr="00E20008">
        <w:rPr>
          <w:rFonts w:ascii="Times New Roman" w:hAnsi="Times New Roman" w:cs="Times New Roman"/>
          <w:b/>
          <w:bCs/>
          <w:color w:val="000000" w:themeColor="text1"/>
        </w:rPr>
        <w:t>digestive system</w:t>
      </w:r>
      <w:r w:rsidR="00716F88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cancer patients with different metabolic obesity phenotypes.</w:t>
      </w:r>
    </w:p>
    <w:p w14:paraId="3E4C57F5" w14:textId="11D7184A" w:rsidR="004076B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03CB90E6" w14:textId="33827C01" w:rsidR="004076B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2FDC11E6" w14:textId="28A76EBC" w:rsidR="004076B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3A4FF565" w14:textId="2885E807" w:rsidR="004076B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34232132" w14:textId="42BD4E09" w:rsidR="004076B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p w14:paraId="7367850F" w14:textId="77777777" w:rsidR="004076B8" w:rsidRPr="00E20008" w:rsidRDefault="004076B8" w:rsidP="00266746">
      <w:pPr>
        <w:ind w:firstLineChars="550" w:firstLine="1155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pPr w:leftFromText="180" w:rightFromText="180" w:vertAnchor="page" w:horzAnchor="page" w:tblpX="1653" w:tblpY="2460"/>
        <w:tblW w:w="115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8"/>
        <w:gridCol w:w="1178"/>
        <w:gridCol w:w="1177"/>
        <w:gridCol w:w="1396"/>
        <w:gridCol w:w="1432"/>
        <w:gridCol w:w="106"/>
        <w:gridCol w:w="1297"/>
        <w:gridCol w:w="992"/>
      </w:tblGrid>
      <w:tr w:rsidR="009108A0" w:rsidRPr="00E20008" w14:paraId="078C97EF" w14:textId="77777777" w:rsidTr="00D16D41">
        <w:trPr>
          <w:trHeight w:val="391"/>
        </w:trPr>
        <w:tc>
          <w:tcPr>
            <w:tcW w:w="40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680CF7F" w14:textId="77777777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CCF05B4" w14:textId="2483B31E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0FB27DA" w14:textId="0A6E841D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HNO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E34BB59" w14:textId="77777777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HO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04278F" w14:textId="77777777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UNO</w:t>
            </w:r>
          </w:p>
        </w:tc>
        <w:tc>
          <w:tcPr>
            <w:tcW w:w="140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26E9E3F" w14:textId="77777777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UO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8B9B61E" w14:textId="77777777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9108A0" w:rsidRPr="00E20008" w14:paraId="6847B0A8" w14:textId="77777777" w:rsidTr="00D16D41">
        <w:trPr>
          <w:trHeight w:val="262"/>
        </w:trPr>
        <w:tc>
          <w:tcPr>
            <w:tcW w:w="4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FFE04BB" w14:textId="3AE5BCD8" w:rsidR="00E97AB2" w:rsidRPr="00E20008" w:rsidRDefault="00E97AB2" w:rsidP="00D16D4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s of follow-up in 30-day readmission cohor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</w:tcPr>
          <w:p w14:paraId="458235EB" w14:textId="0024F85E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6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8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F0863CF" w14:textId="560D88AF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76±7.73</w:t>
            </w:r>
            <w:r w:rsidR="00AB01E6"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FE9C901" w14:textId="4C5355BB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89±7.5</w:t>
            </w:r>
            <w:r w:rsidR="00AB01E6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b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6D0E5CF" w14:textId="17B798E1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58±7.88</w:t>
            </w:r>
            <w:r w:rsidR="00FD21C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70D03BF" w14:textId="731AF0AA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50±7.97</w:t>
            </w:r>
            <w:r w:rsidR="00FD21C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955B683" w14:textId="37DA061F" w:rsidR="00E97AB2" w:rsidRPr="00E20008" w:rsidRDefault="00E97AB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153E7CA0" w14:textId="77777777" w:rsidTr="00D16D41">
        <w:trPr>
          <w:trHeight w:val="79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A5D6FA2" w14:textId="579951AB" w:rsidR="00FE4C7D" w:rsidRPr="00E20008" w:rsidRDefault="00FE4C7D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1" w:name="OLE_LINK1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0-day</w:t>
            </w:r>
            <w:bookmarkEnd w:id="1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Readmission (n, %)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5FF47630" w14:textId="77777777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D90562C" w14:textId="2F5B6312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54691ED" w14:textId="77777777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F5916ED" w14:textId="77777777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7D1563F" w14:textId="77777777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4E661B1" w14:textId="77777777" w:rsidR="00FE4C7D" w:rsidRPr="00E20008" w:rsidRDefault="00FE4C7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0D7235FF" w14:textId="77777777" w:rsidTr="00D16D41">
        <w:trPr>
          <w:trHeight w:val="55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5569C3B" w14:textId="0FDA5D18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BC48447" w14:textId="280BDB9B" w:rsidR="002354E9" w:rsidRPr="00E20008" w:rsidRDefault="0067185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183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04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6B4745A" w14:textId="3DF77FB7" w:rsidR="002354E9" w:rsidRPr="00E20008" w:rsidRDefault="0067185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83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.12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3E07046" w14:textId="0A252F79" w:rsidR="002354E9" w:rsidRPr="00E20008" w:rsidRDefault="0067185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1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7.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43FDD29" w14:textId="2D9EEB10" w:rsidR="002354E9" w:rsidRPr="00E20008" w:rsidRDefault="0067185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247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39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1143C6B" w14:textId="3C71F3DA" w:rsidR="002354E9" w:rsidRPr="00E20008" w:rsidRDefault="0067185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72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61</w:t>
            </w:r>
            <w:r w:rsidR="002354E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5EBC7F" w14:textId="6F7AB83D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7A599A6E" w14:textId="77777777" w:rsidTr="00D16D41">
        <w:trPr>
          <w:trHeight w:val="169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146DFFF" w14:textId="47322BBF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7DDB86F1" w14:textId="41B9BCA7" w:rsidR="002354E9" w:rsidRPr="00E20008" w:rsidRDefault="00DC29F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9F516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9F516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</w:t>
            </w:r>
            <w:r w:rsidR="00FE62C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70C1ECA" w14:textId="24B2385E" w:rsidR="002354E9" w:rsidRPr="00E20008" w:rsidRDefault="00DC29F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7060D9D" w14:textId="13E196E5" w:rsidR="002354E9" w:rsidRPr="00E20008" w:rsidRDefault="001424B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  <w:r w:rsidR="00DC29F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  <w:r w:rsidR="00DC29F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E451EE4" w14:textId="1853CF90" w:rsidR="002354E9" w:rsidRPr="00E20008" w:rsidRDefault="00DC29F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CBF0F62" w14:textId="50669313" w:rsidR="002354E9" w:rsidRPr="00E20008" w:rsidRDefault="00DC29F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1424B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8BDF480" w14:textId="4DF804D6" w:rsidR="002354E9" w:rsidRPr="00E20008" w:rsidRDefault="00DC29F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</w:t>
            </w:r>
          </w:p>
        </w:tc>
      </w:tr>
      <w:tr w:rsidR="009108A0" w:rsidRPr="00E20008" w14:paraId="53C02C0F" w14:textId="77777777" w:rsidTr="00D16D41">
        <w:trPr>
          <w:trHeight w:val="91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8A518B6" w14:textId="6AC529E8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</w:t>
            </w:r>
            <w:r w:rsidRPr="006F42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oplasm of low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49391B0" w14:textId="6B9814C7" w:rsidR="002354E9" w:rsidRPr="00E20008" w:rsidRDefault="000B545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</w:t>
            </w:r>
            <w:r w:rsidR="004076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0B1D3C2" w14:textId="52A8D405" w:rsidR="002354E9" w:rsidRPr="00E20008" w:rsidRDefault="000B545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2" w:name="OLE_LINK2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bookmarkEnd w:id="2"/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2A636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115AAEB" w14:textId="12A2C6E2" w:rsidR="002354E9" w:rsidRPr="00E20008" w:rsidRDefault="000B545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(1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2A636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74AD35C" w14:textId="46F91C98" w:rsidR="002354E9" w:rsidRPr="00E20008" w:rsidRDefault="002A636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.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7E5BA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9B5008" w14:textId="7F04731B" w:rsidR="002354E9" w:rsidRPr="00E20008" w:rsidRDefault="002A636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7E5BA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D5A140F" w14:textId="538A772C" w:rsidR="002354E9" w:rsidRPr="00E20008" w:rsidRDefault="00273AE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0D263F0E" w14:textId="77777777" w:rsidTr="00D16D41">
        <w:trPr>
          <w:trHeight w:val="182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598F5B" w14:textId="28E59C39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E1313CB" w14:textId="6F91E0F1" w:rsidR="002354E9" w:rsidRPr="00E20008" w:rsidRDefault="0018356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(21.</w:t>
            </w:r>
            <w:r w:rsidR="00204B6C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2DD4890" w14:textId="72E79A74" w:rsidR="002354E9" w:rsidRPr="00E20008" w:rsidRDefault="0018356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3" w:name="OLE_LINK7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bookmarkEnd w:id="3"/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EA647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E35801F" w14:textId="3A1D517F" w:rsidR="002354E9" w:rsidRPr="00E20008" w:rsidRDefault="0018356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4" w:name="OLE_LINK8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bookmarkEnd w:id="4"/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EA647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5810DDD" w14:textId="6557E5FE" w:rsidR="002354E9" w:rsidRPr="00E20008" w:rsidRDefault="00E6228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22</w:t>
            </w:r>
            <w:r w:rsidR="0018356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5" w:name="OLE_LINK9"/>
            <w:r w:rsidR="0018356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="0018356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bookmarkEnd w:id="5"/>
            <w:r w:rsidR="0018356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AB28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2FDA0A5" w14:textId="692D887C" w:rsidR="002354E9" w:rsidRPr="00E20008" w:rsidRDefault="0018356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EA647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70886C0" w14:textId="60037B82" w:rsidR="002354E9" w:rsidRPr="00E20008" w:rsidRDefault="007C2C2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73AE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9</w:t>
            </w:r>
          </w:p>
        </w:tc>
      </w:tr>
      <w:tr w:rsidR="009108A0" w:rsidRPr="00E20008" w14:paraId="68B74AD4" w14:textId="77777777" w:rsidTr="00D16D41">
        <w:trPr>
          <w:trHeight w:val="130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F6B9CB5" w14:textId="0BA702C3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32EBE47" w14:textId="0A0E31CB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E67B9D2" w14:textId="50A275E1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="00027E1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C50A70C" w14:textId="4DA9BD6E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6" w:name="OLE_LINK10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  <w:bookmarkEnd w:id="6"/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027E1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D255791" w14:textId="37F77517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C9D3835" w14:textId="50406625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E6228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6821DA0" w14:textId="336EB743" w:rsidR="002354E9" w:rsidRPr="00E20008" w:rsidRDefault="00F0574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4</w:t>
            </w:r>
          </w:p>
        </w:tc>
      </w:tr>
      <w:tr w:rsidR="009108A0" w:rsidRPr="00E20008" w14:paraId="37B9A935" w14:textId="77777777" w:rsidTr="00D16D41">
        <w:trPr>
          <w:trHeight w:val="92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846240B" w14:textId="4A55C810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0-day Severe hospitalization (LOS &gt;7 days)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7542B7DB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5E1848D" w14:textId="7346915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7A6E4CC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8A43C34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FA6656B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D8D7B21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2CF72176" w14:textId="77777777" w:rsidTr="00D16D41">
        <w:trPr>
          <w:trHeight w:val="391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3A4DD97" w14:textId="250FCAEA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F7A92D2" w14:textId="57F573A3" w:rsidR="002354E9" w:rsidRPr="00E20008" w:rsidRDefault="004C61D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81</w:t>
            </w:r>
            <w:r w:rsidR="00417B7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0</w:t>
            </w:r>
            <w:r w:rsidR="00417B7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6D5B576" w14:textId="7FBB3F96" w:rsidR="002354E9" w:rsidRPr="00E20008" w:rsidRDefault="00417B7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4C61D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.</w:t>
            </w:r>
            <w:r w:rsidR="004C61D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F9F3C4B" w14:textId="38B21955" w:rsidR="002354E9" w:rsidRPr="00E20008" w:rsidRDefault="00417B7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4C61D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AD8ED93" w14:textId="1983DC65" w:rsidR="002354E9" w:rsidRPr="00E20008" w:rsidRDefault="00417B7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3B1BF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3B1BF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9427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F1F02A1" w14:textId="73B96CAA" w:rsidR="002354E9" w:rsidRPr="00E20008" w:rsidRDefault="00417B7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="003B1BF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</w:t>
            </w:r>
            <w:r w:rsidR="003B1BF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3B4DFB5" w14:textId="7F40607A" w:rsidR="002354E9" w:rsidRPr="00E20008" w:rsidRDefault="00417B7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9108A0" w:rsidRPr="00E20008" w14:paraId="32BA898B" w14:textId="77777777" w:rsidTr="00D16D41">
        <w:trPr>
          <w:trHeight w:val="74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8E315EE" w14:textId="69E84906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B1757F4" w14:textId="262DF2A8" w:rsidR="002354E9" w:rsidRPr="00E20008" w:rsidRDefault="00AA59A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C8540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C8540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ACD0DB3" w14:textId="4F9AFA31" w:rsidR="002354E9" w:rsidRPr="00E20008" w:rsidRDefault="00AA59A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3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7" w:name="OLE_LINK15"/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bookmarkEnd w:id="7"/>
            <w:r w:rsidR="004666B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7935561" w14:textId="6110071D" w:rsidR="002354E9" w:rsidRPr="00E20008" w:rsidRDefault="0023720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  <w:r w:rsidR="00AA59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0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</w:t>
            </w:r>
            <w:r w:rsidR="00AA59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A3F63C5" w14:textId="41981CC5" w:rsidR="002354E9" w:rsidRPr="00E20008" w:rsidRDefault="00AA59A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.</w:t>
            </w:r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E36E63" w14:textId="03949899" w:rsidR="002354E9" w:rsidRPr="00E20008" w:rsidRDefault="00AA59A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237204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4666B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C0E7C11" w14:textId="44F7EFC5" w:rsidR="002354E9" w:rsidRPr="00E20008" w:rsidRDefault="004F632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9108A0" w:rsidRPr="00E20008" w14:paraId="2DFAD25D" w14:textId="77777777" w:rsidTr="00D16D41">
        <w:trPr>
          <w:trHeight w:val="55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7D3D07F" w14:textId="0F46591A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eoplasm of low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B93AEE6" w14:textId="3ADAC156" w:rsidR="002354E9" w:rsidRPr="00E20008" w:rsidRDefault="00664C4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E6290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E6290D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F28707" w14:textId="446216B8" w:rsidR="002354E9" w:rsidRPr="00E20008" w:rsidRDefault="00E6290D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5</w:t>
            </w:r>
            <w:r w:rsidR="00CD7A63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00612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1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CD7A63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8A76D1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331127" w14:textId="000DF702" w:rsidR="002354E9" w:rsidRPr="00E20008" w:rsidRDefault="00CD7A63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(3.4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4076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425D783" w14:textId="32C9A879" w:rsidR="002354E9" w:rsidRPr="00E20008" w:rsidRDefault="008A76D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00612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00612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AC9AE55" w14:textId="4B91313D" w:rsidR="002354E9" w:rsidRPr="00E20008" w:rsidRDefault="0000612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4</w:t>
            </w:r>
            <w:r w:rsidR="008A76D1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  <w:r w:rsidR="008A76D1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631C261" w14:textId="3B9183E9" w:rsidR="002354E9" w:rsidRPr="00E20008" w:rsidRDefault="008A76D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74</w:t>
            </w:r>
          </w:p>
        </w:tc>
      </w:tr>
      <w:tr w:rsidR="009108A0" w:rsidRPr="00E20008" w14:paraId="1DFD5F28" w14:textId="77777777" w:rsidTr="00D16D41">
        <w:trPr>
          <w:trHeight w:val="268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69520AD" w14:textId="18D4FFD5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316E62DB" w14:textId="43ABC722" w:rsidR="002354E9" w:rsidRPr="00E20008" w:rsidRDefault="00E62EF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21350CF" w14:textId="28E0468C" w:rsidR="002354E9" w:rsidRPr="00E20008" w:rsidRDefault="00E62EF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(4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A0FE55F" w14:textId="6A13435F" w:rsidR="002354E9" w:rsidRPr="00E20008" w:rsidRDefault="00E62EF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DF54FD" w14:textId="781F2380" w:rsidR="002354E9" w:rsidRPr="00E20008" w:rsidRDefault="00745A1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1</w:t>
            </w:r>
            <w:r w:rsidR="00E62EF1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E62EF1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="00AB28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8CC41E7" w14:textId="36547B49" w:rsidR="002354E9" w:rsidRPr="00E20008" w:rsidRDefault="00E62EF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</w:t>
            </w:r>
            <w:r w:rsidR="00D63CA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F092C81" w14:textId="48BE8DBC" w:rsidR="002354E9" w:rsidRPr="00E20008" w:rsidRDefault="001215D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1618A0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</w:tr>
      <w:tr w:rsidR="009108A0" w:rsidRPr="00E20008" w14:paraId="4473F4A5" w14:textId="77777777" w:rsidTr="00D16D41">
        <w:trPr>
          <w:trHeight w:val="74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EE1D9A1" w14:textId="3E67497F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D7932F8" w14:textId="69776FD9" w:rsidR="002354E9" w:rsidRPr="00E20008" w:rsidRDefault="000E79D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745A1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9669CFB" w14:textId="280E01AA" w:rsidR="002354E9" w:rsidRPr="00E20008" w:rsidRDefault="00745A1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1</w:t>
            </w:r>
            <w:r w:rsidR="007F1813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8" w:name="OLE_LINK23"/>
            <w:r w:rsidR="007F1813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</w:t>
            </w:r>
            <w:bookmarkEnd w:id="8"/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</w:t>
            </w:r>
            <w:r w:rsidR="007F1813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A0F218" w14:textId="1DF1BA51" w:rsidR="002354E9" w:rsidRPr="00E20008" w:rsidRDefault="007F1813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616EB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8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974634C" w14:textId="61D41A90" w:rsidR="002354E9" w:rsidRPr="00E20008" w:rsidRDefault="007F1813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616EB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.</w:t>
            </w:r>
            <w:r w:rsidR="00616EB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1125FFC" w14:textId="62468B72" w:rsidR="002354E9" w:rsidRPr="00E20008" w:rsidRDefault="007F1813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616EB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.</w:t>
            </w:r>
            <w:r w:rsidR="00616EB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E1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8F90650" w14:textId="6558881F" w:rsidR="002354E9" w:rsidRPr="00E20008" w:rsidRDefault="007F1813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4</w:t>
            </w:r>
          </w:p>
        </w:tc>
      </w:tr>
      <w:tr w:rsidR="009108A0" w:rsidRPr="00E20008" w14:paraId="6F5D1234" w14:textId="77777777" w:rsidTr="00D16D41">
        <w:trPr>
          <w:trHeight w:val="55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500B24F" w14:textId="3A580E02" w:rsidR="002354E9" w:rsidRPr="00E20008" w:rsidRDefault="002354E9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0-day Unplanned hospitalization (%)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64EB7AFA" w14:textId="268DC4F5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6C5749C" w14:textId="1DA52E3C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1784CD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14E772D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A3ED6DC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7C583C5" w14:textId="77777777" w:rsidR="002354E9" w:rsidRPr="00E20008" w:rsidRDefault="002354E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0849CA6B" w14:textId="77777777" w:rsidTr="00D16D41">
        <w:trPr>
          <w:trHeight w:val="55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E7F7CA5" w14:textId="69F921AB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3781A15" w14:textId="6AE1E753" w:rsidR="0007270B" w:rsidRPr="00E20008" w:rsidRDefault="001F05CC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583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5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BDD94B0" w14:textId="6320EE30" w:rsidR="0007270B" w:rsidRPr="00E20008" w:rsidRDefault="001F05CC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13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58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E9E2078" w14:textId="7EB314F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5.0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  <w:r w:rsidR="007769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350713E" w14:textId="6D47BD13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029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.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14FC3D" w14:textId="0F5E2926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01D8A28" w14:textId="4F8D990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2C783222" w14:textId="77777777" w:rsidTr="00D16D41">
        <w:trPr>
          <w:trHeight w:val="88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3A3B969" w14:textId="158D9190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60E0AE5" w14:textId="33FCD84C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2B5DC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B0CD63A" w14:textId="30795424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68323D2" w14:textId="2BC6B25A" w:rsidR="0007270B" w:rsidRPr="00E20008" w:rsidRDefault="003F699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9</w:t>
            </w:r>
            <w:r w:rsidR="0007270B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0020456" w14:textId="5A3C3E1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86D10EF" w14:textId="2B62964A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3F6999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1</w:t>
            </w:r>
            <w:r w:rsidR="0093094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B2F9BC9" w14:textId="14EFB47F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</w:tr>
      <w:tr w:rsidR="009108A0" w:rsidRPr="00E20008" w14:paraId="0B0376D1" w14:textId="77777777" w:rsidTr="00D16D41">
        <w:trPr>
          <w:trHeight w:val="55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7ABBEB0" w14:textId="7315FF20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eoplasm of lower digestive tract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C687235" w14:textId="5CCCEFB4" w:rsidR="0007270B" w:rsidRPr="00E20008" w:rsidRDefault="00B0043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3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2BF18AA" w14:textId="1C7B90FB" w:rsidR="0007270B" w:rsidRPr="00E20008" w:rsidRDefault="00B0043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9" w:name="OLE_LINK29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</w:t>
            </w:r>
            <w:bookmarkEnd w:id="9"/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8220A79" w14:textId="7D5102E3" w:rsidR="0007270B" w:rsidRPr="00E20008" w:rsidRDefault="00B0043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1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  <w:r w:rsidR="004076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CF8A031" w14:textId="02E0EB35" w:rsidR="0007270B" w:rsidRPr="00E20008" w:rsidRDefault="00E15AF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99</w:t>
            </w:r>
            <w:r w:rsidR="00B0043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bookmarkStart w:id="10" w:name="OLE_LINK30"/>
            <w:r w:rsidR="00B0043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</w:t>
            </w:r>
            <w:bookmarkEnd w:id="10"/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  <w:r w:rsidR="00B0043E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92668A4" w14:textId="32228F7E" w:rsidR="0007270B" w:rsidRPr="00E20008" w:rsidRDefault="00B0043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9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3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AB28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1894AB3" w14:textId="7C043A4F" w:rsidR="0007270B" w:rsidRPr="00E20008" w:rsidRDefault="002E003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2BF7B963" w14:textId="77777777" w:rsidTr="00D16D41">
        <w:trPr>
          <w:trHeight w:val="154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63CFE40" w14:textId="2DE96936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D385A7F" w14:textId="3E4DE681" w:rsidR="0007270B" w:rsidRPr="00E20008" w:rsidRDefault="00E3440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CF2B49E" w14:textId="5DBE7F2D" w:rsidR="0007270B" w:rsidRPr="00E20008" w:rsidRDefault="00E15AF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5</w:t>
            </w:r>
            <w:r w:rsidR="00E3440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E3440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</w:t>
            </w:r>
            <w:r w:rsidR="00E34405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607E34B" w14:textId="5DA1EAB9" w:rsidR="0007270B" w:rsidRPr="00E20008" w:rsidRDefault="00E3440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7A7A28B" w14:textId="27B6938D" w:rsidR="0007270B" w:rsidRPr="00E20008" w:rsidRDefault="00E3440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4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513705B" w14:textId="22AD297C" w:rsidR="0007270B" w:rsidRPr="00E20008" w:rsidRDefault="00E3440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(2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AB28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5CA464D" w14:textId="3501A6A6" w:rsidR="0007270B" w:rsidRPr="00E20008" w:rsidRDefault="00E3440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8</w:t>
            </w:r>
          </w:p>
        </w:tc>
      </w:tr>
      <w:tr w:rsidR="009108A0" w:rsidRPr="00E20008" w14:paraId="5F4E0096" w14:textId="77777777" w:rsidTr="00D16D41">
        <w:trPr>
          <w:trHeight w:val="391"/>
        </w:trPr>
        <w:tc>
          <w:tcPr>
            <w:tcW w:w="40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4C4CDF7" w14:textId="6E75F662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EF83C5E" w14:textId="65CC8D6B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D1E52D3" w14:textId="6FC8A819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A4BD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F5C372E" w14:textId="39D29451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A4BD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FBDA0F8" w14:textId="7078D4B6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4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3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A4BD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0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8D55251" w14:textId="7719A353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</w:t>
            </w:r>
            <w:r w:rsidR="00E15AF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2E003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A4BD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AC3A999" w14:textId="06A04FD6" w:rsidR="0007270B" w:rsidRPr="00E20008" w:rsidRDefault="00172B2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2</w:t>
            </w:r>
          </w:p>
        </w:tc>
      </w:tr>
      <w:tr w:rsidR="009108A0" w:rsidRPr="00E20008" w14:paraId="1B26EB93" w14:textId="77777777" w:rsidTr="00D16D41">
        <w:trPr>
          <w:trHeight w:val="254"/>
        </w:trPr>
        <w:tc>
          <w:tcPr>
            <w:tcW w:w="40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7AD6931" w14:textId="312852B2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s of follow-up in 180-day readmission cohort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7E2CB91F" w14:textId="27B0D9E6" w:rsidR="0007270B" w:rsidRPr="00E20008" w:rsidRDefault="000A4AC1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1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.55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411D2E7" w14:textId="2430C61B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.3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76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D49ADF" w14:textId="60848165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5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a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9462446" w14:textId="316D6CE8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.2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3b</w:t>
            </w:r>
          </w:p>
        </w:tc>
        <w:tc>
          <w:tcPr>
            <w:tcW w:w="14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2EA3AF0" w14:textId="12CE1B58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.1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5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EE3FB27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26B8B66D" w14:textId="77777777" w:rsidTr="00D16D41">
        <w:trPr>
          <w:trHeight w:val="275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28292A" w14:textId="46A28BF5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80-day Readmission (n, 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8C3DAEB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B675D3B" w14:textId="14C6C6C3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706E5C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F46ACAA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55AEF84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A37B28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1A5034E0" w14:textId="77777777" w:rsidTr="00D16D41">
        <w:trPr>
          <w:trHeight w:val="213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73B480B" w14:textId="77777777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96B1298" w14:textId="1CBD80C5" w:rsidR="0007270B" w:rsidRPr="00E20008" w:rsidRDefault="007814C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58(34.6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5241AF" w14:textId="7CB2260F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6(33.23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AEB030" w14:textId="45FCA2B4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(31.88)ab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CAA0490" w14:textId="07FAA7B0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23(35.28)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17E146E" w14:textId="35FFCBA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3(35.28)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CE28D35" w14:textId="2ECC4C8E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4ACBB9A4" w14:textId="77777777" w:rsidTr="00D16D41">
        <w:trPr>
          <w:trHeight w:val="213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092A5A" w14:textId="287D2FD9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4B9BCA5" w14:textId="0A3938A5" w:rsidR="0007270B" w:rsidRPr="00E20008" w:rsidRDefault="007814C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1(39.9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54D7DB" w14:textId="7BB548E0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86(38.47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DE99BE9" w14:textId="4CA785BE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(48.28)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60F320F" w14:textId="51C2AE5A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8(40.36)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0001908" w14:textId="34A794DA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(39.60)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ECD087E" w14:textId="5A22AE9A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3</w:t>
            </w:r>
          </w:p>
        </w:tc>
      </w:tr>
      <w:tr w:rsidR="009108A0" w:rsidRPr="00E20008" w14:paraId="747DB7A5" w14:textId="77777777" w:rsidTr="00D16D41">
        <w:trPr>
          <w:trHeight w:val="281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49DA9C4" w14:textId="6A80E3BA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eoplasm of low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C5C7BAC" w14:textId="1A3F452C" w:rsidR="0007270B" w:rsidRPr="00E20008" w:rsidRDefault="007814C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1(30.7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24B9B2B" w14:textId="14870F23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3(30.43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98CB390" w14:textId="1315FA2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(28.08)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5D16736" w14:textId="4D2B41E0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2(31.02)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D7182E5" w14:textId="0F8B0AB1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7(30.50)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6B763D4" w14:textId="3CAB93D6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03</w:t>
            </w:r>
          </w:p>
        </w:tc>
      </w:tr>
      <w:tr w:rsidR="009108A0" w:rsidRPr="00E20008" w14:paraId="15F1FA6F" w14:textId="77777777" w:rsidTr="00D16D41">
        <w:trPr>
          <w:trHeight w:val="281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88B3D5" w14:textId="2B3A9A62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lastRenderedPageBreak/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028448D" w14:textId="5FF05C59" w:rsidR="0007270B" w:rsidRPr="00E20008" w:rsidRDefault="0070465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7(37.8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3C6BBD4" w14:textId="230133A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7(</w:t>
            </w:r>
            <w:bookmarkStart w:id="11" w:name="OLE_LINK3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59</w:t>
            </w:r>
            <w:bookmarkEnd w:id="11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208D08" w14:textId="3F848BF5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(</w:t>
            </w:r>
            <w:bookmarkStart w:id="12" w:name="OLE_LINK4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76</w:t>
            </w:r>
            <w:bookmarkEnd w:id="12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DCF3DA8" w14:textId="47D9B0A6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2(</w:t>
            </w:r>
            <w:bookmarkStart w:id="13" w:name="OLE_LINK5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44</w:t>
            </w:r>
            <w:bookmarkEnd w:id="13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27D1006" w14:textId="055A9BD6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(</w:t>
            </w:r>
            <w:bookmarkStart w:id="14" w:name="OLE_LINK6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45</w:t>
            </w:r>
            <w:bookmarkEnd w:id="14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2DCA6A5" w14:textId="6F23E29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5</w:t>
            </w:r>
          </w:p>
        </w:tc>
      </w:tr>
      <w:tr w:rsidR="009108A0" w:rsidRPr="00E20008" w14:paraId="6F00BCA6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F213CC7" w14:textId="229A0D36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F960568" w14:textId="3671DA2F" w:rsidR="0007270B" w:rsidRPr="00E20008" w:rsidRDefault="0070465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6(40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135F75D" w14:textId="23DA7A64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(</w:t>
            </w:r>
            <w:bookmarkStart w:id="15" w:name="OLE_LINK11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70</w:t>
            </w:r>
            <w:bookmarkEnd w:id="15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E5FA31F" w14:textId="65EC2C79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(</w:t>
            </w:r>
            <w:bookmarkStart w:id="16" w:name="OLE_LINK12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26</w:t>
            </w:r>
            <w:bookmarkEnd w:id="16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601AB4F" w14:textId="30730BCE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7(</w:t>
            </w:r>
            <w:bookmarkStart w:id="17" w:name="OLE_LINK13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07</w:t>
            </w:r>
            <w:bookmarkEnd w:id="17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915E7BE" w14:textId="48989C40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(</w:t>
            </w:r>
            <w:bookmarkStart w:id="18" w:name="OLE_LINK14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10</w:t>
            </w:r>
            <w:bookmarkEnd w:id="18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868292F" w14:textId="59244FC4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131B0E88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521E93" w14:textId="67BAB8FA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180-day </w:t>
            </w:r>
            <w:bookmarkStart w:id="19" w:name="OLE_LINK17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vere hospitalization (LOS &gt;7 days)</w:t>
            </w:r>
            <w:bookmarkEnd w:id="19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FFECF89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B0D6927" w14:textId="095A15B1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C87CE52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102C866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2CEDC20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4DFA71F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2125D92D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0928B6" w14:textId="77777777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CAA3285" w14:textId="003E24F6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6(8.3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54137E" w14:textId="53BB47EA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4(7.93)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07C8C22" w14:textId="52C2BAA4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(7.93)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518D982" w14:textId="137F0F3B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2(8.42)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55D0BF2" w14:textId="0C780242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(8.61)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DA013D7" w14:textId="7F0090AD" w:rsidR="0007270B" w:rsidRPr="00E20008" w:rsidRDefault="00467F1F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36</w:t>
            </w:r>
          </w:p>
        </w:tc>
      </w:tr>
      <w:tr w:rsidR="009108A0" w:rsidRPr="00E20008" w14:paraId="513DEA57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09646C" w14:textId="2E6A5255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B8CCAD1" w14:textId="290A12F9" w:rsidR="0007270B" w:rsidRPr="00E20008" w:rsidRDefault="00541A9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1(11.5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779525B" w14:textId="72FB5DD0" w:rsidR="0007270B" w:rsidRPr="00E20008" w:rsidRDefault="00541A9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(</w:t>
            </w:r>
            <w:bookmarkStart w:id="20" w:name="OLE_LINK16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37</w:t>
            </w:r>
            <w:bookmarkEnd w:id="20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5935D0" w14:textId="304AEB7A" w:rsidR="0007270B" w:rsidRPr="00E20008" w:rsidRDefault="00541A9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(15.86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D7254B7" w14:textId="453864FC" w:rsidR="0007270B" w:rsidRPr="00E20008" w:rsidRDefault="00541A9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7(11.44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628B664" w14:textId="1F870432" w:rsidR="0007270B" w:rsidRPr="00E20008" w:rsidRDefault="00541A94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(12.93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2E9DFDD" w14:textId="08DF12E8" w:rsidR="0007270B" w:rsidRPr="00E20008" w:rsidRDefault="00943859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25</w:t>
            </w:r>
          </w:p>
        </w:tc>
      </w:tr>
      <w:tr w:rsidR="009108A0" w:rsidRPr="00E20008" w14:paraId="320BF10A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53E944" w14:textId="5938B881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eoplasm of low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CB27E83" w14:textId="728E342D" w:rsidR="0007270B" w:rsidRPr="00E20008" w:rsidRDefault="00B224A5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1(7.0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12DF5CE" w14:textId="19B8B42E" w:rsidR="0007270B" w:rsidRPr="00E20008" w:rsidRDefault="00845B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(</w:t>
            </w:r>
            <w:bookmarkStart w:id="21" w:name="OLE_LINK18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8</w:t>
            </w:r>
            <w:bookmarkEnd w:id="21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3BC12C" w14:textId="5DE4FD29" w:rsidR="0007270B" w:rsidRPr="00E20008" w:rsidRDefault="00845B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(</w:t>
            </w:r>
            <w:r w:rsidR="00226482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E6E66AA" w14:textId="34D0ED6E" w:rsidR="0007270B" w:rsidRPr="00E20008" w:rsidRDefault="0022648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7(7.14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C654BA5" w14:textId="4E315F24" w:rsidR="0007270B" w:rsidRPr="00E20008" w:rsidRDefault="0022648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(6.79)</w:t>
            </w:r>
            <w:r w:rsidR="00467F1F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513C226" w14:textId="58B581D9" w:rsidR="0007270B" w:rsidRPr="00E20008" w:rsidRDefault="0022648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18</w:t>
            </w:r>
          </w:p>
        </w:tc>
      </w:tr>
      <w:tr w:rsidR="009108A0" w:rsidRPr="00E20008" w14:paraId="5893661B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2AE02E" w14:textId="7309EDAE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7AA9DE7" w14:textId="2E1818E2" w:rsidR="0007270B" w:rsidRPr="00E20008" w:rsidRDefault="005822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(8.2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CD71811" w14:textId="0D263C44" w:rsidR="0007270B" w:rsidRPr="00E20008" w:rsidRDefault="005822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4(7.36)</w:t>
            </w:r>
            <w:r w:rsidR="00AD3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2C2F302" w14:textId="0EE2A252" w:rsidR="0007270B" w:rsidRPr="00E20008" w:rsidRDefault="005822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(</w:t>
            </w:r>
            <w:bookmarkStart w:id="22" w:name="OLE_LINK20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7</w:t>
            </w:r>
            <w:bookmarkEnd w:id="22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AD3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BF15B5B" w14:textId="2779DE4F" w:rsidR="0007270B" w:rsidRPr="00E20008" w:rsidRDefault="005822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(8.27)</w:t>
            </w:r>
            <w:r w:rsidR="00AD3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54AA4C5" w14:textId="09525139" w:rsidR="0007270B" w:rsidRPr="00E20008" w:rsidRDefault="005822B6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(9.87)</w:t>
            </w:r>
            <w:r w:rsidR="00AD30B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BA01D5D" w14:textId="449D892B" w:rsidR="0007270B" w:rsidRPr="00E20008" w:rsidRDefault="00AD30B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7</w:t>
            </w:r>
          </w:p>
        </w:tc>
      </w:tr>
      <w:tr w:rsidR="009108A0" w:rsidRPr="00E20008" w14:paraId="48621E7C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C0F42C" w14:textId="3C3E4EC7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4E7C489" w14:textId="40B621A4" w:rsidR="0007270B" w:rsidRPr="00E20008" w:rsidRDefault="003E2372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28(9.5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FC4D72" w14:textId="7B87AF33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(</w:t>
            </w:r>
            <w:bookmarkStart w:id="23" w:name="OLE_LINK21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2</w:t>
            </w:r>
            <w:bookmarkEnd w:id="23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3799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633DF44" w14:textId="1F593E53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(</w:t>
            </w:r>
            <w:bookmarkStart w:id="24" w:name="OLE_LINK22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85</w:t>
            </w:r>
            <w:bookmarkEnd w:id="24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F3799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F08E6CD" w14:textId="3DB8C74D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(9.57)</w:t>
            </w:r>
            <w:r w:rsidR="00F3799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8B4207" w14:textId="74C2A3F2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(11.39)</w:t>
            </w:r>
            <w:r w:rsidR="00F37997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70F48A" w14:textId="3828377C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73</w:t>
            </w:r>
          </w:p>
        </w:tc>
      </w:tr>
      <w:tr w:rsidR="009108A0" w:rsidRPr="00E20008" w14:paraId="115D96B0" w14:textId="77777777" w:rsidTr="00D16D41">
        <w:trPr>
          <w:trHeight w:val="312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259FD6" w14:textId="74192BDE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180-day </w:t>
            </w:r>
            <w:bookmarkStart w:id="25" w:name="OLE_LINK26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Unplanned hospitalization</w:t>
            </w:r>
            <w:bookmarkEnd w:id="25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E205EC7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1E3D208" w14:textId="5A6BA185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FD3B8D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CE23E02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E718587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1C6BBA" w14:textId="77777777" w:rsidR="0007270B" w:rsidRPr="00E20008" w:rsidRDefault="0007270B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108A0" w:rsidRPr="00E20008" w14:paraId="5C4C4859" w14:textId="77777777" w:rsidTr="00D16D41">
        <w:trPr>
          <w:trHeight w:val="312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E6AA8CA" w14:textId="77777777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Tot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22D7E3" w14:textId="55AE9115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93(29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AC308FE" w14:textId="4305E09A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1(27.29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73CA201" w14:textId="53864EAF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(25.16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C20073B" w14:textId="62856823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31(29.96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3C260D7" w14:textId="32F8FB61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9(29.13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09DC10" w14:textId="4CDCA032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108A0" w:rsidRPr="00E20008" w14:paraId="422FE900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8065F4" w14:textId="7F9039E7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oplasm of upp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862746C" w14:textId="334FA804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3(34.2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0225F74" w14:textId="4373DC5E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(</w:t>
            </w:r>
            <w:bookmarkStart w:id="26" w:name="OLE_LINK24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84</w:t>
            </w:r>
            <w:bookmarkEnd w:id="26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1B4B984" w14:textId="4ED9D1E0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(38.62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D3D9E4D" w14:textId="1555530C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8(</w:t>
            </w:r>
            <w:bookmarkStart w:id="27" w:name="OLE_LINK25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83</w:t>
            </w:r>
            <w:bookmarkEnd w:id="27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FEE9CEF" w14:textId="055FB094" w:rsidR="0007270B" w:rsidRPr="00E20008" w:rsidRDefault="0095550E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(33.14)</w:t>
            </w:r>
            <w:r w:rsidR="00560568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00746B2" w14:textId="03287DEF" w:rsidR="0007270B" w:rsidRPr="00E20008" w:rsidRDefault="00560568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54</w:t>
            </w:r>
          </w:p>
        </w:tc>
      </w:tr>
      <w:tr w:rsidR="009108A0" w:rsidRPr="00E20008" w14:paraId="231DC121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0A8E59" w14:textId="34A82F15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Neoplasm of lower digestive trac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3FD0DEB" w14:textId="12C35C84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7(24.2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90F7E0D" w14:textId="27A609B9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6(</w:t>
            </w:r>
            <w:bookmarkStart w:id="28" w:name="OLE_LINK27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53</w:t>
            </w:r>
            <w:bookmarkEnd w:id="28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26387C6" w14:textId="27CFC3BE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(20.46)b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F5C829B" w14:textId="68951914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4(</w:t>
            </w:r>
            <w:bookmarkStart w:id="29" w:name="OLE_LINK28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84</w:t>
            </w:r>
            <w:bookmarkEnd w:id="29"/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B0B5FAD" w14:textId="2220ECE3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(23.83)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E627B36" w14:textId="5AB39DAC" w:rsidR="0007270B" w:rsidRPr="00E20008" w:rsidRDefault="0067184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2</w:t>
            </w:r>
          </w:p>
        </w:tc>
      </w:tr>
      <w:tr w:rsidR="009108A0" w:rsidRPr="00E20008" w14:paraId="400372C8" w14:textId="77777777" w:rsidTr="00D16D41">
        <w:trPr>
          <w:trHeight w:val="297"/>
        </w:trPr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786C1DD" w14:textId="5FCB2254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liv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8B1E4C0" w14:textId="784FC818" w:rsidR="0007270B" w:rsidRPr="00E20008" w:rsidRDefault="002723B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2(34.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3CAC82E" w14:textId="3098FDDD" w:rsidR="0007270B" w:rsidRPr="00E20008" w:rsidRDefault="002723B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(32.28)</w:t>
            </w:r>
            <w:r w:rsidR="001660D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56E7E4D" w14:textId="694459E8" w:rsidR="0007270B" w:rsidRPr="00E20008" w:rsidRDefault="002723B0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(32.93)</w:t>
            </w:r>
            <w:r w:rsidR="001660DA"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AF037E6" w14:textId="1618B9E9" w:rsidR="0007270B" w:rsidRPr="00E20008" w:rsidRDefault="001660D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7(35.00)a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C9D49EC" w14:textId="4DA0E5B4" w:rsidR="0007270B" w:rsidRPr="00E20008" w:rsidRDefault="001660DA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(37.12)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929B4A2" w14:textId="2380F4F5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9</w:t>
            </w:r>
          </w:p>
        </w:tc>
      </w:tr>
      <w:tr w:rsidR="009108A0" w:rsidRPr="00E20008" w14:paraId="259C7A2D" w14:textId="77777777" w:rsidTr="00D16D41">
        <w:trPr>
          <w:trHeight w:val="55"/>
        </w:trPr>
        <w:tc>
          <w:tcPr>
            <w:tcW w:w="4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DC6517B" w14:textId="6BAA20C6" w:rsidR="0007270B" w:rsidRPr="00E20008" w:rsidRDefault="0007270B" w:rsidP="00D16D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      </w:t>
            </w: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eoplasm of pancrea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B9BB15" w14:textId="3AA0C909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4(35.0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0C548F9" w14:textId="7B331200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(32.51)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8D7584" w14:textId="516A06CF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(35.56)abc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CE2027F" w14:textId="6B94179A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8(35.33)c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586AF29" w14:textId="2B5A5812" w:rsidR="0007270B" w:rsidRPr="00E20008" w:rsidRDefault="00D74E4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(40.37)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AFA7662" w14:textId="63DB151C" w:rsidR="0007270B" w:rsidRPr="00E20008" w:rsidRDefault="00D22CE7" w:rsidP="00D16D4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</w:tbl>
    <w:p w14:paraId="6F5018D9" w14:textId="4933F5A8" w:rsidR="001A2D92" w:rsidRPr="00E20008" w:rsidRDefault="001A2D92" w:rsidP="001A2D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ED6304B" w14:textId="50A62738" w:rsidR="001A2D92" w:rsidRPr="00E20008" w:rsidRDefault="001A2D92" w:rsidP="001A2D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A07AA01" w14:textId="77777777" w:rsidR="001A2D92" w:rsidRPr="00E20008" w:rsidRDefault="001A2D92" w:rsidP="001A2D9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0E32552" w14:textId="0EB506EE" w:rsidR="00EB07BB" w:rsidRPr="00E20008" w:rsidRDefault="00EB07BB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6EFBFD90" w14:textId="25633068" w:rsidR="00DF0CD8" w:rsidRPr="00E20008" w:rsidRDefault="00DF0CD8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6944BCED" w14:textId="0D10C451" w:rsidR="00407295" w:rsidRPr="00E20008" w:rsidRDefault="00407295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57480056" w14:textId="0041C3D4" w:rsidR="00407295" w:rsidRPr="00E20008" w:rsidRDefault="00407295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760254A9" w14:textId="5276BD86" w:rsidR="00407295" w:rsidRPr="00E20008" w:rsidRDefault="00407295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305195B9" w14:textId="44E99E18" w:rsidR="00407295" w:rsidRPr="00E20008" w:rsidRDefault="00407295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5162C7EC" w14:textId="2F837842" w:rsidR="00407295" w:rsidRPr="00E20008" w:rsidRDefault="00407295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61A95A4F" w14:textId="38FA7CD7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7C940C68" w14:textId="56ACFCD9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456CEF77" w14:textId="7F2B91E0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458842EC" w14:textId="177C3E04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1463D09C" w14:textId="5446AA24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35FA0D22" w14:textId="54D693F6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6EF78934" w14:textId="6DFD43E4" w:rsidR="00270729" w:rsidRPr="00E20008" w:rsidRDefault="00270729" w:rsidP="00270729">
      <w:pPr>
        <w:rPr>
          <w:rFonts w:ascii="Times New Roman" w:hAnsi="Times New Roman" w:cs="Times New Roman"/>
          <w:color w:val="000000" w:themeColor="text1"/>
        </w:rPr>
      </w:pPr>
      <w:r w:rsidRPr="00E20008">
        <w:rPr>
          <w:rFonts w:ascii="Times New Roman" w:hAnsi="Times New Roman" w:cs="Times New Roman"/>
          <w:color w:val="000000" w:themeColor="text1"/>
        </w:rPr>
        <w:t>The small letters (e.g. a, b, c, d, etc) in this table refer to comparisons between groups. There is no statistical difference between groups with the same small letters.</w:t>
      </w:r>
      <w:r w:rsidRPr="00E200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B2860" w:rsidRPr="00E20008">
        <w:rPr>
          <w:rFonts w:ascii="Times New Roman" w:hAnsi="Times New Roman" w:cs="Times New Roman"/>
          <w:color w:val="000000" w:themeColor="text1"/>
        </w:rPr>
        <w:t xml:space="preserve">Abbreviations: </w:t>
      </w:r>
      <w:r w:rsidRPr="00E20008">
        <w:rPr>
          <w:rFonts w:ascii="Times New Roman" w:hAnsi="Times New Roman" w:cs="Times New Roman" w:hint="eastAsia"/>
          <w:color w:val="000000" w:themeColor="text1"/>
        </w:rPr>
        <w:t>MHNO, metabolically healthy nonobese; MHO, metabolically healthy obese; MUNO, metabolically unhealthy nonobese; MUO, metabolically unhealthy obese.</w:t>
      </w:r>
    </w:p>
    <w:p w14:paraId="46F73090" w14:textId="140EE93E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1B16BCB4" w14:textId="5251FC50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2E49685F" w14:textId="7B7F51D6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1AE4F144" w14:textId="5C0880EA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4D466839" w14:textId="6CD52A2C" w:rsidR="00AA145C" w:rsidRPr="00E20008" w:rsidRDefault="00AA145C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48BFDC49" w14:textId="0372BD1B" w:rsidR="00EA4269" w:rsidRPr="00E20008" w:rsidRDefault="00EA4269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63CD6D74" w14:textId="5AECE144" w:rsidR="00EA4269" w:rsidRPr="00E20008" w:rsidRDefault="00EA4269" w:rsidP="00CB5835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114090E3" w14:textId="64B19D74" w:rsidR="00716F88" w:rsidRPr="00E20008" w:rsidRDefault="003F4BE3" w:rsidP="003938B2">
      <w:pPr>
        <w:ind w:firstLineChars="650" w:firstLine="1365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="00870B22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3 Cox proportional hazard analysis evaluating risk of READMISSION in </w:t>
      </w:r>
      <w:r w:rsidR="00947BBA" w:rsidRPr="00E20008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3A7587" w:rsidRPr="00E20008">
        <w:rPr>
          <w:rFonts w:ascii="Times New Roman" w:hAnsi="Times New Roman" w:cs="Times New Roman"/>
          <w:b/>
          <w:bCs/>
          <w:color w:val="000000" w:themeColor="text1"/>
        </w:rPr>
        <w:t>igestive system</w:t>
      </w:r>
      <w:r w:rsidR="00870B22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cancer patients.</w:t>
      </w:r>
    </w:p>
    <w:tbl>
      <w:tblPr>
        <w:tblW w:w="16226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1135"/>
        <w:gridCol w:w="422"/>
        <w:gridCol w:w="1142"/>
        <w:gridCol w:w="430"/>
        <w:gridCol w:w="997"/>
        <w:gridCol w:w="433"/>
        <w:gridCol w:w="1181"/>
        <w:gridCol w:w="625"/>
        <w:gridCol w:w="618"/>
        <w:gridCol w:w="1302"/>
        <w:gridCol w:w="549"/>
        <w:gridCol w:w="1211"/>
        <w:gridCol w:w="467"/>
        <w:gridCol w:w="82"/>
        <w:gridCol w:w="1248"/>
        <w:gridCol w:w="470"/>
        <w:gridCol w:w="71"/>
        <w:gridCol w:w="1237"/>
        <w:gridCol w:w="83"/>
        <w:gridCol w:w="478"/>
        <w:gridCol w:w="64"/>
      </w:tblGrid>
      <w:tr w:rsidR="009108A0" w:rsidRPr="00E20008" w14:paraId="7E57566B" w14:textId="77777777" w:rsidTr="00270729">
        <w:trPr>
          <w:trHeight w:val="370"/>
        </w:trPr>
        <w:tc>
          <w:tcPr>
            <w:tcW w:w="31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C2E5B51" w14:textId="77777777" w:rsidR="00D55EE7" w:rsidRPr="00E20008" w:rsidRDefault="00D55EE7" w:rsidP="002A4A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2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CB883" w14:textId="4DCE146A" w:rsidR="00D55EE7" w:rsidRPr="00E20008" w:rsidRDefault="00F7470C" w:rsidP="0012477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-day Readmission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right w:val="nil"/>
            </w:tcBorders>
          </w:tcPr>
          <w:p w14:paraId="287F1C22" w14:textId="77777777" w:rsidR="00D55EE7" w:rsidRPr="00E20008" w:rsidRDefault="00D55EE7" w:rsidP="0012477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469EA88" w14:textId="75032E6C" w:rsidR="00D55EE7" w:rsidRPr="00E20008" w:rsidRDefault="00F7470C" w:rsidP="00393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  <w:r w:rsidR="00D55EE7"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-day Readmission</w:t>
            </w:r>
          </w:p>
        </w:tc>
      </w:tr>
      <w:tr w:rsidR="009108A0" w:rsidRPr="00E20008" w14:paraId="3C36CBC4" w14:textId="43EEB0C7" w:rsidTr="00270729">
        <w:trPr>
          <w:trHeight w:val="370"/>
        </w:trPr>
        <w:tc>
          <w:tcPr>
            <w:tcW w:w="19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3E4F27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65720E9" w14:textId="2350B62C" w:rsidR="00502ECE" w:rsidRPr="00E20008" w:rsidRDefault="00502ECE" w:rsidP="00C136A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A698435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5B75FF0D" w14:textId="6D01D75E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42" w:type="dxa"/>
            <w:tcBorders>
              <w:left w:val="nil"/>
              <w:bottom w:val="single" w:sz="8" w:space="0" w:color="000000"/>
              <w:right w:val="nil"/>
            </w:tcBorders>
          </w:tcPr>
          <w:p w14:paraId="018BABDB" w14:textId="7AB0237C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430" w:type="dxa"/>
            <w:tcBorders>
              <w:left w:val="nil"/>
              <w:bottom w:val="single" w:sz="8" w:space="0" w:color="000000"/>
              <w:right w:val="nil"/>
            </w:tcBorders>
          </w:tcPr>
          <w:p w14:paraId="524E5371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29F23431" w14:textId="21E3F895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997" w:type="dxa"/>
            <w:tcBorders>
              <w:left w:val="nil"/>
              <w:bottom w:val="single" w:sz="8" w:space="0" w:color="000000"/>
              <w:right w:val="nil"/>
            </w:tcBorders>
          </w:tcPr>
          <w:p w14:paraId="1DBA7813" w14:textId="41C44080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33" w:type="dxa"/>
            <w:tcBorders>
              <w:left w:val="nil"/>
              <w:bottom w:val="single" w:sz="8" w:space="0" w:color="000000"/>
              <w:right w:val="nil"/>
            </w:tcBorders>
          </w:tcPr>
          <w:p w14:paraId="5FC7727C" w14:textId="20EB3635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181" w:type="dxa"/>
            <w:tcBorders>
              <w:left w:val="nil"/>
              <w:bottom w:val="single" w:sz="8" w:space="0" w:color="000000"/>
              <w:right w:val="nil"/>
            </w:tcBorders>
          </w:tcPr>
          <w:p w14:paraId="561F7A35" w14:textId="7A8B6292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625" w:type="dxa"/>
            <w:tcBorders>
              <w:left w:val="nil"/>
              <w:bottom w:val="single" w:sz="8" w:space="0" w:color="000000"/>
              <w:right w:val="nil"/>
            </w:tcBorders>
          </w:tcPr>
          <w:p w14:paraId="50517AA4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6FFD5DF7" w14:textId="60DACC4E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18" w:type="dxa"/>
            <w:tcBorders>
              <w:left w:val="nil"/>
              <w:bottom w:val="single" w:sz="8" w:space="0" w:color="000000"/>
              <w:right w:val="nil"/>
            </w:tcBorders>
          </w:tcPr>
          <w:p w14:paraId="771E8353" w14:textId="29A66855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1E6E86A" w14:textId="76034943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21AD5F3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76E0F6A5" w14:textId="306C3430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B8A9E03" w14:textId="3721E0C3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3F4C668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0EC5FEB0" w14:textId="5EE1B54A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4AE05A8" w14:textId="17B8ED60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F4F255F" w14:textId="4728ED0A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1E34ED3" w14:textId="521FBE89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FA30793" w14:textId="77777777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13DB1E2F" w14:textId="1A8EB42E" w:rsidR="00502ECE" w:rsidRPr="00E20008" w:rsidRDefault="00502ECE" w:rsidP="00502E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7009996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5FABBE8C" w14:textId="2D10DA6C" w:rsidTr="00270729">
        <w:trPr>
          <w:trHeight w:val="241"/>
        </w:trPr>
        <w:tc>
          <w:tcPr>
            <w:tcW w:w="1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33F4F9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tabolic obesity phenotypes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372591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0EB4D8" w14:textId="37968348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40F5D6" w14:textId="58C671F5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08AC03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38F288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70376F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4F1EF4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39A070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AC73E9" w14:textId="660ACBCF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B076FE" w14:textId="68A10E3F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9C5573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FF15CA" w14:textId="2F6317FF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7170D0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6F2C1F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3DA0D0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0E081B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5BF3C2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982D49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3E8BE94B" w14:textId="3B0E315F" w:rsidTr="00270729">
        <w:trPr>
          <w:trHeight w:val="107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AB9F42C" w14:textId="77777777" w:rsidR="00502ECE" w:rsidRPr="00E20008" w:rsidRDefault="00502ECE" w:rsidP="00502E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H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56D55C" w14:textId="6C7B8039" w:rsidR="00502ECE" w:rsidRPr="00E20008" w:rsidRDefault="003C39B9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66FEFE7" w14:textId="712593F8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32D01A" w14:textId="0CCE96CA" w:rsidR="00502ECE" w:rsidRPr="00E20008" w:rsidRDefault="003C39B9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D234CAC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244F3D2" w14:textId="498EF80B" w:rsidR="00502ECE" w:rsidRPr="00E20008" w:rsidRDefault="003C39B9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194F614F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3EA0D2E" w14:textId="4ADE3473" w:rsidR="00502ECE" w:rsidRPr="00E20008" w:rsidRDefault="003C39B9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02413A" w14:textId="1026A33F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0C5B4ED" w14:textId="08CCB32B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8490D3D" w14:textId="43E77023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82665CF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4C6FA11" w14:textId="166A8446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94EB6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E122AEC" w14:textId="0FAC07FC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4EDA283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5BEAC5C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8F85C" w14:textId="1066D2CA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8DA10" w14:textId="77777777" w:rsidR="00502ECE" w:rsidRPr="00E20008" w:rsidRDefault="00502ECE" w:rsidP="00502EC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3B94F7B8" w14:textId="5F225567" w:rsidTr="00270729">
        <w:trPr>
          <w:trHeight w:val="26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81BCE9" w14:textId="7777777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H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DA5638" w14:textId="32C0C0D0" w:rsidR="003C39B9" w:rsidRPr="00E20008" w:rsidRDefault="003B4AC6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244 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0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7A75A53" w14:textId="2627CD3D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3B4AC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CC19EC" w14:textId="3378AD8D" w:rsidR="00BC246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CE553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4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7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6583870A" w14:textId="731F8496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CE553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64C8D6D" w14:textId="551BB893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5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99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717AEEBB" w14:textId="05EA404D" w:rsidR="003C39B9" w:rsidRPr="00E20008" w:rsidRDefault="008203B9" w:rsidP="008203B9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696EB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2A83955" w14:textId="1C3AD01C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,1.4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F4F46AB" w14:textId="630F884D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2117B04" w14:textId="618D2848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AFE04F1" w14:textId="5BBAA324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73(0.999,1.62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5CECCD1" w14:textId="6D49D5A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6E613FE" w14:textId="5FDB6DC9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3(0.771,0.989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0887" w14:textId="07967CBE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A1F473D" w14:textId="0A083F30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8(0.739,1.267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8FD84BB" w14:textId="559342AF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2F20729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D85C5" w14:textId="3A8C231C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1(0.752,1.306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33619" w14:textId="3CF092CF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46</w:t>
            </w:r>
          </w:p>
        </w:tc>
      </w:tr>
      <w:tr w:rsidR="009108A0" w:rsidRPr="00E20008" w14:paraId="43081BA7" w14:textId="1EAF2338" w:rsidTr="00270729">
        <w:trPr>
          <w:trHeight w:val="26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CF01D57" w14:textId="7777777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BF9F2C" w14:textId="3B7548A4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18A02180" w14:textId="442D12A6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9FD671" w14:textId="0E9CA575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2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1DDC29AF" w14:textId="174A4E2B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1D72E85" w14:textId="788CFA3B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7BD90ABD" w14:textId="38CE4E26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E5A8998" w14:textId="7D3E6CDC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(1.0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9C50" w14:textId="7DAB012F" w:rsidR="003C39B9" w:rsidRPr="00E20008" w:rsidRDefault="00476EEB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55A1C1F3" w14:textId="1F56F945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04BD35E" w14:textId="13A90140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47(1.066,1.23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5F9F9C0" w14:textId="23548F6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1621B67" w14:textId="4B32B97E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7(1.021,1.115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6AED8" w14:textId="2F684D9F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5A9F9D9" w14:textId="44B905D0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90(1.103,1.283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0AC5873" w14:textId="18DC8E1E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29915302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0A97D" w14:textId="4331347A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06(1.125,1.292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6CF6B" w14:textId="5EAE22D9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</w:tr>
      <w:tr w:rsidR="009108A0" w:rsidRPr="00E20008" w14:paraId="13DC9FCC" w14:textId="14B01EEE" w:rsidTr="00270729">
        <w:trPr>
          <w:trHeight w:val="195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9199D3A" w14:textId="7777777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D28F99" w14:textId="443DD2AB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62827D9B" w14:textId="2E5FA17F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78BE28" w14:textId="28BAC8D3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4(0.9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0</w:t>
            </w:r>
            <w:r w:rsidR="002373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592E217" w14:textId="0960F3DB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08331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5352BB" w14:textId="548DF9C4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AA639EE" w14:textId="28C435E9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457BCA9" w14:textId="1A82174D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0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476EE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6432606" w14:textId="0B4C48F1" w:rsidR="003C39B9" w:rsidRPr="00E20008" w:rsidRDefault="00476EEB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4A055A4" w14:textId="7A6A978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273669F" w14:textId="399A6EFB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5(0.959,1.22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AD36397" w14:textId="0FC71E6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F8B54C4" w14:textId="4D937B89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8(0.925,1.056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51BCA" w14:textId="3EBFB205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E15B131" w14:textId="16CCB77D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74(1.129,1.437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2188187" w14:textId="36D4F978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8F4F321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26FB1" w14:textId="58EBC198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95(1.250,1.556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F48E2" w14:textId="5F2571A8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70755326" w14:textId="50BBD753" w:rsidTr="00270729">
        <w:trPr>
          <w:trHeight w:val="168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1EB2330" w14:textId="0372F00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e (per 1y increas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AB317B" w14:textId="38368A59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7(0.984,0.99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6165321" w14:textId="2C9D3C6F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E85F3C" w14:textId="68488199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</w:t>
            </w:r>
            <w:r w:rsidR="0002228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2228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3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1CE801A5" w14:textId="38C06445" w:rsidR="003C39B9" w:rsidRPr="00E20008" w:rsidRDefault="00BC246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FD4537D" w14:textId="554C28CC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8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2772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6396693" w14:textId="361DAF77" w:rsidR="003C39B9" w:rsidRPr="00E20008" w:rsidRDefault="008203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AC2E5BE" w14:textId="0D9504B6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8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3E849BF" w14:textId="6BB4185A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7F086D8" w14:textId="39169F4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E43DFD6" w14:textId="46027933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(0.982,0.98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747F611" w14:textId="5FDC58A4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4EEE99B" w14:textId="23DDB574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6(0.985,0.988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7AB35" w14:textId="4CE7755A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EEF93DC" w14:textId="7A256DBF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(0.982,0.988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C65A89A" w14:textId="21BA786F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1961FA6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E4C1F" w14:textId="241BDC1D" w:rsidR="003C39B9" w:rsidRPr="00E20008" w:rsidRDefault="003C39B9" w:rsidP="003C39B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0(0.97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06118" w14:textId="08FF3A4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7A4721A0" w14:textId="2DD9BCAC" w:rsidTr="00270729">
        <w:trPr>
          <w:trHeight w:val="242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003D7CE" w14:textId="59FD44F4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x (women vs me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67B1F2" w14:textId="71EDA528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431C517" w14:textId="5C139FD4" w:rsidR="003C39B9" w:rsidRPr="00E20008" w:rsidRDefault="005A6D28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328C4D" w14:textId="4F523425" w:rsidR="003C39B9" w:rsidRPr="00E20008" w:rsidRDefault="00A646B6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654B8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654B8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8</w:t>
            </w:r>
            <w:r w:rsidR="00654B8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31096C8" w14:textId="1F87DE4B" w:rsidR="003C39B9" w:rsidRPr="00E20008" w:rsidRDefault="00D23A5A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654B8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F53CFD2" w14:textId="7BC5F5D8" w:rsidR="003C39B9" w:rsidRPr="00E20008" w:rsidRDefault="002A02FC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7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6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047DD8D" w14:textId="73D55ADB" w:rsidR="003C39B9" w:rsidRPr="00E20008" w:rsidRDefault="002A02FC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18F6C44" w14:textId="263C7EBC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2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2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340F855" w14:textId="7D06E4B8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AE0B9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5F711340" w14:textId="7161E2A6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E2AAB11" w14:textId="11720D33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7(0.905,1.03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01D6332" w14:textId="08F48A82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129245" w14:textId="213CD236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5(0.931,1.001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5F83A" w14:textId="27F9FDE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CD87523" w14:textId="09AAD65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2(0.948,1.08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8D264A6" w14:textId="01F70C2A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2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CA1BB70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A006D" w14:textId="58D90480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5(0.925,1.028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7DBFE" w14:textId="5BEB2133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54</w:t>
            </w:r>
          </w:p>
        </w:tc>
      </w:tr>
      <w:tr w:rsidR="009108A0" w:rsidRPr="00E20008" w14:paraId="3D5AE90C" w14:textId="352F5A05" w:rsidTr="00270729">
        <w:trPr>
          <w:trHeight w:val="224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5E1FCBA" w14:textId="7777777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rimary expected payer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7BBAF6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7FBF2D8" w14:textId="6A2235ED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2CAD9E" w14:textId="0462A90C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37042E6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9E0BEC0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ABD914D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B4ED6F5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FD4F7DC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0280C61" w14:textId="7E83C2CC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75569D4" w14:textId="0FFC6129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8CAF7A7" w14:textId="10CC5AC6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63FAF40" w14:textId="5273352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9597C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C7A9235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A73A0A2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2719469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CDC1A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D34E0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0A1860B9" w14:textId="4E026505" w:rsidTr="00270729">
        <w:trPr>
          <w:trHeight w:val="18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AB4667" w14:textId="77777777" w:rsidR="003C39B9" w:rsidRPr="00E20008" w:rsidRDefault="003C39B9" w:rsidP="003C39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4. No charge/oth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2A3A6B" w14:textId="1F8430CC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59A69073" w14:textId="4EC03E7E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CB340A" w14:textId="33E97D99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2333EBE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13297A" w14:textId="40B67D16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857F6CB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C8EDC5" w14:textId="45D2BD57" w:rsidR="003C39B9" w:rsidRPr="00E20008" w:rsidRDefault="008B07BF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4D11B47" w14:textId="59A4DB9E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8F3D496" w14:textId="48356E31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49C5EB" w14:textId="7B6FBEB3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02178AA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6E578DD" w14:textId="592C2008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387B9" w14:textId="15AA8CE4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4AC1302" w14:textId="2B33048D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0E722F3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77F638D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10DD9" w14:textId="76C2C2D6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A3D2B" w14:textId="77777777" w:rsidR="003C39B9" w:rsidRPr="00E20008" w:rsidRDefault="003C39B9" w:rsidP="003C39B9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12E63628" w14:textId="513977FB" w:rsidTr="00270729">
        <w:trPr>
          <w:trHeight w:val="162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434D35" w14:textId="77777777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1. Medicare/Medicaid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2E44A5" w14:textId="1CA3E453" w:rsidR="008B07BF" w:rsidRPr="00E20008" w:rsidRDefault="00D3273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5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4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6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B498D69" w14:textId="4AC23755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3273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841343" w14:textId="0B81EC5C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14689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372D5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372D5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EE80ACD" w14:textId="194964C5" w:rsidR="008B07BF" w:rsidRPr="00E20008" w:rsidRDefault="00146891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5570638" w14:textId="2F2FFA62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8</w:t>
            </w:r>
            <w:r w:rsidR="00E55C9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7</w:t>
            </w:r>
            <w:r w:rsidR="00E55C9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35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6ABF506" w14:textId="5208F9BB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E55C9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3609DB" w14:textId="65E87069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E81EF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E81EF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E81EF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80AD" w14:textId="5B89ECF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81EF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9A4E5D8" w14:textId="2510459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3C6DA82" w14:textId="0D2F463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42(1.028,1.49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1FEAA35" w14:textId="30DB51F0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42AC8EB" w14:textId="3B6C3B5B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9(1.028,1.306)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E5B0D" w14:textId="422DF830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FCFBD79" w14:textId="13C8391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17(1.155,1.738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3523A31" w14:textId="3542610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D048A27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8FC87" w14:textId="7422E7E6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58(0.884,1.265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CBE76" w14:textId="7660A216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39</w:t>
            </w:r>
          </w:p>
        </w:tc>
      </w:tr>
      <w:tr w:rsidR="009108A0" w:rsidRPr="00E20008" w14:paraId="594A4574" w14:textId="77E38C61" w:rsidTr="00270729">
        <w:trPr>
          <w:trHeight w:val="162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4B84B5D" w14:textId="77777777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2. Private insuranc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094773" w14:textId="40F082A8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0B09E07" w14:textId="128358EC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BD237A" w14:textId="1B3CDE24" w:rsidR="008B07BF" w:rsidRPr="00E20008" w:rsidRDefault="00B86C07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3</w:t>
            </w:r>
            <w:r w:rsidR="00D23A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4</w:t>
            </w:r>
            <w:r w:rsidR="00D23A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  <w:r w:rsidR="00D23A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04C57A2" w14:textId="5FA71A64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B86C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8AC2019" w14:textId="5C1C5A66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3B270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5B1C4D2D" w14:textId="1A414BBE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3B270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26F277F" w14:textId="12ADE2DD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6DDD7C7" w14:textId="54B880D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81EF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1078C31" w14:textId="51377059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0D3339" w14:textId="76128F1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0(0.849,1.25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426ED05" w14:textId="2577CB1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7E9EBF" w14:textId="7897130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3(0.834,1.065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471FEDBE" w14:textId="56C1688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4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3CF6F" w14:textId="5523138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1.233(0.998,1.523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71CFC82" w14:textId="7AD26E5D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B0A5833" w14:textId="74371C73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BE571" w14:textId="33183D43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29(0.774,1.115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D6B6F" w14:textId="2E43133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30</w:t>
            </w:r>
          </w:p>
        </w:tc>
      </w:tr>
      <w:tr w:rsidR="009108A0" w:rsidRPr="00E20008" w14:paraId="3FF9102D" w14:textId="1F5F6774" w:rsidTr="00270729">
        <w:trPr>
          <w:trHeight w:val="182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574AA9" w14:textId="77777777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3. Self-pay  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0BF1C0" w14:textId="6E425C4E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10CC1B35" w14:textId="15FD128B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C7FD65" w14:textId="3B030D4C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B86C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B86C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B86C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AF6EDD4" w14:textId="6CF5252F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B86C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F04955" w14:textId="7F921548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3F17FEF7" w14:textId="058B2125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145F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F3B72A9" w14:textId="055D5CAD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68FB7AB" w14:textId="6E9EEC76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FB520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52FA815" w14:textId="17ABD825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2F37A56" w14:textId="599A07F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95(0.658,1.21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2E8F025" w14:textId="4FE8025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4A466E9" w14:textId="54D3E86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1(0.813,1.158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583E90C4" w14:textId="6739877B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4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F5298" w14:textId="00ADCE9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0.914(0.653,1.279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3650D67" w14:textId="76F2DCD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0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207AB24B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FCBD0" w14:textId="3A634F93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3(0.829,1.442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096CC" w14:textId="33155778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27</w:t>
            </w:r>
          </w:p>
        </w:tc>
      </w:tr>
      <w:tr w:rsidR="009108A0" w:rsidRPr="00E20008" w14:paraId="11DF3080" w14:textId="5975D8CA" w:rsidTr="00270729">
        <w:trPr>
          <w:trHeight w:val="281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EE7346" w14:textId="082515DF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atient Loc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B95393" w14:textId="44E7E262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4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</w:t>
            </w:r>
            <w:r w:rsidR="00EA050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8BD4CC3" w14:textId="61761DE5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2E59F1" w14:textId="7D0D32AD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7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9351" w14:textId="4457BF58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D2D0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3F91989" w14:textId="6074C9FE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26619E97" w14:textId="7166CF8F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B69F418" w14:textId="04E70AD5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7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5CBCD4B" w14:textId="6C6CA079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45BD064" w14:textId="4285E5C0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0750261" w14:textId="104FE6F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4(0.935,0.97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22B6B09" w14:textId="2D38B676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12A4E42" w14:textId="2E1EE6B8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5(0.963,0.987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2A1E9C14" w14:textId="01995B63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08115" w14:textId="239E00DB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0.936(0.916,0.956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8557E06" w14:textId="3C94306D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795F635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B2227" w14:textId="675CE7E1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9(0.922,0.957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A9E91" w14:textId="52437870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6699B366" w14:textId="2CB86B96" w:rsidTr="00270729">
        <w:trPr>
          <w:trHeight w:val="427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810B6F" w14:textId="6D1F5BB8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Deyo-Charlson Comorbidity Index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39BA83" w14:textId="0C590486" w:rsidR="008B07BF" w:rsidRPr="00E20008" w:rsidRDefault="00A8175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180 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CE7B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62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0509DDBD" w14:textId="6821B2FF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333D57" w14:textId="65FDAD02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0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44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6</w:t>
            </w:r>
            <w:r w:rsidR="003B5CC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003D9D3" w14:textId="18070CC9" w:rsidR="008B07BF" w:rsidRPr="00E20008" w:rsidRDefault="00D23A5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AFB6A94" w14:textId="41B182AB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4409C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5001EEE4" w14:textId="47E2D606" w:rsidR="008B07BF" w:rsidRPr="00E20008" w:rsidRDefault="004409CC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="00D97E14"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EAF42D9" w14:textId="05BA70EF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B699B3F" w14:textId="78F0E223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8F61F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5E1B28F1" w14:textId="168F8838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CBEB626" w14:textId="31567D8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5(1.024,1.17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DD161BD" w14:textId="72088F5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B4272FD" w14:textId="5AEBFD6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94(1.436,1.554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243524C3" w14:textId="279A2B2A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07A89" w14:textId="62EF4DF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1.046(0.974,1.122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795E28C" w14:textId="5145B88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41A132D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906CF" w14:textId="4929DAD7" w:rsidR="008B07BF" w:rsidRPr="00E20008" w:rsidRDefault="008B07BF" w:rsidP="008B07BF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3(0.899,1.010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4258C" w14:textId="31237E0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5</w:t>
            </w:r>
          </w:p>
        </w:tc>
      </w:tr>
      <w:tr w:rsidR="009108A0" w:rsidRPr="00E20008" w14:paraId="1BD2BFD0" w14:textId="4C212D59" w:rsidTr="00270729">
        <w:trPr>
          <w:trHeight w:val="777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844BD6" w14:textId="77777777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ength of stay at index hospitalization (per 1-day increas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6C3FA7" w14:textId="4DFABEA9" w:rsidR="008B07BF" w:rsidRPr="00E20008" w:rsidRDefault="009D7E11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="005A6D2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31C18C7F" w14:textId="2DB6D0CF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D7E1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21790F" w14:textId="14CDFFC5" w:rsidR="008B07BF" w:rsidRPr="00E20008" w:rsidRDefault="005731B2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  <w:r w:rsidR="002E76C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7,1.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="002E76C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8BE6500" w14:textId="5C35AC85" w:rsidR="008B07BF" w:rsidRPr="00E20008" w:rsidRDefault="002E76C1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5731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21E7EE" w14:textId="7DCC2DD8" w:rsidR="008B07BF" w:rsidRPr="00E20008" w:rsidRDefault="00362095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1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D97E1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48B951F" w14:textId="501BDD93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620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43D3E5E" w14:textId="2FEDAA1F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F6156BD" w14:textId="69924672" w:rsidR="008B07BF" w:rsidRPr="00E20008" w:rsidRDefault="008F61FA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B2191B5" w14:textId="3D757DA1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6FBE326" w14:textId="52FE9186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8(0.993,1.00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C4CCDFB" w14:textId="23747048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6EF599" w14:textId="44A0B24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8(0.995,1.001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82D2F26" w14:textId="0393FAFE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2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426AA" w14:textId="0163A4A3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1.001(0.995,1.007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2E5C391" w14:textId="549F87D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9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7A53DCA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EE516" w14:textId="1E6EED0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4(0.988,1.000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57FBB" w14:textId="5529802B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5</w:t>
            </w:r>
          </w:p>
        </w:tc>
      </w:tr>
      <w:tr w:rsidR="009108A0" w:rsidRPr="00E20008" w14:paraId="195A5C0A" w14:textId="1837CFEA" w:rsidTr="00270729">
        <w:trPr>
          <w:trHeight w:val="176"/>
        </w:trPr>
        <w:tc>
          <w:tcPr>
            <w:tcW w:w="1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55062FF" w14:textId="7E65EE72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vere hospitalization at index hospitaliza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F759B2" w14:textId="0A1DE3C3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</w:t>
            </w:r>
            <w:r w:rsidR="009D7E1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9D7E1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59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5A932D" w14:textId="657602A5" w:rsidR="008B07BF" w:rsidRPr="00E20008" w:rsidRDefault="005A6D28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 w:rsidR="009D7E1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975BBA" w14:textId="3A62ED5C" w:rsidR="008B07BF" w:rsidRPr="00E20008" w:rsidRDefault="002E76C1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5731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7</w:t>
            </w:r>
            <w:r w:rsidR="005731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8</w:t>
            </w:r>
            <w:r w:rsidR="005731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66BCE7" w14:textId="4E741EC2" w:rsidR="008B07BF" w:rsidRPr="00E20008" w:rsidRDefault="002E76C1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880E00" w14:textId="668DF858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</w:t>
            </w:r>
            <w:r w:rsidR="003620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5</w:t>
            </w:r>
            <w:r w:rsidR="003620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3620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123DC6" w14:textId="58B83D18" w:rsidR="008B07BF" w:rsidRPr="00E20008" w:rsidRDefault="00D97E14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3620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31F505" w14:textId="68590FFD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171033" w14:textId="6794E093" w:rsidR="008B07BF" w:rsidRPr="00E20008" w:rsidRDefault="0066580D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C6DE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3BA9A0" w14:textId="344974EA" w:rsidR="008B07BF" w:rsidRPr="00E20008" w:rsidRDefault="008B07BF" w:rsidP="008B07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B535A46" w14:textId="21DF7FEF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59(0.789,0.93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61E8F2" w14:textId="678EFDD4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577BE7" w14:textId="6D9A2CF1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8(1.071,1.188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95C1B0" w14:textId="3FB6A51C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20E111" w14:textId="1D695F3A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0.851(0.773,0.936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93CE4A" w14:textId="462F7B02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502BC5" w14:textId="77777777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608D64" w14:textId="03356D35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6(0.884,1.055)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2FFF47" w14:textId="55BBB518" w:rsidR="008B07BF" w:rsidRPr="00E20008" w:rsidRDefault="008B07BF" w:rsidP="008B07B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40</w:t>
            </w:r>
          </w:p>
        </w:tc>
      </w:tr>
    </w:tbl>
    <w:p w14:paraId="1F4093C5" w14:textId="4A59F2E6" w:rsidR="00270729" w:rsidRPr="00E20008" w:rsidRDefault="003B2860" w:rsidP="00270729">
      <w:pPr>
        <w:rPr>
          <w:rFonts w:ascii="Times New Roman" w:hAnsi="Times New Roman" w:cs="Times New Roman"/>
          <w:color w:val="000000" w:themeColor="text1"/>
        </w:rPr>
      </w:pPr>
      <w:r w:rsidRPr="00E20008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270729" w:rsidRPr="00E20008">
        <w:rPr>
          <w:rFonts w:ascii="Times New Roman" w:hAnsi="Times New Roman" w:cs="Times New Roman" w:hint="eastAsia"/>
          <w:color w:val="000000" w:themeColor="text1"/>
        </w:rPr>
        <w:t>MHNO, metabolically healthy nonobese; MHO, metabolically healthy obese; MUNO, metabolically unhealthy nonobese; MUO, metabolically unhealthy obese.</w:t>
      </w:r>
      <w:r w:rsidRPr="00E20008">
        <w:rPr>
          <w:color w:val="000000" w:themeColor="text1"/>
        </w:rPr>
        <w:t xml:space="preserve"> </w:t>
      </w:r>
      <w:r w:rsidRPr="00E20008">
        <w:rPr>
          <w:rFonts w:ascii="Times New Roman" w:hAnsi="Times New Roman" w:cs="Times New Roman"/>
          <w:color w:val="000000" w:themeColor="text1"/>
        </w:rPr>
        <w:t>HR: hazard ratios.</w:t>
      </w:r>
    </w:p>
    <w:p w14:paraId="7FAB04BD" w14:textId="2957853B" w:rsidR="0066580D" w:rsidRPr="00E20008" w:rsidRDefault="0066580D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D9EED4C" w14:textId="75022D4F" w:rsidR="00270729" w:rsidRPr="00E20008" w:rsidRDefault="00270729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913272" w14:textId="30493E45" w:rsidR="00270729" w:rsidRPr="00E20008" w:rsidRDefault="00270729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E6A47A" w14:textId="77777777" w:rsidR="00270729" w:rsidRPr="00E20008" w:rsidRDefault="00270729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62B90D" w14:textId="77777777" w:rsidR="007B1EF1" w:rsidRDefault="007B1EF1" w:rsidP="002E231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7A9999" w14:textId="77777777" w:rsidR="007B1EF1" w:rsidRDefault="007B1EF1" w:rsidP="002E231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2838F4" w14:textId="3A62198A" w:rsidR="002E2316" w:rsidRPr="00E20008" w:rsidRDefault="003F4BE3" w:rsidP="002E231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="002E2316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4</w:t>
      </w:r>
      <w:r w:rsidR="002E2316" w:rsidRPr="00E20008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 </w:t>
      </w:r>
      <w:r w:rsidR="002E2316" w:rsidRPr="00E20008">
        <w:rPr>
          <w:rFonts w:ascii="Times New Roman" w:hAnsi="Times New Roman" w:cs="Times New Roman"/>
          <w:b/>
          <w:bCs/>
          <w:color w:val="000000" w:themeColor="text1"/>
        </w:rPr>
        <w:t>Cox proportional hazard Analysis of the relationships between obesity, hyperglycemia, hyperlipidemia, and hypertension and the READMISSION of digestive system cancer in study population.</w:t>
      </w:r>
    </w:p>
    <w:p w14:paraId="3C1DDB0F" w14:textId="77777777" w:rsidR="002E2316" w:rsidRPr="00E20008" w:rsidRDefault="002E2316" w:rsidP="002E2316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5451" w:type="dxa"/>
        <w:tblInd w:w="-743" w:type="dxa"/>
        <w:tblLook w:val="04A0" w:firstRow="1" w:lastRow="0" w:firstColumn="1" w:lastColumn="0" w:noHBand="0" w:noVBand="1"/>
      </w:tblPr>
      <w:tblGrid>
        <w:gridCol w:w="2924"/>
        <w:gridCol w:w="982"/>
        <w:gridCol w:w="1269"/>
        <w:gridCol w:w="1269"/>
        <w:gridCol w:w="1310"/>
        <w:gridCol w:w="1269"/>
        <w:gridCol w:w="243"/>
        <w:gridCol w:w="1213"/>
        <w:gridCol w:w="1213"/>
        <w:gridCol w:w="1213"/>
        <w:gridCol w:w="1213"/>
        <w:gridCol w:w="1333"/>
      </w:tblGrid>
      <w:tr w:rsidR="009108A0" w:rsidRPr="00E20008" w14:paraId="0D5B0E31" w14:textId="77777777" w:rsidTr="00131C2F">
        <w:tc>
          <w:tcPr>
            <w:tcW w:w="29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698FEF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30" w:name="_Hlk103352867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60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BA96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n-obese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E283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38326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bese</w:t>
            </w:r>
          </w:p>
        </w:tc>
      </w:tr>
      <w:tr w:rsidR="009108A0" w:rsidRPr="00E20008" w14:paraId="4562FE3C" w14:textId="77777777" w:rsidTr="00131C2F">
        <w:tc>
          <w:tcPr>
            <w:tcW w:w="29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3C28EB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AA547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 metabolic abnormality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34979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glycemia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64EAB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tens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4DA4C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lipidemia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79031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ultiple metabolic abnormaliti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387EF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2B763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 metabolic abnormalit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22974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glycemia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D34D7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tens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0CC95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ple hyperlipidemi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55DFA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ultiple metabolic abnormalities</w:t>
            </w:r>
          </w:p>
        </w:tc>
      </w:tr>
      <w:tr w:rsidR="009108A0" w:rsidRPr="00E20008" w14:paraId="061D1D8D" w14:textId="77777777" w:rsidTr="00131C2F"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02967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-day Readmissio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11395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919B0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B6EA0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FA300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D1DA7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763AA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73BFD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51A7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56B52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32134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D7779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66FC2A88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6034D5E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</w:t>
            </w:r>
            <w:bookmarkStart w:id="31" w:name="OLE_LINK31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eoplasm</w:t>
            </w:r>
            <w:bookmarkEnd w:id="31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of upper digestive tra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7BBC9E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A3D1941" w14:textId="4C3FE954" w:rsidR="002E2316" w:rsidRPr="00E20008" w:rsidRDefault="008D7D53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52 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0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1</w:t>
            </w:r>
            <w:r w:rsidR="002E2316"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FE9BE6" w14:textId="0796A3A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4340E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(0.96</w:t>
            </w:r>
            <w:r w:rsidR="004340E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4340E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6AF6C65" w14:textId="774C06E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(0.8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DE2E1F" w14:textId="6854211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09BFD0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B47D8DC" w14:textId="62FF2F2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E572114" w14:textId="09C5296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2.0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9CB5BC" w14:textId="667B00B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F4D35A" w14:textId="47A2950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2</w:t>
            </w:r>
            <w:r w:rsidR="00CC560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CC560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05CE64E" w14:textId="5A350DD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CC560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FB1A8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FB1A8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54A3FD60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2F88855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393186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D1C9E4E" w14:textId="016F5FD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8D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F20395" w14:textId="5F0B5F1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4340E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8803EAC" w14:textId="34CDEA3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AF13AA1" w14:textId="50F244A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3630CC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9EE036A" w14:textId="0FABC1A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4A1B9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05BA2C" w14:textId="08F7E0F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C3FA76" w14:textId="76EB832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6C377E" w14:textId="3E57B2C5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BC4105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499A035" w14:textId="687F062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C560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9</w:t>
            </w:r>
          </w:p>
        </w:tc>
      </w:tr>
      <w:tr w:rsidR="009108A0" w:rsidRPr="00E20008" w14:paraId="703FC1DE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23C29D6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91DC80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690048C" w14:textId="5FFBD444" w:rsidR="002E2316" w:rsidRPr="00E20008" w:rsidRDefault="00250BF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9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2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7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E0B2B54" w14:textId="0DC6D83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BB211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250BF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250BF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250BF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D89FF64" w14:textId="585C8D2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217A347" w14:textId="2390C92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6(1.04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5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FDFAFB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63C50F" w14:textId="06A57D82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4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7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58BAD49" w14:textId="17F5311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83A562" w14:textId="248033A7" w:rsidR="002E2316" w:rsidRPr="00E20008" w:rsidRDefault="0019145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1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6C6E9A" w14:textId="045C903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5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5DBE728" w14:textId="0E4C3832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8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4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2167EAF8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8FD67C5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82CFC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16AC025" w14:textId="06103D9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50BF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75A08A8" w14:textId="1EC5E4C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50BF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40AFE3B" w14:textId="4BA2059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4C7F82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688888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EB5786" w14:textId="1F11AE3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0F54C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5898267" w14:textId="3F2D549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5C7145" w14:textId="2D116A4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726BB0" w14:textId="5F9D39A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09A1016" w14:textId="0CE2EF2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19145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</w:tr>
      <w:tr w:rsidR="009108A0" w:rsidRPr="00E20008" w14:paraId="661E97E0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AADF0CE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DFBD7F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199035B" w14:textId="219E15D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B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59025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B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B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2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622B82A" w14:textId="6914605D" w:rsidR="002E2316" w:rsidRPr="00E20008" w:rsidRDefault="000B7D53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6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3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6</w:t>
            </w:r>
            <w:r w:rsidR="002E2316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CFFF1B5" w14:textId="521EC76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1E88D6A" w14:textId="5CFD9F3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,1.2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185DB2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7341645" w14:textId="0971057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</w:t>
            </w:r>
            <w:r w:rsidR="00F30E2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5</w:t>
            </w:r>
            <w:r w:rsidR="00F30E2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9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471F06" w14:textId="6334993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F30E2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7</w:t>
            </w:r>
            <w:r w:rsidR="006B49E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6B49E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77DE760" w14:textId="4896877A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6B49E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7</w:t>
            </w:r>
            <w:r w:rsidR="006B49E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8D56C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21F837" w14:textId="0759383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D56C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2</w:t>
            </w:r>
            <w:r w:rsidR="008D56C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8D56C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3BFB26" w14:textId="1DCF8C0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E93FC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E93FC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E93FC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6BC502A2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EB5599F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E3BFC2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456ABD" w14:textId="29847B3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59025E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0B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81CB730" w14:textId="31557D36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B7D5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0ACA740" w14:textId="4805C01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A98EAA2" w14:textId="341CE0A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901AC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76E456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C68A1A2" w14:textId="77A3A72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1</w:t>
            </w:r>
            <w:r w:rsidR="00F30E2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0DA64F" w14:textId="15F1A91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F30E2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7B1F21A" w14:textId="14AD96F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B49E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A19B47" w14:textId="2851A09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8D56C9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2CE9F61" w14:textId="2029A5E2" w:rsidR="002E2316" w:rsidRPr="00E20008" w:rsidRDefault="00E93FC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5EAD5640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002FC1D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D8E905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14549F5" w14:textId="1376FBF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A32FB35" w14:textId="08BD1F9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(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DBEF1E" w14:textId="7BBC4A1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3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0711F60" w14:textId="79F45A5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ECD78A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9B2D4F" w14:textId="2DF3649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,1.4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B260CD5" w14:textId="5B4FC4D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6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C73F1C" w14:textId="14739B4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CD1F90" w14:textId="007BE2E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5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2.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B40C408" w14:textId="46FDE09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1D1D7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1D1D7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7451E9EF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AD2ABF1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F1B1C7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E1FA187" w14:textId="036FA82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847688" w14:textId="5828AD5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9F3398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AC42BFA" w14:textId="37E1267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D7F74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2372AF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778E4A" w14:textId="4D9F8132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3306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9A677A" w14:textId="0B1D60A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808ECF" w14:textId="145F88E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F36CB8" w14:textId="70B40574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3BD1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B9EC0A9" w14:textId="2C7947BB" w:rsidR="002E2316" w:rsidRPr="00E20008" w:rsidRDefault="00073BD1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4F20A8E9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5886E2A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0-day Readmis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DF6E9F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79B49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C11F03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739C61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E709B0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0F8F48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C9985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5E6FFE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F40BC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74700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FA0F0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2311EFEC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2FCD33A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840371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28DE06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08(0.943,1.301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7E64C4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31(1.032,1.24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908DB2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9(0.795,1.10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3CBD96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94(1.101.1.29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E5F4E4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4A02A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9(0.996,1.61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54C83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76(0.976,2.23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A91B00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2(0.767,1.23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21A284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63(0.207,1.03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086EBD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39(0.988,1.313)</w:t>
            </w:r>
          </w:p>
        </w:tc>
      </w:tr>
      <w:tr w:rsidR="009108A0" w:rsidRPr="00E20008" w14:paraId="50EF2E6E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22DE44A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59B9D2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DE9032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F2B47D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A70A87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FB225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3611FE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12831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3CDC5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DD78D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712F9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3B6DC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4</w:t>
            </w:r>
          </w:p>
        </w:tc>
      </w:tr>
      <w:tr w:rsidR="009108A0" w:rsidRPr="00E20008" w14:paraId="6D182244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2D50237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0C299B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8F37D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8(0.965,1.18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55D9BA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58(1.002,1.11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329352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02(0.814,0.99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EE7F63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03(1.049,1.15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73DCD9D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9D183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1(0.769,0.98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B6E86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93(0.703,1.13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FE529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16(0.811,1.0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DB44ED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12(0.686,1.21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4166F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4(0.957,1.118)</w:t>
            </w:r>
          </w:p>
        </w:tc>
      </w:tr>
      <w:tr w:rsidR="009108A0" w:rsidRPr="00E20008" w14:paraId="5B42B9DE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1E7734D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73F40B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0A1997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289824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0570CE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6959A4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44BA83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58263C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3BDDC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1B721F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9F977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A827EA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92</w:t>
            </w:r>
          </w:p>
        </w:tc>
      </w:tr>
      <w:tr w:rsidR="009108A0" w:rsidRPr="00E20008" w14:paraId="224D4073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9E15FA1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61E5F2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634654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81(1.130,1.45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31F45E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9(0.944,1.14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1C90C8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93(1.056,1.5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F262A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6(1.164,1.377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5BF385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E1711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9(0.740,1.26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BC797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3(0.765,1.53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8D8D1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0(0.883,1.41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6AC61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93(0.185,1.31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B3DF0D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0(1.220,1.607)</w:t>
            </w:r>
          </w:p>
        </w:tc>
      </w:tr>
      <w:tr w:rsidR="009108A0" w:rsidRPr="00E20008" w14:paraId="566FA136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8AE352D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E3AB81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B4514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99EAFE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7CE7FE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0E15C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F66C1D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28598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FFA83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E5692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00AE5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D2D85B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5A21E1D7" w14:textId="77777777" w:rsidTr="00131C2F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388657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2A95FB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6C904D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12(0.990,1.251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CC33A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8(1.058,1.26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CE57AC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1(0.866,1.1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AA5307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9(1.179,1.366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E401F5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FF209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6(0.748,1.3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2927F2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5(0.746,1.46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25A2E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88(1.021,1.62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E79C0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69(0.702,1.94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758F0F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94(1.320,1.691)</w:t>
            </w:r>
          </w:p>
        </w:tc>
      </w:tr>
      <w:tr w:rsidR="009108A0" w:rsidRPr="00E20008" w14:paraId="5B24197D" w14:textId="77777777" w:rsidTr="00131C2F"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1DD54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D2C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61DE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57D4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3271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8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0711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FB8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4867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873C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F6C1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3BA4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4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078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bookmarkEnd w:id="30"/>
    <w:p w14:paraId="12F2C0E1" w14:textId="4E854AB1" w:rsidR="002E2316" w:rsidRPr="00E20008" w:rsidRDefault="003B2860" w:rsidP="002E2316">
      <w:pPr>
        <w:rPr>
          <w:rFonts w:ascii="Times New Roman" w:hAnsi="Times New Roman" w:cs="Times New Roman"/>
          <w:color w:val="000000" w:themeColor="text1"/>
        </w:rPr>
      </w:pPr>
      <w:r w:rsidRPr="00E20008">
        <w:rPr>
          <w:rFonts w:ascii="Times New Roman" w:hAnsi="Times New Roman" w:cs="Times New Roman"/>
          <w:color w:val="000000" w:themeColor="text1"/>
        </w:rPr>
        <w:t>Abbreviations: HR: hazard ratios.</w:t>
      </w:r>
    </w:p>
    <w:p w14:paraId="594A1E6E" w14:textId="77777777" w:rsidR="003B2860" w:rsidRPr="00E20008" w:rsidRDefault="003B2860" w:rsidP="002E2316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p w14:paraId="05DE43DF" w14:textId="2A53AB25" w:rsidR="002E2316" w:rsidRPr="00E20008" w:rsidRDefault="003F4BE3" w:rsidP="002E231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2E2316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5 Cox proportional hazard Analysis of the relationships between different combinations of nonobesity or obesity combined with metabolic abnormalities and the READMISSION of digestive system cancer in the study population.</w:t>
      </w:r>
    </w:p>
    <w:tbl>
      <w:tblPr>
        <w:tblStyle w:val="TableGrid"/>
        <w:tblW w:w="13892" w:type="dxa"/>
        <w:tblInd w:w="-567" w:type="dxa"/>
        <w:tblLook w:val="04A0" w:firstRow="1" w:lastRow="0" w:firstColumn="1" w:lastColumn="0" w:noHBand="0" w:noVBand="1"/>
      </w:tblPr>
      <w:tblGrid>
        <w:gridCol w:w="2879"/>
        <w:gridCol w:w="1254"/>
        <w:gridCol w:w="1272"/>
        <w:gridCol w:w="1271"/>
        <w:gridCol w:w="280"/>
        <w:gridCol w:w="1272"/>
        <w:gridCol w:w="353"/>
        <w:gridCol w:w="1213"/>
        <w:gridCol w:w="1213"/>
        <w:gridCol w:w="1213"/>
        <w:gridCol w:w="266"/>
        <w:gridCol w:w="1406"/>
      </w:tblGrid>
      <w:tr w:rsidR="009108A0" w:rsidRPr="00E20008" w14:paraId="559462AE" w14:textId="77777777" w:rsidTr="00131C2F">
        <w:tc>
          <w:tcPr>
            <w:tcW w:w="28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DE641B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53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32C17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n-obese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1E62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3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7FFF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bese</w:t>
            </w:r>
          </w:p>
        </w:tc>
      </w:tr>
      <w:tr w:rsidR="009108A0" w:rsidRPr="00E20008" w14:paraId="52392CF1" w14:textId="77777777" w:rsidTr="00131C2F">
        <w:tc>
          <w:tcPr>
            <w:tcW w:w="28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9A8F9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380A7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 metabolic abnormalit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B569D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One metabolic abnormalit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6BDF9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wo metabolic abnormalitie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2B388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4FE131E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hree metabolic abnormalities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2302DE7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E61D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 metabolic abnormalit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1AF4A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One metabolic abnormality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9209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wo metabolic abnormaliti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292E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98F40" w14:textId="77777777" w:rsidR="002E2316" w:rsidRPr="00E20008" w:rsidRDefault="002E2316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hree metabolic abnormalities</w:t>
            </w:r>
          </w:p>
        </w:tc>
      </w:tr>
      <w:tr w:rsidR="009108A0" w:rsidRPr="00E20008" w14:paraId="47D105C8" w14:textId="77777777" w:rsidTr="00131C2F"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DF736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-day Readmiss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1C56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F0B1C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A1354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4556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D531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912B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2E31B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F5D65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EDCAE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4FC1E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8DCF2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76FDFEF9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8D7A9A4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493C63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427999F" w14:textId="6A685C9A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</w:t>
            </w:r>
            <w:r w:rsidR="009D4DD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6</w:t>
            </w:r>
            <w:r w:rsidR="009D4DD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3</w:t>
            </w:r>
            <w:r w:rsidR="009D4DD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3D55B5" w14:textId="7BC6E60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807F1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(0.9</w:t>
            </w:r>
            <w:r w:rsidR="00807F1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20DDEC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28C3A5" w14:textId="66E3703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,1.1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5BE6901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32E2ED" w14:textId="1F2EA99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3881C1" w14:textId="1A672EB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3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D692EB" w14:textId="491C4DD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2CF17F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DD81DD9" w14:textId="0EEDFFA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(0.9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49A01EDF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092B7AF1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41812F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9D70E5" w14:textId="6AB4BB3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D4DD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00B3C4" w14:textId="75B0489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807F1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6FD575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00CAF73" w14:textId="31CB253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51B3988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EE82DF" w14:textId="20696AF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9E54F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61FA86F" w14:textId="759AA4E9" w:rsidR="002E2316" w:rsidRPr="00E20008" w:rsidRDefault="009E54F0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8D9B3D" w14:textId="2E9640D1" w:rsidR="002E2316" w:rsidRPr="00E20008" w:rsidRDefault="009C155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E89691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91BA2D" w14:textId="6215711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C155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5</w:t>
            </w:r>
          </w:p>
        </w:tc>
      </w:tr>
      <w:tr w:rsidR="009108A0" w:rsidRPr="00E20008" w14:paraId="115D0787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1ECD38A4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202A71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AD03FEB" w14:textId="2EF1EEB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(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6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31072B" w14:textId="3B67E1F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2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4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DECCC9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070CF9D" w14:textId="440BC4D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52D973F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B424123" w14:textId="141DA19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4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7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C9D254" w14:textId="15E31C2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,1.0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496A8AC" w14:textId="2EE05F5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2D1A54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FBD6F21" w14:textId="611AE0A5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(1.0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)</w:t>
            </w:r>
          </w:p>
        </w:tc>
      </w:tr>
      <w:tr w:rsidR="009108A0" w:rsidRPr="00E20008" w14:paraId="6035CD24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8F684E9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455A15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41B06AE" w14:textId="19D2C95F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DC2204" w14:textId="46DB3D0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D96C6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711E75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4E5DAE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10C0DB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76DCB4" w14:textId="40B170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FDBA37" w14:textId="47A612A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4E675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DD74C6" w14:textId="6E73802A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2D58A8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530122B" w14:textId="2AEBB14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3B5A7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</w:t>
            </w:r>
          </w:p>
        </w:tc>
      </w:tr>
      <w:tr w:rsidR="009108A0" w:rsidRPr="00E20008" w14:paraId="6C4F7BAB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0B0BCFE6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F335AA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029D066" w14:textId="10C45FF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2CAC13" w14:textId="1A85C7D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(1.0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D238A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ED36FB3" w14:textId="157E3985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070FF7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0659F8" w14:textId="7FC25A2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9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B646CD" w14:textId="11B3229B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7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BC6F9CC" w14:textId="6FF48CD0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B69B9F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10DF33" w14:textId="4F3F176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)</w:t>
            </w:r>
          </w:p>
        </w:tc>
      </w:tr>
      <w:tr w:rsidR="009108A0" w:rsidRPr="00E20008" w14:paraId="1C2786E5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40484EA6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FE162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A422C5" w14:textId="10580FF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D6A22E" w14:textId="24CFED8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18848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9A1AD6C" w14:textId="22E93782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0D6BE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4A86FBC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75B85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2EB508" w14:textId="048568D6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E3C74E" w14:textId="647701E8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961B52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470883D" w14:textId="6F013B6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D713A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</w:tr>
      <w:tr w:rsidR="009108A0" w:rsidRPr="00E20008" w14:paraId="1B847B23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36EC70C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D6F89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10C9665" w14:textId="0C8D73B6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AF28818" w14:textId="61E26696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55BCDA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DEE07DE" w14:textId="5CCC5666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1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FB094F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4F5585" w14:textId="64FC478D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,1.4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9092FA" w14:textId="7B7054FE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635B7B" w14:textId="76A0DD75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3D722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3D722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1B975A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2E30D5D" w14:textId="7A555DD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</w:t>
            </w:r>
            <w:r w:rsidR="003D722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1</w:t>
            </w:r>
            <w:r w:rsidR="003D722A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BF21B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BF21B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9108A0" w:rsidRPr="00E20008" w14:paraId="2617B33D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4474A9BC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AA057B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5270E3" w14:textId="02CCD6D9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C36BB2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C160AC" w14:textId="5AC2DBB7" w:rsidR="002E2316" w:rsidRPr="00E20008" w:rsidRDefault="00F91164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AA686C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18CF6B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7E127A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BA86A9" w14:textId="6C8A2483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F9116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5CCD132" w14:textId="2D396C3C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822FCD" w14:textId="07E2E1B1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C1542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56708DA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6F6689A" w14:textId="7C2F3745" w:rsidR="002E2316" w:rsidRPr="00E20008" w:rsidRDefault="003D722A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1</w:t>
            </w:r>
          </w:p>
        </w:tc>
      </w:tr>
      <w:tr w:rsidR="009108A0" w:rsidRPr="00E20008" w14:paraId="217BC14A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7643F616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0-day Readmi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8449C6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B3129B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19DC1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31E634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FD4A39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4B93D1C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E4CDD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4B96A3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2C101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0D72982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42E5E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34618CEC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23B307F5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644FC3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8CF5B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7(1.008,1.19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BB539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70(1.073,1.27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683514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6D0EC5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50(1.121,1.393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807117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2357F2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9(0.995,1.61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5C10A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4(0.803,1.20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BF7987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5(0.939,1.3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4A0866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D51561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8(0.943,1.421)</w:t>
            </w:r>
          </w:p>
        </w:tc>
      </w:tr>
      <w:tr w:rsidR="009108A0" w:rsidRPr="00E20008" w14:paraId="7B106A34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1D681347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B8409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92CAB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7834A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B89113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66FC7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DF0612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9CB318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37589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4F59B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830F9A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9E5418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62</w:t>
            </w:r>
          </w:p>
        </w:tc>
      </w:tr>
      <w:tr w:rsidR="009108A0" w:rsidRPr="00E20008" w14:paraId="3EC5CAC9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FC73EA2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9BA9C8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712B78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6(0.985,1.089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18D9B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7(1.029,1.14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865297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BF5320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40(1.064,1.221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488CB79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6C0A8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1(0.769,0.98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DC9B6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11(0.821,1.01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41DD3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6(0.913,1.1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5BD1307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3C639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7(0.963,1.206)</w:t>
            </w:r>
          </w:p>
        </w:tc>
      </w:tr>
      <w:tr w:rsidR="009108A0" w:rsidRPr="00E20008" w14:paraId="12637DAA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45015192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A322A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747D7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FE053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19DCC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D38808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BA8D0D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661326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9D7993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1EDB1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DC77C4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8F6E2B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95</w:t>
            </w:r>
          </w:p>
        </w:tc>
      </w:tr>
      <w:tr w:rsidR="009108A0" w:rsidRPr="00E20008" w14:paraId="63F5E182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0DD8A2AD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lastRenderedPageBreak/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AE5780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03977D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16(1.024,1.21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B70C6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60(1.152,1.37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464C0E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84A7D0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91(1.155,1.443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2CAB0DB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3B259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8(0.739,1.26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D1CE29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1(0.871,1.29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82DE6E4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93(1.086,1.5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23FF947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EF78B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72(1.296,1.908)</w:t>
            </w:r>
          </w:p>
        </w:tc>
      </w:tr>
      <w:tr w:rsidR="009108A0" w:rsidRPr="00E20008" w14:paraId="39A5BE31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6AD935CE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9F20A2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57C972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BF2E8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C689A7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FB255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44D37CF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6D5F0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E366D5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4ECEAA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3FF3A01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50DFC8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65A16109" w14:textId="77777777" w:rsidTr="00131C2F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267E4308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4DE5AF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155173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5(1.038,1.21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677BA1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38(1.143,1.34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4FEBE9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BE3287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6(1.212,1.452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7493FCC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C5523D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6(0.748,1.3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94C4513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96(0.994,1.43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02A14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4(1.198,1.6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65F1DD2F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ABF3D5A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17(1.363,1.918)</w:t>
            </w:r>
          </w:p>
        </w:tc>
      </w:tr>
      <w:tr w:rsidR="009108A0" w:rsidRPr="00E20008" w14:paraId="379F52BB" w14:textId="77777777" w:rsidTr="00131C2F"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49113" w14:textId="77777777" w:rsidR="002E2316" w:rsidRPr="00E20008" w:rsidRDefault="002E2316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E7AF0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F3EE6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E51C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E17B2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EE2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0ADAD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3BFA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2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D5D89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A3D1E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77467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9585B" w14:textId="77777777" w:rsidR="002E2316" w:rsidRPr="00E20008" w:rsidRDefault="002E2316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p w14:paraId="6B6264A9" w14:textId="77777777" w:rsidR="003B2860" w:rsidRPr="00E20008" w:rsidRDefault="003B2860" w:rsidP="003B2860">
      <w:pPr>
        <w:rPr>
          <w:rFonts w:ascii="Times New Roman" w:hAnsi="Times New Roman" w:cs="Times New Roman"/>
          <w:color w:val="000000" w:themeColor="text1"/>
        </w:rPr>
      </w:pPr>
      <w:r w:rsidRPr="00E20008">
        <w:rPr>
          <w:rFonts w:ascii="Times New Roman" w:hAnsi="Times New Roman" w:cs="Times New Roman"/>
          <w:color w:val="000000" w:themeColor="text1"/>
        </w:rPr>
        <w:t>Abbreviations: HR: hazard ratios.</w:t>
      </w:r>
    </w:p>
    <w:p w14:paraId="3C3FB213" w14:textId="77777777" w:rsidR="002E2316" w:rsidRPr="00E20008" w:rsidRDefault="002E2316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3B8AC6" w14:textId="600C5EF6" w:rsidR="00F05F39" w:rsidRPr="00E20008" w:rsidRDefault="003F4BE3" w:rsidP="00F05F3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F05F39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41629" w:rsidRPr="00E20008">
        <w:rPr>
          <w:rFonts w:ascii="Times New Roman" w:hAnsi="Times New Roman" w:cs="Times New Roman"/>
          <w:b/>
          <w:bCs/>
          <w:color w:val="000000" w:themeColor="text1"/>
        </w:rPr>
        <w:t>6</w:t>
      </w:r>
      <w:r w:rsidR="00F05F39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Cox proportional hazard analysis evaluating risk of </w:t>
      </w:r>
      <w:r w:rsidR="0065497D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Severe </w:t>
      </w:r>
      <w:r w:rsidR="00753B2E" w:rsidRPr="00E20008">
        <w:rPr>
          <w:rFonts w:ascii="Times New Roman" w:hAnsi="Times New Roman" w:cs="Times New Roman"/>
          <w:b/>
          <w:bCs/>
          <w:color w:val="000000" w:themeColor="text1"/>
        </w:rPr>
        <w:t>H</w:t>
      </w:r>
      <w:r w:rsidR="0065497D" w:rsidRPr="00E20008">
        <w:rPr>
          <w:rFonts w:ascii="Times New Roman" w:hAnsi="Times New Roman" w:cs="Times New Roman"/>
          <w:b/>
          <w:bCs/>
          <w:color w:val="000000" w:themeColor="text1"/>
        </w:rPr>
        <w:t>ospitalization</w:t>
      </w:r>
      <w:r w:rsidR="00F05F39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in </w:t>
      </w:r>
      <w:r w:rsidR="00F05F39" w:rsidRPr="00E20008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F05F39" w:rsidRPr="00E20008">
        <w:rPr>
          <w:rFonts w:ascii="Times New Roman" w:hAnsi="Times New Roman" w:cs="Times New Roman"/>
          <w:b/>
          <w:bCs/>
          <w:color w:val="000000" w:themeColor="text1"/>
        </w:rPr>
        <w:t>igestive system cancer patients.</w:t>
      </w:r>
    </w:p>
    <w:p w14:paraId="72BFE8D2" w14:textId="4753BF11" w:rsidR="00C05492" w:rsidRPr="00E20008" w:rsidRDefault="00C05492" w:rsidP="00F05F3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6226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130"/>
        <w:gridCol w:w="421"/>
        <w:gridCol w:w="1136"/>
        <w:gridCol w:w="428"/>
        <w:gridCol w:w="997"/>
        <w:gridCol w:w="432"/>
        <w:gridCol w:w="1175"/>
        <w:gridCol w:w="623"/>
        <w:gridCol w:w="613"/>
        <w:gridCol w:w="1358"/>
        <w:gridCol w:w="548"/>
        <w:gridCol w:w="1206"/>
        <w:gridCol w:w="465"/>
        <w:gridCol w:w="82"/>
        <w:gridCol w:w="1243"/>
        <w:gridCol w:w="469"/>
        <w:gridCol w:w="71"/>
        <w:gridCol w:w="1231"/>
        <w:gridCol w:w="83"/>
        <w:gridCol w:w="476"/>
        <w:gridCol w:w="64"/>
      </w:tblGrid>
      <w:tr w:rsidR="009108A0" w:rsidRPr="00E20008" w14:paraId="07C96FB2" w14:textId="77777777" w:rsidTr="008F2E4F">
        <w:trPr>
          <w:trHeight w:val="370"/>
        </w:trPr>
        <w:tc>
          <w:tcPr>
            <w:tcW w:w="31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6C67CDD" w14:textId="77777777" w:rsidR="00C05492" w:rsidRPr="00E20008" w:rsidRDefault="00C05492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2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0DA8B" w14:textId="5D2B1A8F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30-day </w:t>
            </w:r>
            <w:r w:rsidR="00650DFC"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 Hospitalization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right w:val="nil"/>
            </w:tcBorders>
          </w:tcPr>
          <w:p w14:paraId="26BCB913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9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114D8AF" w14:textId="3973B945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32" w:name="_Hlk127181681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180-day </w:t>
            </w:r>
            <w:r w:rsidR="00650DFC"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 Hospitalization</w:t>
            </w:r>
            <w:bookmarkEnd w:id="32"/>
          </w:p>
        </w:tc>
      </w:tr>
      <w:tr w:rsidR="009108A0" w:rsidRPr="00E20008" w14:paraId="086FB318" w14:textId="77777777" w:rsidTr="008F2E4F">
        <w:trPr>
          <w:trHeight w:val="370"/>
        </w:trPr>
        <w:tc>
          <w:tcPr>
            <w:tcW w:w="19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CEA307" w14:textId="77777777" w:rsidR="00C05492" w:rsidRPr="00E20008" w:rsidRDefault="00C05492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351398D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E19D9A6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10BF7FDD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36" w:type="dxa"/>
            <w:tcBorders>
              <w:left w:val="nil"/>
              <w:bottom w:val="single" w:sz="8" w:space="0" w:color="000000"/>
              <w:right w:val="nil"/>
            </w:tcBorders>
          </w:tcPr>
          <w:p w14:paraId="1D98EA80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428" w:type="dxa"/>
            <w:tcBorders>
              <w:left w:val="nil"/>
              <w:bottom w:val="single" w:sz="8" w:space="0" w:color="000000"/>
              <w:right w:val="nil"/>
            </w:tcBorders>
          </w:tcPr>
          <w:p w14:paraId="0E68E03C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686F05F5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997" w:type="dxa"/>
            <w:tcBorders>
              <w:left w:val="nil"/>
              <w:bottom w:val="single" w:sz="8" w:space="0" w:color="000000"/>
              <w:right w:val="nil"/>
            </w:tcBorders>
          </w:tcPr>
          <w:p w14:paraId="06446FA2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32" w:type="dxa"/>
            <w:tcBorders>
              <w:left w:val="nil"/>
              <w:bottom w:val="single" w:sz="8" w:space="0" w:color="000000"/>
              <w:right w:val="nil"/>
            </w:tcBorders>
          </w:tcPr>
          <w:p w14:paraId="0A7B5559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175" w:type="dxa"/>
            <w:tcBorders>
              <w:left w:val="nil"/>
              <w:bottom w:val="single" w:sz="8" w:space="0" w:color="000000"/>
              <w:right w:val="nil"/>
            </w:tcBorders>
          </w:tcPr>
          <w:p w14:paraId="3885F35A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623" w:type="dxa"/>
            <w:tcBorders>
              <w:left w:val="nil"/>
              <w:bottom w:val="single" w:sz="8" w:space="0" w:color="000000"/>
              <w:right w:val="nil"/>
            </w:tcBorders>
          </w:tcPr>
          <w:p w14:paraId="05D58A22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6C20E3EF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13" w:type="dxa"/>
            <w:tcBorders>
              <w:left w:val="nil"/>
              <w:bottom w:val="single" w:sz="8" w:space="0" w:color="000000"/>
              <w:right w:val="nil"/>
            </w:tcBorders>
          </w:tcPr>
          <w:p w14:paraId="44D540C2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2232E9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F07E5B7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1D048BDA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275F31A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1FBFC2C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0B05E1A7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BAE89F3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1EF17A6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C6B3C8D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8FEFA2A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28CFEA5C" w14:textId="77777777" w:rsidR="00C05492" w:rsidRPr="00E20008" w:rsidRDefault="00C05492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B5EA1BD" w14:textId="77777777" w:rsidR="00C05492" w:rsidRPr="00E20008" w:rsidRDefault="00C05492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5456174E" w14:textId="77777777" w:rsidTr="008F2E4F">
        <w:trPr>
          <w:trHeight w:val="241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36549E" w14:textId="3EAA038D" w:rsidR="00C05492" w:rsidRPr="00E20008" w:rsidRDefault="00C05492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33" w:name="OLE_LINK32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tabolic obesity phenotypes</w:t>
            </w:r>
            <w:bookmarkEnd w:id="33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591460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6FA50F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1BDF6E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575488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52A984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3E0B10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3B440D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FAE5507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00D120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637B89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87187B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C2D4C4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6931E2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AB53F1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BFF7CE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92569A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1137B3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929B21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1E020B5D" w14:textId="77777777" w:rsidTr="008F2E4F">
        <w:trPr>
          <w:trHeight w:val="1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5C8EEC5" w14:textId="77777777" w:rsidR="00C05492" w:rsidRPr="00E20008" w:rsidRDefault="00C05492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</w:t>
            </w:r>
            <w:bookmarkStart w:id="34" w:name="OLE_LINK33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HNO</w:t>
            </w:r>
            <w:bookmarkEnd w:id="34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87CB078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28AA836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C63F770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21832AA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55C9FB1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D670D8F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58012FF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D6597C7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D7C90A5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EC6049A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DAB48C1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F1318E3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E9136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60588CD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D5E058C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B07CD57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D314A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89D94" w14:textId="77777777" w:rsidR="00C05492" w:rsidRPr="00E20008" w:rsidRDefault="00C05492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20B98CBF" w14:textId="77777777" w:rsidTr="008F2E4F">
        <w:trPr>
          <w:trHeight w:val="26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7AA508" w14:textId="77777777" w:rsidR="00DB75F2" w:rsidRPr="00E20008" w:rsidRDefault="00DB75F2" w:rsidP="00DB75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</w:t>
            </w:r>
            <w:bookmarkStart w:id="35" w:name="OLE_LINK34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HO</w:t>
            </w:r>
            <w:bookmarkEnd w:id="35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F1A113A" w14:textId="5B42B9BB" w:rsidR="00DB75F2" w:rsidRPr="00E20008" w:rsidRDefault="00D8313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36" w:name="OLE_LINK35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bookmarkEnd w:id="36"/>
            <w:r w:rsidR="008F2E4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37" w:name="OLE_LINK36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bookmarkEnd w:id="37"/>
            <w:r w:rsidR="008F2E4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2.</w:t>
            </w:r>
            <w:r w:rsidR="008F2E4F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5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613B870" w14:textId="4BA63045" w:rsidR="00DB75F2" w:rsidRPr="00E20008" w:rsidRDefault="008F2E4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D97566A" w14:textId="2FC03788" w:rsidR="00DB75F2" w:rsidRPr="00E20008" w:rsidRDefault="00041590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1DADD0E" w14:textId="0C0CAD10" w:rsidR="00DB75F2" w:rsidRPr="00E20008" w:rsidRDefault="00041590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45F0C92" w14:textId="7F1C7394" w:rsidR="00DB75F2" w:rsidRPr="00E20008" w:rsidRDefault="00D62EBA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3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D721682" w14:textId="5C73FC4E" w:rsidR="00DB75F2" w:rsidRPr="00E20008" w:rsidRDefault="00D62EBA" w:rsidP="00DB75F2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CD63F0F" w14:textId="0DDBBC3E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5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7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8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723E0760" w14:textId="61B23CF8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23483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0ADE17D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9B05CBD" w14:textId="60433B95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69(0.895,2.09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DE2A0D1" w14:textId="05648D4E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A4049D1" w14:textId="4D783C10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70(0.586,1.010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CB33D" w14:textId="57651F09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254FC9C" w14:textId="12D636D8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78(0.839,2.262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16BB129" w14:textId="5616C16B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B78261F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B3DE4" w14:textId="4A6DD213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8(0.734,2.021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235E0" w14:textId="689C0A50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45</w:t>
            </w:r>
          </w:p>
        </w:tc>
      </w:tr>
      <w:tr w:rsidR="009108A0" w:rsidRPr="00E20008" w14:paraId="10AF99DE" w14:textId="77777777" w:rsidTr="008F2E4F">
        <w:trPr>
          <w:trHeight w:val="26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95941F9" w14:textId="77777777" w:rsidR="00DB75F2" w:rsidRPr="00E20008" w:rsidRDefault="00DB75F2" w:rsidP="00DB75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44A4FB" w14:textId="59F3D4EF" w:rsidR="00DB75F2" w:rsidRPr="00E20008" w:rsidRDefault="00D8313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38" w:name="OLE_LINK37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bookmarkEnd w:id="38"/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0C13A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39" w:name="OLE_LINK38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bookmarkEnd w:id="39"/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479FB84" w14:textId="351C5010" w:rsidR="00DB75F2" w:rsidRPr="00E20008" w:rsidRDefault="00D8313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B2B19E" w14:textId="47EB7E22" w:rsidR="00DB75F2" w:rsidRPr="00E20008" w:rsidRDefault="00383E8C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5</w:t>
            </w:r>
            <w:r w:rsidR="0004159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4</w:t>
            </w:r>
            <w:r w:rsidR="0004159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</w:t>
            </w:r>
            <w:r w:rsidR="00041590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0550338" w14:textId="152DC1B4" w:rsidR="00DB75F2" w:rsidRPr="00E20008" w:rsidRDefault="00041590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86948E6" w14:textId="3719D2EE" w:rsidR="00DB75F2" w:rsidRPr="00E20008" w:rsidRDefault="006F108D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1A1E52F5" w14:textId="4532F895" w:rsidR="00DB75F2" w:rsidRPr="00E20008" w:rsidRDefault="006F108D" w:rsidP="00B628E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8614BB6" w14:textId="59C08444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3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3C43" w14:textId="14E3ECE5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5EECA8D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4DD78DC" w14:textId="0E51A464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43(0.997,1.310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F727080" w14:textId="7D8D92D8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52E3DF" w14:textId="18A51B64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9(0.930,1.116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CC823" w14:textId="5D649282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E96D6A9" w14:textId="3F02C54D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9(1.034,1.438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BB5D31B" w14:textId="4207003C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970981D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85A31" w14:textId="7220FBEA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44(1.079,1.435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8D27C" w14:textId="454498BF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3</w:t>
            </w:r>
          </w:p>
        </w:tc>
      </w:tr>
      <w:tr w:rsidR="009108A0" w:rsidRPr="00E20008" w14:paraId="7B6AD0A1" w14:textId="77777777" w:rsidTr="008F2E4F">
        <w:trPr>
          <w:trHeight w:val="19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AEA3AE" w14:textId="77777777" w:rsidR="00DB75F2" w:rsidRPr="00E20008" w:rsidRDefault="00DB75F2" w:rsidP="00DB75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CA0F5F" w14:textId="4C736A6A" w:rsidR="00DB75F2" w:rsidRPr="00E20008" w:rsidRDefault="00D8313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40" w:name="OLE_LINK39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bookmarkEnd w:id="40"/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41" w:name="OLE_LINK41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</w:t>
            </w:r>
            <w:bookmarkEnd w:id="41"/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BC7C17" w14:textId="56D091C2" w:rsidR="00DB75F2" w:rsidRPr="00E20008" w:rsidRDefault="00D8313F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0F14A43" w14:textId="01D694B7" w:rsidR="00DB75F2" w:rsidRPr="00E20008" w:rsidRDefault="00041590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3BA9FE5" w14:textId="78C3839E" w:rsidR="00DB75F2" w:rsidRPr="00E20008" w:rsidRDefault="00041590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94C677" w14:textId="0ECB7537" w:rsidR="00DB75F2" w:rsidRPr="00E20008" w:rsidRDefault="006F108D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11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7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5B8EBEDC" w14:textId="70A12690" w:rsidR="00DB75F2" w:rsidRPr="00E20008" w:rsidRDefault="006F108D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E3CF30A" w14:textId="7A54BD85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5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3447670" w14:textId="6577B215" w:rsidR="00DB75F2" w:rsidRPr="00E20008" w:rsidRDefault="00D27CE3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4807C2F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028D437" w14:textId="6D1C3AF6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15(0.977,1.511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9622436" w14:textId="3B475A6F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140A7A" w14:textId="11187C2F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13(0.795,1.050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2C282" w14:textId="765567D4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24CED6A" w14:textId="6857E3BA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81(1.152,1.90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C3CBC78" w14:textId="21A0E55A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11733F1" w14:textId="77777777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07134" w14:textId="766D381D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07(1.124,1.761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3AAC4" w14:textId="73A4B0A0" w:rsidR="00DB75F2" w:rsidRPr="00E20008" w:rsidRDefault="00DB75F2" w:rsidP="00DB75F2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3</w:t>
            </w:r>
          </w:p>
        </w:tc>
      </w:tr>
      <w:tr w:rsidR="009108A0" w:rsidRPr="00E20008" w14:paraId="1D1678AC" w14:textId="77777777" w:rsidTr="008F2E4F">
        <w:trPr>
          <w:trHeight w:val="168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BD2AFDE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e (per 1y increas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B1A965" w14:textId="0533139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42" w:name="OLE_LINK4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</w:t>
            </w:r>
            <w:bookmarkEnd w:id="4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43" w:name="OLE_LINK43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0</w:t>
            </w:r>
            <w:bookmarkEnd w:id="43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44" w:name="OLE_LINK44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0</w:t>
            </w:r>
            <w:bookmarkEnd w:id="44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6BC680C" w14:textId="47190B9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4F084FA" w14:textId="7B575A3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A2A44F6" w14:textId="71363DED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A4588D" w14:textId="44DA78FC" w:rsidR="00DC1A47" w:rsidRPr="00E20008" w:rsidRDefault="006F108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45E5E221" w14:textId="2A79F1F7" w:rsidR="00DC1A47" w:rsidRPr="00E20008" w:rsidRDefault="001606A6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F20DBB7" w14:textId="0B377297" w:rsidR="00DC1A47" w:rsidRPr="00E20008" w:rsidRDefault="00DF513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8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7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8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A99B925" w14:textId="33FD3F99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660AD17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5DD0D5E" w14:textId="6F0ED6C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3(0.978,0.988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C56A9F6" w14:textId="3B6538C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C321E7" w14:textId="7360DB0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5(0.982,0.98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86518" w14:textId="457D31B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4B432D" w14:textId="0EC83EB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4(0.978,0.99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D5D000B" w14:textId="348B623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3D79902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5DB09" w14:textId="0F8A9C29" w:rsidR="00DC1A47" w:rsidRPr="00E20008" w:rsidRDefault="00DC1A47" w:rsidP="00DC1A4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1(0.976,0.987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0C51B" w14:textId="1018D0C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2F84D7A8" w14:textId="77777777" w:rsidTr="008F2E4F">
        <w:trPr>
          <w:trHeight w:val="24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2202C7D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x (women vs men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576E42" w14:textId="4BCED433" w:rsidR="00DC1A47" w:rsidRPr="00E20008" w:rsidRDefault="00064674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7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45" w:name="OLE_LINK45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45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0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46" w:name="OLE_LINK46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bookmarkEnd w:id="46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8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02DB251" w14:textId="4C6C5CE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6467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41EC430" w14:textId="04B4621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B593B75" w14:textId="5932501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94ABF0F" w14:textId="12746EDF" w:rsidR="00DC1A47" w:rsidRPr="00E20008" w:rsidRDefault="009D217A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73908E31" w14:textId="09B9BFF4" w:rsidR="00DC1A47" w:rsidRPr="00E20008" w:rsidRDefault="001606A6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BABF5A6" w14:textId="515D8C46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2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EFBA0EB" w14:textId="00D0D8D0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6593960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7FB0831" w14:textId="2752108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4(0.898,1.14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476246E" w14:textId="3541009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6067A0" w14:textId="65BFB87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4(0.903,1.051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452E5" w14:textId="6EE9238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D9CF900" w14:textId="331B051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8(0.884,1.17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A095EB9" w14:textId="6243E4D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0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1483C470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3BF60" w14:textId="5395957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(0.897,1.115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192AC" w14:textId="230E367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95</w:t>
            </w:r>
          </w:p>
        </w:tc>
      </w:tr>
      <w:tr w:rsidR="009108A0" w:rsidRPr="00E20008" w14:paraId="45ABC447" w14:textId="77777777" w:rsidTr="008F2E4F">
        <w:trPr>
          <w:trHeight w:val="224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6521596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rimary expected payer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612CEE4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A97F1E4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27BBB4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958B63E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B5437CD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8ED6DB2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795FE50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704A02D3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25B4898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2FCD771" w14:textId="2237A43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18E1FD4B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0BEE7A9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A07D3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F9B03CB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8ED49ED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239F85D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9FDE0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D380A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70FEAD08" w14:textId="77777777" w:rsidTr="008F2E4F">
        <w:trPr>
          <w:trHeight w:val="18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995C051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4. No charge/oth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0FFCC2D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048B1A3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FD3AB81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6676647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CB99A4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8D21F57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009229F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29821BAF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F6CCE07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C28F15C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19C011FE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87F0042" w14:textId="192104B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9CCA7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36CF311" w14:textId="4E630C6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5B5A931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528AAB8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A40AB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FA235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598FA190" w14:textId="77777777" w:rsidTr="008F2E4F">
        <w:trPr>
          <w:trHeight w:val="16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5410DAE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1. Medicare/Medicaid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BB6BD20" w14:textId="19C80989" w:rsidR="00DC1A47" w:rsidRPr="00E20008" w:rsidRDefault="0060129B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5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47" w:name="OLE_LINK48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47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4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48" w:name="OLE_LINK49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bookmarkEnd w:id="48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2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C826AA4" w14:textId="16ED0ECF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241CC48" w14:textId="258B2246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(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1468A33" w14:textId="52475FF9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30882A" w14:textId="45F6C02B" w:rsidR="00DC1A47" w:rsidRPr="00E20008" w:rsidRDefault="00B628E4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07</w:t>
            </w:r>
            <w:r w:rsidR="0088024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8</w:t>
            </w:r>
            <w:r w:rsidR="0088024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3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7</w:t>
            </w:r>
            <w:r w:rsidR="0088024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2E4A899" w14:textId="5BD48477" w:rsidR="00DC1A47" w:rsidRPr="00E20008" w:rsidRDefault="0095560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924BA72" w14:textId="71BC080B" w:rsidR="00DC1A47" w:rsidRPr="00E20008" w:rsidRDefault="00D547DC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9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0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581E" w14:textId="097899CE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16E5348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07DEFF0" w14:textId="7C742C2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20(0.860,1.732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A6A8A8C" w14:textId="19BF8A5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521E30" w14:textId="22BE4FC6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32(1.090,1.881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CDE8C" w14:textId="0103E68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ED262CB" w14:textId="48DEC2E6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56(1.171,3.26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824FFF4" w14:textId="61AF1EE3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E7C174B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6886B" w14:textId="43577F7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46(0.604,1.186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C211F" w14:textId="734B3FD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32</w:t>
            </w:r>
          </w:p>
        </w:tc>
      </w:tr>
      <w:tr w:rsidR="009108A0" w:rsidRPr="00E20008" w14:paraId="34DA8A06" w14:textId="77777777" w:rsidTr="008F2E4F">
        <w:trPr>
          <w:trHeight w:val="16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360287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2. Private insurance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10BE07E" w14:textId="4008E5CD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49" w:name="OLE_LINK50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49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9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50" w:name="OLE_LINK51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50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51" w:name="OLE_LINK5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bookmarkEnd w:id="51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FB00789" w14:textId="02D6781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F1DCA5D" w14:textId="2BD9D4FC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1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4E94972" w14:textId="03AEB158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4B37766" w14:textId="4A0B47CE" w:rsidR="00DC1A47" w:rsidRPr="00E20008" w:rsidRDefault="007E5031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0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53F86DDA" w14:textId="1AAB3C01" w:rsidR="00DC1A47" w:rsidRPr="00E20008" w:rsidRDefault="007E5031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9B3050" w14:textId="3D09A6BA" w:rsidR="00DC1A47" w:rsidRPr="00E20008" w:rsidRDefault="00DF513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8997162" w14:textId="0938BC4E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19FB469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6D90AFE" w14:textId="0FCEE47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9(0.732,1.501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F878CDD" w14:textId="642A6F36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E33C4EA" w14:textId="7A07255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80(0.818,1.42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3161B8E" w14:textId="0DAF9AC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8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BC233" w14:textId="24E7CD5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92(0.939,2.699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3C5C710" w14:textId="1640E44D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572ABEA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A12EB" w14:textId="0EC0C21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9(0.574,1.142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46BDB" w14:textId="28DD6DE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28</w:t>
            </w:r>
          </w:p>
        </w:tc>
      </w:tr>
      <w:tr w:rsidR="009108A0" w:rsidRPr="00E20008" w14:paraId="62683259" w14:textId="77777777" w:rsidTr="008F2E4F">
        <w:trPr>
          <w:trHeight w:val="18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EDDD60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3. Self-pay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6527382" w14:textId="3C441F8D" w:rsidR="00DC1A47" w:rsidRPr="00E20008" w:rsidRDefault="0060129B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19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52" w:name="OLE_LINK53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5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63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53" w:name="OLE_LINK54"/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bookmarkEnd w:id="53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1</w:t>
            </w:r>
            <w:r w:rsidR="00DC1A47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4260E94" w14:textId="333DA67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30A2121" w14:textId="160B6850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7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6A5AEE7" w14:textId="1F7AC289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33AB70" w14:textId="02136728" w:rsidR="00DC1A47" w:rsidRPr="00E20008" w:rsidRDefault="00B628E4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43</w:t>
            </w:r>
            <w:r w:rsidR="00911F2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1</w:t>
            </w:r>
            <w:r w:rsidR="00911F2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25</w:t>
            </w:r>
            <w:r w:rsidR="00911F2D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3244A129" w14:textId="1A1914E3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E76196" w14:textId="76549DFC" w:rsidR="00DC1A47" w:rsidRPr="00E20008" w:rsidRDefault="00DF513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00977A1C" w14:textId="326A57A3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E3423A4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1482F82" w14:textId="0F20168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(0.577,1.730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95366DF" w14:textId="4AF95B62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9E27EA" w14:textId="7F3130B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0(0.740,1.60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16E30F8" w14:textId="24D217B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6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988B1" w14:textId="6BBD700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49(0.631,2.88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4DDA5AD" w14:textId="52831EC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4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6299A3D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EFF6F" w14:textId="13E263A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88(0.312,1.109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A2707" w14:textId="51CD28E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1</w:t>
            </w:r>
          </w:p>
        </w:tc>
      </w:tr>
      <w:tr w:rsidR="009108A0" w:rsidRPr="00E20008" w14:paraId="51359E6C" w14:textId="77777777" w:rsidTr="008F2E4F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2607572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atient Loc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9866C95" w14:textId="571B00DF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54" w:name="OLE_LINK55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3</w:t>
            </w:r>
            <w:bookmarkEnd w:id="54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55" w:name="OLE_LINK56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bookmarkEnd w:id="55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56" w:name="OLE_LINK57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bookmarkEnd w:id="56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50065A0" w14:textId="5A01488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476844" w14:textId="256B53E0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3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DAF0" w14:textId="6C94C212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16E1AF" w14:textId="1CE6DF64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ADCCEC3" w14:textId="6D4226D7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3F50707" w14:textId="314665A0" w:rsidR="00DC1A47" w:rsidRPr="00E20008" w:rsidRDefault="00DF513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</w:t>
            </w:r>
            <w:r w:rsidR="00D27CE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6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A1B5881" w14:textId="63A10F72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61F3935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56E2991E" w14:textId="5D0D1CB2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9(0.914,0.986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E18FF32" w14:textId="5B33A69A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002FF33" w14:textId="5C091BB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8(0.924,0.97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E051FCA" w14:textId="0D52AE5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1878A" w14:textId="5D7E915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74(0.832,0.91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0D9760D" w14:textId="0B40E36F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1929E0C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61D96" w14:textId="6F1647E6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27(0.892,0.963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9B445" w14:textId="46A8044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</w:tr>
      <w:tr w:rsidR="009108A0" w:rsidRPr="00E20008" w14:paraId="148AB860" w14:textId="77777777" w:rsidTr="008F2E4F">
        <w:trPr>
          <w:trHeight w:val="42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0B69AF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Deyo-Charlson Comorbidity Index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DE206E2" w14:textId="335CBDF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57" w:name="OLE_LINK60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bookmarkEnd w:id="57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58" w:name="OLE_LINK6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bookmarkEnd w:id="58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32F01AA" w14:textId="1F0C4E0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5FB073" w14:textId="52C16D61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5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B00EF82" w14:textId="157992EF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F15638" w14:textId="0BA6E077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4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6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5E859642" w14:textId="168C49F5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5E23BD1" w14:textId="6659367F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131D929A" w14:textId="0D946CD6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08DD0F8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96AEB0" w14:textId="5B12C8D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0(0.909,1.167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EB83B54" w14:textId="678B404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C8D17E" w14:textId="6478A40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12(1.574,1.86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F19AFA7" w14:textId="37F5F6C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494A0" w14:textId="5B9A41EB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5(0.860,1.17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5E769ACF" w14:textId="5361C7B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5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71DEB7E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FF0A8" w14:textId="44D125E9" w:rsidR="00DC1A47" w:rsidRPr="00E20008" w:rsidRDefault="00DC1A47" w:rsidP="00DC1A47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7(0.865,1.104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01322" w14:textId="36B9257C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14</w:t>
            </w:r>
          </w:p>
        </w:tc>
      </w:tr>
      <w:tr w:rsidR="009108A0" w:rsidRPr="00E20008" w14:paraId="2DDEDE64" w14:textId="77777777" w:rsidTr="008F2E4F">
        <w:trPr>
          <w:trHeight w:val="77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8CFF71E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ength of stay at index hospitalization (per 1-day increas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D48153C" w14:textId="5C61FC3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59" w:name="OLE_LINK63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bookmarkEnd w:id="59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60" w:name="OLE_LINK64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bookmarkEnd w:id="60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61" w:name="OLE_LINK65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</w:t>
            </w:r>
            <w:bookmarkEnd w:id="61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16388BE" w14:textId="2907787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281DB15" w14:textId="1BFAB44A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0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1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ABE8A5A" w14:textId="3185791B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CE4A61" w14:textId="125BD05D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1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1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708411B" w14:textId="7695BDCE" w:rsidR="00DC1A47" w:rsidRPr="00E20008" w:rsidRDefault="00911F2D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2B688CB" w14:textId="61589DA3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FAAA15F" w14:textId="1BC93DBC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FFD9A3E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F13298B" w14:textId="7AAF69F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8(1.001,1.01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D2D9E6C" w14:textId="642DD7EE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A2388C6" w14:textId="0339800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6(1.003,1.009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042F138" w14:textId="7209D1BD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CAA4B" w14:textId="47DFBE9F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7(0.999,1.01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38DB487" w14:textId="69372EF0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9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E534029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149AD" w14:textId="26A8301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5(0.998,1.011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4312A" w14:textId="77DFCC0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56</w:t>
            </w:r>
          </w:p>
        </w:tc>
      </w:tr>
      <w:tr w:rsidR="009108A0" w:rsidRPr="00E20008" w14:paraId="0191BF6C" w14:textId="77777777" w:rsidTr="008F2E4F">
        <w:trPr>
          <w:trHeight w:val="176"/>
        </w:trPr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067CC4" w14:textId="77777777" w:rsidR="00DC1A47" w:rsidRPr="00E20008" w:rsidRDefault="00DC1A47" w:rsidP="00DC1A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vere hospitalization at index hospitaliz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ED4E42" w14:textId="6F0AE4D9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62" w:name="OLE_LINK66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bookmarkEnd w:id="62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bookmarkStart w:id="63" w:name="OLE_LINK67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bookmarkEnd w:id="63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bookmarkStart w:id="64" w:name="OLE_LINK68"/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</w:t>
            </w:r>
            <w:bookmarkEnd w:id="64"/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E018C3" w14:textId="4556E87A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60129B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22C210" w14:textId="3655AC63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1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7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383E8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7BB5C2" w14:textId="14124062" w:rsidR="00DC1A47" w:rsidRPr="00E20008" w:rsidRDefault="00CB6370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F89411" w14:textId="0CC5A83A" w:rsidR="00DC1A47" w:rsidRPr="00E20008" w:rsidRDefault="002C48A1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8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9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7</w:t>
            </w:r>
            <w:r w:rsidR="00B628E4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5519AE" w14:textId="7CEBD90F" w:rsidR="00DC1A47" w:rsidRPr="00E20008" w:rsidRDefault="0081625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C70952" w14:textId="75A0E89D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8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D547DC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8</w:t>
            </w:r>
            <w:r w:rsidR="00DF5133"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BD51DA" w14:textId="6496E999" w:rsidR="00DC1A47" w:rsidRPr="00E20008" w:rsidRDefault="00D27CE3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F9E17A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14BD186" w14:textId="36823494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1(0.850,1.132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B1D11A" w14:textId="4DC1B421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AFC0F6" w14:textId="4FF06993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57(1.238,1.487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8A9A93" w14:textId="7DC0337F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58C0E2" w14:textId="6DA0A2F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82(0.995,1.404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EC82E1" w14:textId="05109245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8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65D76B" w14:textId="77777777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05EA14" w14:textId="1D49B10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33(1.072,1.419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F1E2AC" w14:textId="5FA31B68" w:rsidR="00DC1A47" w:rsidRPr="00E20008" w:rsidRDefault="00DC1A47" w:rsidP="00DC1A47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3</w:t>
            </w:r>
          </w:p>
        </w:tc>
      </w:tr>
    </w:tbl>
    <w:p w14:paraId="70EE9250" w14:textId="32347053" w:rsidR="005E5702" w:rsidRPr="00E20008" w:rsidRDefault="003B2860" w:rsidP="00CB5835">
      <w:pPr>
        <w:rPr>
          <w:rFonts w:ascii="Times New Roman" w:hAnsi="Times New Roman" w:cs="Times New Roman"/>
          <w:color w:val="000000" w:themeColor="text1"/>
        </w:rPr>
      </w:pPr>
      <w:r w:rsidRPr="00E20008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5E5702" w:rsidRPr="00E20008">
        <w:rPr>
          <w:rFonts w:ascii="Times New Roman" w:hAnsi="Times New Roman" w:cs="Times New Roman" w:hint="eastAsia"/>
          <w:color w:val="000000" w:themeColor="text1"/>
        </w:rPr>
        <w:t>MHNO, metabolically healthy nonobese; MHO, metabolically healthy obese; MUNO, metabolically unhealthy nonobese; MUO, metabolically unhealthy obese.</w:t>
      </w:r>
      <w:r w:rsidR="00613A7F" w:rsidRPr="00E200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C210C" w:rsidRPr="00E20008">
        <w:rPr>
          <w:rFonts w:ascii="Times New Roman" w:hAnsi="Times New Roman" w:cs="Times New Roman"/>
          <w:color w:val="000000" w:themeColor="text1"/>
        </w:rPr>
        <w:t>HR: hazard ratios.</w:t>
      </w:r>
    </w:p>
    <w:p w14:paraId="3464044D" w14:textId="77777777" w:rsidR="007B1EF1" w:rsidRDefault="007B1EF1" w:rsidP="00CB5835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65" w:name="OLE_LINK59"/>
    </w:p>
    <w:p w14:paraId="414CE735" w14:textId="5A6373F2" w:rsidR="0024399D" w:rsidRPr="00E20008" w:rsidRDefault="003F4BE3" w:rsidP="00CB583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2000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="00432FB7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41629" w:rsidRPr="00E20008">
        <w:rPr>
          <w:rFonts w:ascii="Times New Roman" w:hAnsi="Times New Roman" w:cs="Times New Roman"/>
          <w:b/>
          <w:bCs/>
          <w:color w:val="000000" w:themeColor="text1"/>
        </w:rPr>
        <w:t>7</w:t>
      </w:r>
      <w:bookmarkEnd w:id="65"/>
      <w:r w:rsidR="00432FB7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Cox proportional hazard analysis evaluating risk of </w:t>
      </w:r>
      <w:r w:rsidR="009901F8" w:rsidRPr="00E20008">
        <w:rPr>
          <w:rFonts w:ascii="Times New Roman" w:hAnsi="Times New Roman" w:cs="Times New Roman"/>
          <w:b/>
          <w:bCs/>
          <w:color w:val="000000" w:themeColor="text1"/>
        </w:rPr>
        <w:t>Unplanned Hospitalization</w:t>
      </w:r>
      <w:r w:rsidR="00432FB7" w:rsidRPr="00E20008">
        <w:rPr>
          <w:rFonts w:ascii="Times New Roman" w:hAnsi="Times New Roman" w:cs="Times New Roman"/>
          <w:b/>
          <w:bCs/>
          <w:color w:val="000000" w:themeColor="text1"/>
        </w:rPr>
        <w:t xml:space="preserve"> in </w:t>
      </w:r>
      <w:r w:rsidR="00432FB7" w:rsidRPr="00E20008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432FB7" w:rsidRPr="00E20008">
        <w:rPr>
          <w:rFonts w:ascii="Times New Roman" w:hAnsi="Times New Roman" w:cs="Times New Roman"/>
          <w:b/>
          <w:bCs/>
          <w:color w:val="000000" w:themeColor="text1"/>
        </w:rPr>
        <w:t>igestive system cancer patients.</w:t>
      </w:r>
    </w:p>
    <w:tbl>
      <w:tblPr>
        <w:tblW w:w="16226" w:type="dxa"/>
        <w:tblInd w:w="-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130"/>
        <w:gridCol w:w="421"/>
        <w:gridCol w:w="1136"/>
        <w:gridCol w:w="428"/>
        <w:gridCol w:w="997"/>
        <w:gridCol w:w="432"/>
        <w:gridCol w:w="1175"/>
        <w:gridCol w:w="623"/>
        <w:gridCol w:w="613"/>
        <w:gridCol w:w="1358"/>
        <w:gridCol w:w="548"/>
        <w:gridCol w:w="1206"/>
        <w:gridCol w:w="465"/>
        <w:gridCol w:w="82"/>
        <w:gridCol w:w="1243"/>
        <w:gridCol w:w="469"/>
        <w:gridCol w:w="71"/>
        <w:gridCol w:w="1231"/>
        <w:gridCol w:w="83"/>
        <w:gridCol w:w="476"/>
        <w:gridCol w:w="64"/>
      </w:tblGrid>
      <w:tr w:rsidR="009108A0" w:rsidRPr="00E20008" w14:paraId="1CCE6947" w14:textId="77777777" w:rsidTr="00131C2F">
        <w:trPr>
          <w:trHeight w:val="370"/>
        </w:trPr>
        <w:tc>
          <w:tcPr>
            <w:tcW w:w="31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BDC6A68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2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AD90C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-day Unplanned Hospitalization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right w:val="nil"/>
            </w:tcBorders>
          </w:tcPr>
          <w:p w14:paraId="79955CD9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29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217F993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0-day Unplanned Hospitalization</w:t>
            </w:r>
          </w:p>
        </w:tc>
      </w:tr>
      <w:tr w:rsidR="009108A0" w:rsidRPr="00E20008" w14:paraId="349CCEB5" w14:textId="77777777" w:rsidTr="00131C2F">
        <w:trPr>
          <w:trHeight w:val="370"/>
        </w:trPr>
        <w:tc>
          <w:tcPr>
            <w:tcW w:w="19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5A9796C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1A3F9A7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AAD5834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771DA93D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36" w:type="dxa"/>
            <w:tcBorders>
              <w:left w:val="nil"/>
              <w:bottom w:val="single" w:sz="8" w:space="0" w:color="000000"/>
              <w:right w:val="nil"/>
            </w:tcBorders>
          </w:tcPr>
          <w:p w14:paraId="47F28E02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428" w:type="dxa"/>
            <w:tcBorders>
              <w:left w:val="nil"/>
              <w:bottom w:val="single" w:sz="8" w:space="0" w:color="000000"/>
              <w:right w:val="nil"/>
            </w:tcBorders>
          </w:tcPr>
          <w:p w14:paraId="3F3EBE84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651F94FC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997" w:type="dxa"/>
            <w:tcBorders>
              <w:left w:val="nil"/>
              <w:bottom w:val="single" w:sz="8" w:space="0" w:color="000000"/>
              <w:right w:val="nil"/>
            </w:tcBorders>
          </w:tcPr>
          <w:p w14:paraId="07A368E2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32" w:type="dxa"/>
            <w:tcBorders>
              <w:left w:val="nil"/>
              <w:bottom w:val="single" w:sz="8" w:space="0" w:color="000000"/>
              <w:right w:val="nil"/>
            </w:tcBorders>
          </w:tcPr>
          <w:p w14:paraId="22FB57B5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175" w:type="dxa"/>
            <w:tcBorders>
              <w:left w:val="nil"/>
              <w:bottom w:val="single" w:sz="8" w:space="0" w:color="000000"/>
              <w:right w:val="nil"/>
            </w:tcBorders>
          </w:tcPr>
          <w:p w14:paraId="1F6077AC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623" w:type="dxa"/>
            <w:tcBorders>
              <w:left w:val="nil"/>
              <w:bottom w:val="single" w:sz="8" w:space="0" w:color="000000"/>
              <w:right w:val="nil"/>
            </w:tcBorders>
          </w:tcPr>
          <w:p w14:paraId="52DBCECF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5599C66C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13" w:type="dxa"/>
            <w:tcBorders>
              <w:left w:val="nil"/>
              <w:bottom w:val="single" w:sz="8" w:space="0" w:color="000000"/>
              <w:right w:val="nil"/>
            </w:tcBorders>
          </w:tcPr>
          <w:p w14:paraId="075DF44E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A720A5C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upper digestive tract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40443D6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72AB4F77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114898F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lower digestive tract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BEDFA34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  <w:p w14:paraId="73A49320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BAD24BF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HR (95% CI)-neoplasm of </w:t>
            </w:r>
            <w:r w:rsidRPr="00E2000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iv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C675914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 3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3D115C0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HR (95% CI)-neoplasm of pancreas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73C5D83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-value </w:t>
            </w:r>
          </w:p>
          <w:p w14:paraId="21DC40AF" w14:textId="77777777" w:rsidR="004C3DDE" w:rsidRPr="00E20008" w:rsidRDefault="004C3DDE" w:rsidP="00131C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9AA481A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704E63A8" w14:textId="77777777" w:rsidTr="00131C2F">
        <w:trPr>
          <w:trHeight w:val="241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EB2D79B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tabolic obesity phenotypes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E065E0E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5530598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D0A6F23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56602A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B40BEA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39F5FC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9EA6A1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6B3F69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6C7F93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6721D6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89FD1C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C00A71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5D60C7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566FF6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11F6A6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3026AF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48BC07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6211B6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5AC91BA8" w14:textId="77777777" w:rsidTr="00131C2F">
        <w:trPr>
          <w:trHeight w:val="1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521DA5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H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47EEEE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1A5C579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95A8D2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B7A4F6A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456827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7B9876C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38CF93F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0242DCE0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A2041E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8E4F6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888401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10666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4B33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ECD0BB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B48570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13FB40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A86D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41AE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3B98A9AA" w14:textId="77777777" w:rsidTr="00131C2F">
        <w:trPr>
          <w:trHeight w:val="26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036F304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</w:t>
            </w:r>
            <w:bookmarkStart w:id="66" w:name="OLE_LINK58"/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HO</w:t>
            </w:r>
            <w:bookmarkEnd w:id="66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715CB61" w14:textId="6E47B53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6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4</w:t>
            </w: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A280381" w14:textId="1343F6A4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C1B5FB4" w14:textId="1F50E2F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7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1334F2F" w14:textId="02CD2E0E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71B344" w14:textId="1FD0AC4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6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,1.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3</w:t>
            </w: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CF6EE7B" w14:textId="5B44D700" w:rsidR="004C3DDE" w:rsidRPr="006D7AF4" w:rsidRDefault="004C3DDE" w:rsidP="00131C2F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8278FB0" w14:textId="353EDD5C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9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20C05D2F" w14:textId="1DA51234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EC38C8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EF1B55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3(0.899,1.279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19C7605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0C8B6D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4(0.891,1.022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A1A0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765A84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2(0.854,1.176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1F4AF7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7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22FD1B2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6E78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4(0.842,1.198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E1B4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62</w:t>
            </w:r>
          </w:p>
        </w:tc>
      </w:tr>
      <w:tr w:rsidR="009108A0" w:rsidRPr="00E20008" w14:paraId="4691FCB0" w14:textId="77777777" w:rsidTr="00131C2F">
        <w:trPr>
          <w:trHeight w:val="26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AB1ADCE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D65A9E1" w14:textId="41137CD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032E1C0" w14:textId="512BB0E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0B4164" w14:textId="54C48C6B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9D86D7A" w14:textId="27648F1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ECA282" w14:textId="45B10CD6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1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1723301E" w14:textId="3ACF1A71" w:rsidR="004C3DDE" w:rsidRPr="006D7AF4" w:rsidRDefault="004C3DDE" w:rsidP="00131C2F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F9AF0A" w14:textId="0918B49D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D8B0" w14:textId="01EDBE5A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BD1D1C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6959E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51(1.002,1.101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3AA6C2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04C6D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2(0.997,1.04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D5E2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920F60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1(1.014,1.111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08B1C8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3D1FA2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669D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4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8,1.122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7EB1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</w:tr>
      <w:tr w:rsidR="009108A0" w:rsidRPr="00E20008" w14:paraId="4721B9E5" w14:textId="77777777" w:rsidTr="00131C2F">
        <w:trPr>
          <w:trHeight w:val="19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997BC09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         MU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D1585C6" w14:textId="64B265B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DB9FB56" w14:textId="54A933F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F3D21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EBD634" w14:textId="544D5CF3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1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C855910" w14:textId="2355FCB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2B6A24A" w14:textId="15AE0F16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,1.2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237CC4CE" w14:textId="3C66D35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496D719" w14:textId="12FDB6E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2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36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29C69FC4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3EBF93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4EC3C89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20(0.942,1.10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7F2D8A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A6ED81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4(0.957,1.03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588A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73870B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90(1.010,1.17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B4A0F7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33F943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6732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24(1.043,1.212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D53B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2</w:t>
            </w:r>
          </w:p>
        </w:tc>
      </w:tr>
      <w:tr w:rsidR="009108A0" w:rsidRPr="00E20008" w14:paraId="7B73CCBD" w14:textId="77777777" w:rsidTr="00131C2F">
        <w:trPr>
          <w:trHeight w:val="168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E5705D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e (per 1y increas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4148863" w14:textId="24FE315E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6(0.98</w:t>
            </w:r>
            <w:r w:rsidR="009A4C55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89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2C10751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42A7F6" w14:textId="018095C3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1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23253AB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C0B605" w14:textId="4401D7A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8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6F138AB2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BBCC74C" w14:textId="0EAD1855" w:rsidR="004C3DDE" w:rsidRPr="006D7AF4" w:rsidRDefault="004C3DDE" w:rsidP="00131C2F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85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74369987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DACD7F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AE5E56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4(0.992,0.996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09DEBE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56F7D5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6(0.995,0.997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95C6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ACBF91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5(0.993,0.99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E2007B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3DD4532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66240" w14:textId="77777777" w:rsidR="004C3DDE" w:rsidRPr="00E20008" w:rsidRDefault="004C3DDE" w:rsidP="00131C2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3(0.991,0.994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3E06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5E88A955" w14:textId="77777777" w:rsidTr="00131C2F">
        <w:trPr>
          <w:trHeight w:val="24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4827742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x (women vs men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C25D78C" w14:textId="5DFA255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9A4C55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="009A4C55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9A4C55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2CAF505" w14:textId="27AB7E6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9A4C55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F268E85" w14:textId="522DC7BD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1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53645A7" w14:textId="6326FDA3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1B007F" w14:textId="6A8ED8A8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2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5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CEEC009" w14:textId="1F956E20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ED4D83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E49E014" w14:textId="3144CE04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2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3262BB2" w14:textId="401FD8BA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A6709A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DE947A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2(0.951,1.035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96E5CD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9EC33B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7(0.977,1.01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7DEB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879303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3(0.963,1.04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C3C486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8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6FB1C89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945C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5(0.961,1.029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61BE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56</w:t>
            </w:r>
          </w:p>
        </w:tc>
      </w:tr>
      <w:tr w:rsidR="009108A0" w:rsidRPr="00E20008" w14:paraId="6529182A" w14:textId="77777777" w:rsidTr="00131C2F">
        <w:trPr>
          <w:trHeight w:val="224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BD50203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rimary expected payer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5BB08A6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47C729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3B0374E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A4662C8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487C62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5CD87A64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7DC3068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539FD11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CAE559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71712B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B36F16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D7788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7756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8A10B7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35420D3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20255F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8D42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F937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7A878FCD" w14:textId="77777777" w:rsidTr="00131C2F">
        <w:trPr>
          <w:trHeight w:val="18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490FE96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4. No charge/oth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983BFF1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E677FB4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39AFFAB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C4F36D0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5F68E6C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7EC29C4C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AF3125D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2A142BEA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2E5775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201B7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2C9D24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9412C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05BB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CEB610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CF5684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0DAE9B5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A959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re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905F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9108A0" w:rsidRPr="00E20008" w14:paraId="1828BA22" w14:textId="77777777" w:rsidTr="00131C2F">
        <w:trPr>
          <w:trHeight w:val="16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DA4A3F5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1. Medicare/Medicaid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032CAD6" w14:textId="3524FCA9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79C75F7" w14:textId="337E7E48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866793E" w14:textId="6345FD9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4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E462AAD" w14:textId="3A01619B" w:rsidR="004C3DDE" w:rsidRPr="006D7AF4" w:rsidRDefault="0007575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4DFD8BC" w14:textId="5B94F8CA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5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A8A6C62" w14:textId="3A21C14A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6C9509" w14:textId="70B473A2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6545" w14:textId="510C35EB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A9FCA3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6F1DFBD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01(0.978,1.239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C527E9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CEE52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58(0.988,1.133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91C7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1052C1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13(0.995,1.24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E7A213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E58014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7097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4(0.926,1.176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3FFC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81</w:t>
            </w:r>
          </w:p>
        </w:tc>
      </w:tr>
      <w:tr w:rsidR="009108A0" w:rsidRPr="00E20008" w14:paraId="6DCB73E0" w14:textId="77777777" w:rsidTr="00131C2F">
        <w:trPr>
          <w:trHeight w:val="16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D796458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2. Private insurance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0B746F" w14:textId="3536521D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37EB8E5" w14:textId="24227B6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87D241" w14:textId="6C9832C6" w:rsidR="004C3DDE" w:rsidRPr="006D7AF4" w:rsidRDefault="0007575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4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7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899CFC6" w14:textId="25A5BB2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FC48F56" w14:textId="069C030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02BB96C2" w14:textId="75133328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1935303" w14:textId="558F6B3A" w:rsidR="004C3DDE" w:rsidRPr="006D7AF4" w:rsidRDefault="00053244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BE47F52" w14:textId="0A46AB1B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7F5467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279DA06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4(0.888,1.13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5200A8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3FC45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0(0.914,1.051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E5C106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7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E0E3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45(0.929,1.17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03A53DA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6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753B4DD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61BF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1(0.868,1.108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B3A60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55</w:t>
            </w:r>
          </w:p>
        </w:tc>
      </w:tr>
      <w:tr w:rsidR="009108A0" w:rsidRPr="00E20008" w14:paraId="12B72BC0" w14:textId="77777777" w:rsidTr="00131C2F">
        <w:trPr>
          <w:trHeight w:val="18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295415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  3. Self-pay  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98B7F46" w14:textId="7EE8E7C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0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8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79E6B83" w14:textId="0CD7FDA5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38F3437" w14:textId="3C0B036A" w:rsidR="004C3DDE" w:rsidRPr="006D7AF4" w:rsidRDefault="0007575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7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0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2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7D30197" w14:textId="2247D3A9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4F0CF01" w14:textId="7A88F09D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0.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,1.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75422856" w14:textId="3B32A7BB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08544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6125652" w14:textId="05A3A9C6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7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08862AA2" w14:textId="4C4958F2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E1E4E1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0BA6758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1(0.820,1.198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BF7F6E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2C8494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8(0.891,1.094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8B0BDB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1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B6F9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4(0.811,1.170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67A5110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7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428C2312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A535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70(0.884,1.296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BF65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87</w:t>
            </w:r>
          </w:p>
        </w:tc>
      </w:tr>
      <w:tr w:rsidR="009108A0" w:rsidRPr="00E20008" w14:paraId="73AC7E76" w14:textId="77777777" w:rsidTr="00131C2F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160FB0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atient Loc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64897D" w14:textId="5A450ED9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2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6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8FB3CE1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95B4D9E" w14:textId="60EECEE8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8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83FC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7D2F5D" w14:textId="5AA15BD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788EF44C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F3F0EEF" w14:textId="0136036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2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0.95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12C9C19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76D4A8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76D179B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6(0.964,0.989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D36EBF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F07736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0(0.984,0.99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BE3A00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FAD7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3(0.961,0.98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4B2ECEF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DC631D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3F994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3(0.962,0.984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A53C5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9108A0" w:rsidRPr="00E20008" w14:paraId="583C8D6E" w14:textId="77777777" w:rsidTr="00131C2F">
        <w:trPr>
          <w:trHeight w:val="42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B7C632A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Deyo-Charlson Comorbidity Index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DF5041F" w14:textId="369598F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7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7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BABE624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CA8B47D" w14:textId="6BD3EB4A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5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7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F210F33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2511807" w14:textId="2E28BF28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(1.1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,1.3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5C13B229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AA6C521" w14:textId="30009C64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AE574F4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FC4991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3433041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65(1.020,1.113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42FD6D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A52E28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50(1.124,1.17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8CA4E9B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</w:t>
            </w: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6752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39(0.994,1.08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7839927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53B4C0A3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F0C26" w14:textId="77777777" w:rsidR="004C3DDE" w:rsidRPr="00E20008" w:rsidRDefault="004C3DDE" w:rsidP="00131C2F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2(0.964,1.041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1ECF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37</w:t>
            </w:r>
          </w:p>
        </w:tc>
      </w:tr>
      <w:tr w:rsidR="009108A0" w:rsidRPr="00E20008" w14:paraId="3D105CAF" w14:textId="77777777" w:rsidTr="00131C2F">
        <w:trPr>
          <w:trHeight w:val="77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0A9CBD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ength of stay at index hospitalization (per 1-day increas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02BC818" w14:textId="53AF9188" w:rsidR="004C3DDE" w:rsidRPr="006D7AF4" w:rsidRDefault="0007575B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="004C3DDE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AA7F47F" w14:textId="29109EF2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5B7353" w14:textId="05F9C940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9,1.00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763E815" w14:textId="4C11331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CB388F" w14:textId="42B83B13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9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0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14:paraId="25459201" w14:textId="5D6E8E2C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F1D9" w14:textId="28511442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8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0897" w14:textId="13B1D93F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2038550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C1E1C97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(0.997,1.003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A3B8E1E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C7F6C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0(0.998,1.001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7522C7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2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1CA9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1(0.997,1.00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14:paraId="1C4512F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4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</w:tcPr>
          <w:p w14:paraId="20F6467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ABCF8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9(0.996,1.002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0393C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38</w:t>
            </w:r>
          </w:p>
        </w:tc>
      </w:tr>
      <w:tr w:rsidR="009108A0" w:rsidRPr="00E20008" w14:paraId="1A373052" w14:textId="77777777" w:rsidTr="00131C2F">
        <w:trPr>
          <w:trHeight w:val="176"/>
        </w:trPr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7C06DA8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vere hospitalization at index hospitaliz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3B95D4" w14:textId="670AFC60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0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0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1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EFD103" w14:textId="0ED996BB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</w:t>
            </w:r>
            <w:r w:rsidR="0007575B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32489D" w14:textId="49181BAD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2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.16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29</w:t>
            </w:r>
            <w:r w:rsidR="003C604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1897CA" w14:textId="77777777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83D14F" w14:textId="4400E9C4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0.9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1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01B4FE" w14:textId="4155E2E9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C45EB0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5894054" w14:textId="30DF4CD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87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1.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4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759800" w14:textId="61DFCF31" w:rsidR="004C3DDE" w:rsidRPr="006D7AF4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D7AF4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</w:t>
            </w:r>
            <w:r w:rsidR="00053244" w:rsidRPr="006D7AF4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552EC3" w14:textId="77777777" w:rsidR="004C3DDE" w:rsidRPr="00E20008" w:rsidRDefault="004C3DDE" w:rsidP="00131C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</w:tcPr>
          <w:p w14:paraId="15EFC4EF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54(0.905,1.006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62D35A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52E4F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051(1.020,1.083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266CD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2B164D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6(0.893,1.002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0374C6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0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A3909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EEE7B1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8(0.948,1.051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3B4E49" w14:textId="77777777" w:rsidR="004C3DDE" w:rsidRPr="00E20008" w:rsidRDefault="004C3DDE" w:rsidP="00131C2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20008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E2000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48</w:t>
            </w:r>
          </w:p>
        </w:tc>
      </w:tr>
    </w:tbl>
    <w:p w14:paraId="3D5991C1" w14:textId="0E13A55C" w:rsidR="001B2D0E" w:rsidRPr="009108A0" w:rsidRDefault="003B2860" w:rsidP="007B1EF1">
      <w:pPr>
        <w:jc w:val="left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sectPr w:rsidR="001B2D0E" w:rsidRPr="009108A0" w:rsidSect="006151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20008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4C3DDE" w:rsidRPr="00E20008">
        <w:rPr>
          <w:rFonts w:ascii="Times New Roman" w:hAnsi="Times New Roman" w:cs="Times New Roman" w:hint="eastAsia"/>
          <w:color w:val="000000" w:themeColor="text1"/>
        </w:rPr>
        <w:t>MHNO, metabolically healthy nonobese; MHO, metabolically healthy obese; MUNO, metabolically unhealthy nonobese; MUO, metabolically unhealthy obese.</w:t>
      </w:r>
      <w:r w:rsidRPr="00E20008">
        <w:rPr>
          <w:rFonts w:ascii="Times New Roman" w:hAnsi="Times New Roman" w:cs="Times New Roman"/>
          <w:color w:val="000000" w:themeColor="text1"/>
        </w:rPr>
        <w:t xml:space="preserve"> HR: hazard ratio</w:t>
      </w:r>
      <w:r w:rsidR="007B1EF1">
        <w:rPr>
          <w:rFonts w:ascii="Times New Roman" w:hAnsi="Times New Roman" w:cs="Times New Roman"/>
          <w:color w:val="000000" w:themeColor="text1"/>
        </w:rPr>
        <w:t>s</w:t>
      </w:r>
    </w:p>
    <w:p w14:paraId="76AD5773" w14:textId="5A61F553" w:rsidR="00773CC4" w:rsidRPr="009108A0" w:rsidRDefault="00773CC4" w:rsidP="00185129">
      <w:pPr>
        <w:rPr>
          <w:rFonts w:ascii="Times New Roman" w:hAnsi="Times New Roman" w:cs="Times New Roman"/>
          <w:color w:val="000000" w:themeColor="text1"/>
        </w:rPr>
      </w:pPr>
    </w:p>
    <w:sectPr w:rsidR="00773CC4" w:rsidRPr="009108A0" w:rsidSect="00791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71D7F" w14:textId="77777777" w:rsidR="00393C37" w:rsidRDefault="00393C37" w:rsidP="00CB5835">
      <w:r>
        <w:separator/>
      </w:r>
    </w:p>
  </w:endnote>
  <w:endnote w:type="continuationSeparator" w:id="0">
    <w:p w14:paraId="3209373D" w14:textId="77777777" w:rsidR="00393C37" w:rsidRDefault="00393C37" w:rsidP="00CB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A9604" w14:textId="77777777" w:rsidR="00393C37" w:rsidRDefault="00393C37" w:rsidP="00CB5835">
      <w:r>
        <w:separator/>
      </w:r>
    </w:p>
  </w:footnote>
  <w:footnote w:type="continuationSeparator" w:id="0">
    <w:p w14:paraId="35D863F0" w14:textId="77777777" w:rsidR="00393C37" w:rsidRDefault="00393C37" w:rsidP="00CB5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219AA"/>
    <w:multiLevelType w:val="hybridMultilevel"/>
    <w:tmpl w:val="7166E0EA"/>
    <w:lvl w:ilvl="0" w:tplc="1D9C5454">
      <w:start w:val="1"/>
      <w:numFmt w:val="upperLetter"/>
      <w:lvlText w:val="%1."/>
      <w:lvlJc w:val="left"/>
      <w:pPr>
        <w:ind w:left="643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" w15:restartNumberingAfterBreak="0">
    <w:nsid w:val="66547F0D"/>
    <w:multiLevelType w:val="hybridMultilevel"/>
    <w:tmpl w:val="F1FE3738"/>
    <w:lvl w:ilvl="0" w:tplc="52A2685C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0" w:hanging="420"/>
      </w:pPr>
    </w:lvl>
    <w:lvl w:ilvl="2" w:tplc="0409001B" w:tentative="1">
      <w:start w:val="1"/>
      <w:numFmt w:val="lowerRoman"/>
      <w:lvlText w:val="%3."/>
      <w:lvlJc w:val="right"/>
      <w:pPr>
        <w:ind w:left="1560" w:hanging="420"/>
      </w:pPr>
    </w:lvl>
    <w:lvl w:ilvl="3" w:tplc="0409000F" w:tentative="1">
      <w:start w:val="1"/>
      <w:numFmt w:val="decimal"/>
      <w:lvlText w:val="%4."/>
      <w:lvlJc w:val="left"/>
      <w:pPr>
        <w:ind w:left="1980" w:hanging="420"/>
      </w:pPr>
    </w:lvl>
    <w:lvl w:ilvl="4" w:tplc="04090019" w:tentative="1">
      <w:start w:val="1"/>
      <w:numFmt w:val="lowerLetter"/>
      <w:lvlText w:val="%5)"/>
      <w:lvlJc w:val="left"/>
      <w:pPr>
        <w:ind w:left="2400" w:hanging="420"/>
      </w:pPr>
    </w:lvl>
    <w:lvl w:ilvl="5" w:tplc="0409001B" w:tentative="1">
      <w:start w:val="1"/>
      <w:numFmt w:val="lowerRoman"/>
      <w:lvlText w:val="%6."/>
      <w:lvlJc w:val="right"/>
      <w:pPr>
        <w:ind w:left="2820" w:hanging="420"/>
      </w:pPr>
    </w:lvl>
    <w:lvl w:ilvl="6" w:tplc="0409000F" w:tentative="1">
      <w:start w:val="1"/>
      <w:numFmt w:val="decimal"/>
      <w:lvlText w:val="%7."/>
      <w:lvlJc w:val="left"/>
      <w:pPr>
        <w:ind w:left="3240" w:hanging="420"/>
      </w:pPr>
    </w:lvl>
    <w:lvl w:ilvl="7" w:tplc="04090019" w:tentative="1">
      <w:start w:val="1"/>
      <w:numFmt w:val="lowerLetter"/>
      <w:lvlText w:val="%8)"/>
      <w:lvlJc w:val="left"/>
      <w:pPr>
        <w:ind w:left="3660" w:hanging="420"/>
      </w:pPr>
    </w:lvl>
    <w:lvl w:ilvl="8" w:tplc="0409001B" w:tentative="1">
      <w:start w:val="1"/>
      <w:numFmt w:val="lowerRoman"/>
      <w:lvlText w:val="%9."/>
      <w:lvlJc w:val="right"/>
      <w:pPr>
        <w:ind w:left="4080" w:hanging="420"/>
      </w:pPr>
    </w:lvl>
  </w:abstractNum>
  <w:num w:numId="1" w16cid:durableId="1929461415">
    <w:abstractNumId w:val="0"/>
  </w:num>
  <w:num w:numId="2" w16cid:durableId="937568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277C"/>
    <w:rsid w:val="0000085B"/>
    <w:rsid w:val="00002758"/>
    <w:rsid w:val="00004A79"/>
    <w:rsid w:val="0000612E"/>
    <w:rsid w:val="00007D55"/>
    <w:rsid w:val="00011441"/>
    <w:rsid w:val="00011EF4"/>
    <w:rsid w:val="000140F0"/>
    <w:rsid w:val="000143CC"/>
    <w:rsid w:val="00017562"/>
    <w:rsid w:val="00021050"/>
    <w:rsid w:val="00021EB4"/>
    <w:rsid w:val="0002228D"/>
    <w:rsid w:val="0002504F"/>
    <w:rsid w:val="00026B99"/>
    <w:rsid w:val="00027E1D"/>
    <w:rsid w:val="0003110F"/>
    <w:rsid w:val="000314C3"/>
    <w:rsid w:val="00033216"/>
    <w:rsid w:val="00034370"/>
    <w:rsid w:val="00034D21"/>
    <w:rsid w:val="00041590"/>
    <w:rsid w:val="00044FC8"/>
    <w:rsid w:val="00047013"/>
    <w:rsid w:val="00047635"/>
    <w:rsid w:val="00047A02"/>
    <w:rsid w:val="00047BE8"/>
    <w:rsid w:val="0005028D"/>
    <w:rsid w:val="000506A1"/>
    <w:rsid w:val="00052652"/>
    <w:rsid w:val="00053244"/>
    <w:rsid w:val="00053785"/>
    <w:rsid w:val="0005499C"/>
    <w:rsid w:val="00056AC9"/>
    <w:rsid w:val="000601A7"/>
    <w:rsid w:val="000609FE"/>
    <w:rsid w:val="00062110"/>
    <w:rsid w:val="0006422D"/>
    <w:rsid w:val="00064674"/>
    <w:rsid w:val="00064BA6"/>
    <w:rsid w:val="00065FAE"/>
    <w:rsid w:val="00067DE2"/>
    <w:rsid w:val="000702B1"/>
    <w:rsid w:val="0007270B"/>
    <w:rsid w:val="00073BD1"/>
    <w:rsid w:val="000743B1"/>
    <w:rsid w:val="0007575B"/>
    <w:rsid w:val="0008081D"/>
    <w:rsid w:val="00080DCE"/>
    <w:rsid w:val="00081221"/>
    <w:rsid w:val="00083318"/>
    <w:rsid w:val="0008544B"/>
    <w:rsid w:val="00085D2B"/>
    <w:rsid w:val="00085F73"/>
    <w:rsid w:val="00090F6A"/>
    <w:rsid w:val="000916F0"/>
    <w:rsid w:val="00091B78"/>
    <w:rsid w:val="00092BCC"/>
    <w:rsid w:val="000934E2"/>
    <w:rsid w:val="00094708"/>
    <w:rsid w:val="00095C4A"/>
    <w:rsid w:val="00095CA4"/>
    <w:rsid w:val="00097207"/>
    <w:rsid w:val="000A31D5"/>
    <w:rsid w:val="000A4AC1"/>
    <w:rsid w:val="000A5699"/>
    <w:rsid w:val="000A5F20"/>
    <w:rsid w:val="000A63A6"/>
    <w:rsid w:val="000A63EB"/>
    <w:rsid w:val="000A7126"/>
    <w:rsid w:val="000B03EB"/>
    <w:rsid w:val="000B1725"/>
    <w:rsid w:val="000B48BD"/>
    <w:rsid w:val="000B5456"/>
    <w:rsid w:val="000B6E13"/>
    <w:rsid w:val="000B7D53"/>
    <w:rsid w:val="000C058C"/>
    <w:rsid w:val="000C0A64"/>
    <w:rsid w:val="000C13A3"/>
    <w:rsid w:val="000C415C"/>
    <w:rsid w:val="000C44A7"/>
    <w:rsid w:val="000C4E78"/>
    <w:rsid w:val="000D01F2"/>
    <w:rsid w:val="000D0788"/>
    <w:rsid w:val="000D0C1C"/>
    <w:rsid w:val="000D6BEC"/>
    <w:rsid w:val="000E79D2"/>
    <w:rsid w:val="000F0590"/>
    <w:rsid w:val="000F0B45"/>
    <w:rsid w:val="000F0BE0"/>
    <w:rsid w:val="000F53A4"/>
    <w:rsid w:val="000F54CA"/>
    <w:rsid w:val="000F5687"/>
    <w:rsid w:val="000F5FFC"/>
    <w:rsid w:val="000F7ABD"/>
    <w:rsid w:val="00100D02"/>
    <w:rsid w:val="0010233A"/>
    <w:rsid w:val="00103A89"/>
    <w:rsid w:val="00104581"/>
    <w:rsid w:val="00104F2E"/>
    <w:rsid w:val="00105066"/>
    <w:rsid w:val="00106C41"/>
    <w:rsid w:val="00107832"/>
    <w:rsid w:val="00110594"/>
    <w:rsid w:val="001111E7"/>
    <w:rsid w:val="00112DFC"/>
    <w:rsid w:val="001130DC"/>
    <w:rsid w:val="001137C1"/>
    <w:rsid w:val="0011392F"/>
    <w:rsid w:val="00113CCB"/>
    <w:rsid w:val="0011425A"/>
    <w:rsid w:val="001145C0"/>
    <w:rsid w:val="00115789"/>
    <w:rsid w:val="0011620C"/>
    <w:rsid w:val="001179C8"/>
    <w:rsid w:val="001179D0"/>
    <w:rsid w:val="00117EC9"/>
    <w:rsid w:val="001215DE"/>
    <w:rsid w:val="0012470D"/>
    <w:rsid w:val="00124772"/>
    <w:rsid w:val="00130CB0"/>
    <w:rsid w:val="00131C2F"/>
    <w:rsid w:val="0013253A"/>
    <w:rsid w:val="00132AEB"/>
    <w:rsid w:val="0013501B"/>
    <w:rsid w:val="001354CF"/>
    <w:rsid w:val="00136A07"/>
    <w:rsid w:val="00136A60"/>
    <w:rsid w:val="00140650"/>
    <w:rsid w:val="001424B0"/>
    <w:rsid w:val="0014453F"/>
    <w:rsid w:val="00146891"/>
    <w:rsid w:val="00147B60"/>
    <w:rsid w:val="00150292"/>
    <w:rsid w:val="00150E4F"/>
    <w:rsid w:val="00152AF3"/>
    <w:rsid w:val="00152D60"/>
    <w:rsid w:val="00153075"/>
    <w:rsid w:val="001606A6"/>
    <w:rsid w:val="001618A0"/>
    <w:rsid w:val="00161C47"/>
    <w:rsid w:val="0016505A"/>
    <w:rsid w:val="001660DA"/>
    <w:rsid w:val="00171321"/>
    <w:rsid w:val="00172B2B"/>
    <w:rsid w:val="00172CD2"/>
    <w:rsid w:val="001756E6"/>
    <w:rsid w:val="00176799"/>
    <w:rsid w:val="00176DBC"/>
    <w:rsid w:val="00180519"/>
    <w:rsid w:val="00182138"/>
    <w:rsid w:val="00182F95"/>
    <w:rsid w:val="00183562"/>
    <w:rsid w:val="00183F63"/>
    <w:rsid w:val="00184BED"/>
    <w:rsid w:val="00185074"/>
    <w:rsid w:val="00185129"/>
    <w:rsid w:val="00186F30"/>
    <w:rsid w:val="001871AE"/>
    <w:rsid w:val="00187E19"/>
    <w:rsid w:val="00190BFB"/>
    <w:rsid w:val="00190C10"/>
    <w:rsid w:val="0019145B"/>
    <w:rsid w:val="001A2589"/>
    <w:rsid w:val="001A2D92"/>
    <w:rsid w:val="001A481B"/>
    <w:rsid w:val="001A729E"/>
    <w:rsid w:val="001A7838"/>
    <w:rsid w:val="001B0057"/>
    <w:rsid w:val="001B1807"/>
    <w:rsid w:val="001B2D0E"/>
    <w:rsid w:val="001B333F"/>
    <w:rsid w:val="001B5B7B"/>
    <w:rsid w:val="001C16B6"/>
    <w:rsid w:val="001C1831"/>
    <w:rsid w:val="001C55A2"/>
    <w:rsid w:val="001D03EC"/>
    <w:rsid w:val="001D11E0"/>
    <w:rsid w:val="001D1D7B"/>
    <w:rsid w:val="001D29C9"/>
    <w:rsid w:val="001E098A"/>
    <w:rsid w:val="001E24F4"/>
    <w:rsid w:val="001E3429"/>
    <w:rsid w:val="001E3F03"/>
    <w:rsid w:val="001E3F0F"/>
    <w:rsid w:val="001E70E7"/>
    <w:rsid w:val="001E71F5"/>
    <w:rsid w:val="001F0583"/>
    <w:rsid w:val="001F05CC"/>
    <w:rsid w:val="001F2E25"/>
    <w:rsid w:val="001F305B"/>
    <w:rsid w:val="001F7C20"/>
    <w:rsid w:val="001F7EB1"/>
    <w:rsid w:val="002007D4"/>
    <w:rsid w:val="00204B6C"/>
    <w:rsid w:val="0020797D"/>
    <w:rsid w:val="00210AA5"/>
    <w:rsid w:val="00211309"/>
    <w:rsid w:val="002114A9"/>
    <w:rsid w:val="002117AA"/>
    <w:rsid w:val="00211DDA"/>
    <w:rsid w:val="00213324"/>
    <w:rsid w:val="0021497D"/>
    <w:rsid w:val="00216CCB"/>
    <w:rsid w:val="00222EDA"/>
    <w:rsid w:val="00224150"/>
    <w:rsid w:val="00226377"/>
    <w:rsid w:val="00226482"/>
    <w:rsid w:val="00227200"/>
    <w:rsid w:val="0022758D"/>
    <w:rsid w:val="00231ACF"/>
    <w:rsid w:val="00234228"/>
    <w:rsid w:val="0023483C"/>
    <w:rsid w:val="002350DB"/>
    <w:rsid w:val="002354E9"/>
    <w:rsid w:val="00237204"/>
    <w:rsid w:val="00237352"/>
    <w:rsid w:val="002418A0"/>
    <w:rsid w:val="00242536"/>
    <w:rsid w:val="002425B1"/>
    <w:rsid w:val="00242AE3"/>
    <w:rsid w:val="00242E5C"/>
    <w:rsid w:val="0024399D"/>
    <w:rsid w:val="00245E11"/>
    <w:rsid w:val="00250BFB"/>
    <w:rsid w:val="00251432"/>
    <w:rsid w:val="00252192"/>
    <w:rsid w:val="002531C2"/>
    <w:rsid w:val="00255506"/>
    <w:rsid w:val="002559ED"/>
    <w:rsid w:val="0026274D"/>
    <w:rsid w:val="00263452"/>
    <w:rsid w:val="002641EE"/>
    <w:rsid w:val="00266000"/>
    <w:rsid w:val="0026601F"/>
    <w:rsid w:val="00266746"/>
    <w:rsid w:val="00266E80"/>
    <w:rsid w:val="00267C32"/>
    <w:rsid w:val="002701C2"/>
    <w:rsid w:val="00270729"/>
    <w:rsid w:val="002723B0"/>
    <w:rsid w:val="002733A4"/>
    <w:rsid w:val="00273AEF"/>
    <w:rsid w:val="002763C7"/>
    <w:rsid w:val="00277207"/>
    <w:rsid w:val="00281681"/>
    <w:rsid w:val="0028403A"/>
    <w:rsid w:val="002877FA"/>
    <w:rsid w:val="002878CD"/>
    <w:rsid w:val="002903D1"/>
    <w:rsid w:val="0029143A"/>
    <w:rsid w:val="0029196A"/>
    <w:rsid w:val="00292C80"/>
    <w:rsid w:val="00293406"/>
    <w:rsid w:val="00295F32"/>
    <w:rsid w:val="00297B2D"/>
    <w:rsid w:val="002A00B2"/>
    <w:rsid w:val="002A02FC"/>
    <w:rsid w:val="002A11AA"/>
    <w:rsid w:val="002A4A86"/>
    <w:rsid w:val="002A636B"/>
    <w:rsid w:val="002B0793"/>
    <w:rsid w:val="002B0D2A"/>
    <w:rsid w:val="002B16AB"/>
    <w:rsid w:val="002B170F"/>
    <w:rsid w:val="002B19A5"/>
    <w:rsid w:val="002B1C9B"/>
    <w:rsid w:val="002B1F7E"/>
    <w:rsid w:val="002B2187"/>
    <w:rsid w:val="002B5DC9"/>
    <w:rsid w:val="002B65E7"/>
    <w:rsid w:val="002B7086"/>
    <w:rsid w:val="002B7D18"/>
    <w:rsid w:val="002C1441"/>
    <w:rsid w:val="002C17C8"/>
    <w:rsid w:val="002C2159"/>
    <w:rsid w:val="002C30E0"/>
    <w:rsid w:val="002C3425"/>
    <w:rsid w:val="002C48A1"/>
    <w:rsid w:val="002C5211"/>
    <w:rsid w:val="002C5733"/>
    <w:rsid w:val="002D18E5"/>
    <w:rsid w:val="002D224F"/>
    <w:rsid w:val="002D31C8"/>
    <w:rsid w:val="002D35D4"/>
    <w:rsid w:val="002D4ACE"/>
    <w:rsid w:val="002D6B4D"/>
    <w:rsid w:val="002D7BCA"/>
    <w:rsid w:val="002D7DCA"/>
    <w:rsid w:val="002E0037"/>
    <w:rsid w:val="002E0799"/>
    <w:rsid w:val="002E2316"/>
    <w:rsid w:val="002E4FCE"/>
    <w:rsid w:val="002E5DF9"/>
    <w:rsid w:val="002E5EA6"/>
    <w:rsid w:val="002E76C1"/>
    <w:rsid w:val="002F1B9A"/>
    <w:rsid w:val="002F6334"/>
    <w:rsid w:val="00300053"/>
    <w:rsid w:val="0030412E"/>
    <w:rsid w:val="00313E12"/>
    <w:rsid w:val="003150E1"/>
    <w:rsid w:val="003152CB"/>
    <w:rsid w:val="00317B62"/>
    <w:rsid w:val="00317C5F"/>
    <w:rsid w:val="00320647"/>
    <w:rsid w:val="00320955"/>
    <w:rsid w:val="003217E0"/>
    <w:rsid w:val="00323B4D"/>
    <w:rsid w:val="00324600"/>
    <w:rsid w:val="00327502"/>
    <w:rsid w:val="00327543"/>
    <w:rsid w:val="00330F50"/>
    <w:rsid w:val="0033465E"/>
    <w:rsid w:val="0033627E"/>
    <w:rsid w:val="00337233"/>
    <w:rsid w:val="003403ED"/>
    <w:rsid w:val="0034256F"/>
    <w:rsid w:val="00343A44"/>
    <w:rsid w:val="00343C0F"/>
    <w:rsid w:val="00346290"/>
    <w:rsid w:val="00346521"/>
    <w:rsid w:val="00346C71"/>
    <w:rsid w:val="00347958"/>
    <w:rsid w:val="00347E3A"/>
    <w:rsid w:val="0035464A"/>
    <w:rsid w:val="00361203"/>
    <w:rsid w:val="0036186C"/>
    <w:rsid w:val="00361A32"/>
    <w:rsid w:val="00362095"/>
    <w:rsid w:val="003630DD"/>
    <w:rsid w:val="00363286"/>
    <w:rsid w:val="003637F0"/>
    <w:rsid w:val="00367551"/>
    <w:rsid w:val="0037145E"/>
    <w:rsid w:val="00372559"/>
    <w:rsid w:val="00372D54"/>
    <w:rsid w:val="003733D8"/>
    <w:rsid w:val="003772F5"/>
    <w:rsid w:val="00380140"/>
    <w:rsid w:val="00380837"/>
    <w:rsid w:val="00381056"/>
    <w:rsid w:val="00381863"/>
    <w:rsid w:val="00383E8C"/>
    <w:rsid w:val="003858B6"/>
    <w:rsid w:val="0038613F"/>
    <w:rsid w:val="00387293"/>
    <w:rsid w:val="00387B04"/>
    <w:rsid w:val="003938B2"/>
    <w:rsid w:val="00393C37"/>
    <w:rsid w:val="003944F7"/>
    <w:rsid w:val="003947CA"/>
    <w:rsid w:val="003958B2"/>
    <w:rsid w:val="0039600A"/>
    <w:rsid w:val="00397099"/>
    <w:rsid w:val="003A066F"/>
    <w:rsid w:val="003A1733"/>
    <w:rsid w:val="003A290B"/>
    <w:rsid w:val="003A7587"/>
    <w:rsid w:val="003B00E0"/>
    <w:rsid w:val="003B081A"/>
    <w:rsid w:val="003B0968"/>
    <w:rsid w:val="003B1BF8"/>
    <w:rsid w:val="003B2046"/>
    <w:rsid w:val="003B2700"/>
    <w:rsid w:val="003B2860"/>
    <w:rsid w:val="003B34BF"/>
    <w:rsid w:val="003B3F11"/>
    <w:rsid w:val="003B42D5"/>
    <w:rsid w:val="003B4AC6"/>
    <w:rsid w:val="003B5A7C"/>
    <w:rsid w:val="003B5AE6"/>
    <w:rsid w:val="003B5CCE"/>
    <w:rsid w:val="003C205C"/>
    <w:rsid w:val="003C210C"/>
    <w:rsid w:val="003C2856"/>
    <w:rsid w:val="003C39B9"/>
    <w:rsid w:val="003C6040"/>
    <w:rsid w:val="003C65CB"/>
    <w:rsid w:val="003D35DF"/>
    <w:rsid w:val="003D4A7D"/>
    <w:rsid w:val="003D5544"/>
    <w:rsid w:val="003D5F0D"/>
    <w:rsid w:val="003D6718"/>
    <w:rsid w:val="003D722A"/>
    <w:rsid w:val="003D72B6"/>
    <w:rsid w:val="003D7467"/>
    <w:rsid w:val="003E1A44"/>
    <w:rsid w:val="003E2372"/>
    <w:rsid w:val="003E28BB"/>
    <w:rsid w:val="003E4899"/>
    <w:rsid w:val="003E4E84"/>
    <w:rsid w:val="003E5056"/>
    <w:rsid w:val="003E554A"/>
    <w:rsid w:val="003E5764"/>
    <w:rsid w:val="003E57FB"/>
    <w:rsid w:val="003F3E2B"/>
    <w:rsid w:val="003F484C"/>
    <w:rsid w:val="003F4BC0"/>
    <w:rsid w:val="003F4BE3"/>
    <w:rsid w:val="003F5364"/>
    <w:rsid w:val="003F597A"/>
    <w:rsid w:val="003F6999"/>
    <w:rsid w:val="003F6E09"/>
    <w:rsid w:val="003F74B2"/>
    <w:rsid w:val="003F7B18"/>
    <w:rsid w:val="00403245"/>
    <w:rsid w:val="004065AA"/>
    <w:rsid w:val="00407295"/>
    <w:rsid w:val="004076B8"/>
    <w:rsid w:val="00411043"/>
    <w:rsid w:val="0041106A"/>
    <w:rsid w:val="0041251F"/>
    <w:rsid w:val="00412FFD"/>
    <w:rsid w:val="00415B24"/>
    <w:rsid w:val="00415E51"/>
    <w:rsid w:val="00417393"/>
    <w:rsid w:val="00417B74"/>
    <w:rsid w:val="00420F8D"/>
    <w:rsid w:val="00422139"/>
    <w:rsid w:val="004248AC"/>
    <w:rsid w:val="004252F6"/>
    <w:rsid w:val="00426EB8"/>
    <w:rsid w:val="00431DB4"/>
    <w:rsid w:val="00432FB7"/>
    <w:rsid w:val="004340EE"/>
    <w:rsid w:val="00437F78"/>
    <w:rsid w:val="004409CC"/>
    <w:rsid w:val="00441629"/>
    <w:rsid w:val="0044186E"/>
    <w:rsid w:val="0044223A"/>
    <w:rsid w:val="004431C6"/>
    <w:rsid w:val="00443FD2"/>
    <w:rsid w:val="0044718D"/>
    <w:rsid w:val="00450815"/>
    <w:rsid w:val="00452145"/>
    <w:rsid w:val="00453131"/>
    <w:rsid w:val="004556B1"/>
    <w:rsid w:val="00455D3A"/>
    <w:rsid w:val="00457571"/>
    <w:rsid w:val="00457FA6"/>
    <w:rsid w:val="00461A40"/>
    <w:rsid w:val="0046429A"/>
    <w:rsid w:val="004666B9"/>
    <w:rsid w:val="00467F1F"/>
    <w:rsid w:val="0047027E"/>
    <w:rsid w:val="00470A7A"/>
    <w:rsid w:val="0047241E"/>
    <w:rsid w:val="00476EEB"/>
    <w:rsid w:val="0047730F"/>
    <w:rsid w:val="00477C25"/>
    <w:rsid w:val="004817E6"/>
    <w:rsid w:val="0048191C"/>
    <w:rsid w:val="00482B27"/>
    <w:rsid w:val="004834C3"/>
    <w:rsid w:val="004839C0"/>
    <w:rsid w:val="00483D6F"/>
    <w:rsid w:val="00483F59"/>
    <w:rsid w:val="00485D8A"/>
    <w:rsid w:val="00490441"/>
    <w:rsid w:val="004928D8"/>
    <w:rsid w:val="004929A0"/>
    <w:rsid w:val="0049329D"/>
    <w:rsid w:val="0049420E"/>
    <w:rsid w:val="0049771B"/>
    <w:rsid w:val="004A09A0"/>
    <w:rsid w:val="004A1B95"/>
    <w:rsid w:val="004A3C21"/>
    <w:rsid w:val="004A3D23"/>
    <w:rsid w:val="004A3D7E"/>
    <w:rsid w:val="004A436F"/>
    <w:rsid w:val="004A4652"/>
    <w:rsid w:val="004A4B48"/>
    <w:rsid w:val="004A7402"/>
    <w:rsid w:val="004A7405"/>
    <w:rsid w:val="004B148C"/>
    <w:rsid w:val="004B1B23"/>
    <w:rsid w:val="004B1E3E"/>
    <w:rsid w:val="004B3A0C"/>
    <w:rsid w:val="004B58AC"/>
    <w:rsid w:val="004B6C20"/>
    <w:rsid w:val="004C23CA"/>
    <w:rsid w:val="004C3AC1"/>
    <w:rsid w:val="004C3DDE"/>
    <w:rsid w:val="004C61D5"/>
    <w:rsid w:val="004C6B08"/>
    <w:rsid w:val="004C7239"/>
    <w:rsid w:val="004D19CE"/>
    <w:rsid w:val="004D391A"/>
    <w:rsid w:val="004D46F0"/>
    <w:rsid w:val="004D7574"/>
    <w:rsid w:val="004E018B"/>
    <w:rsid w:val="004E0F46"/>
    <w:rsid w:val="004E2138"/>
    <w:rsid w:val="004E270D"/>
    <w:rsid w:val="004E2D11"/>
    <w:rsid w:val="004E2D46"/>
    <w:rsid w:val="004E3621"/>
    <w:rsid w:val="004E5323"/>
    <w:rsid w:val="004E53C2"/>
    <w:rsid w:val="004E5D77"/>
    <w:rsid w:val="004E655E"/>
    <w:rsid w:val="004E675A"/>
    <w:rsid w:val="004E7448"/>
    <w:rsid w:val="004F3EA3"/>
    <w:rsid w:val="004F518E"/>
    <w:rsid w:val="004F5380"/>
    <w:rsid w:val="004F6320"/>
    <w:rsid w:val="004F72F4"/>
    <w:rsid w:val="00502ECE"/>
    <w:rsid w:val="00503809"/>
    <w:rsid w:val="00504206"/>
    <w:rsid w:val="00504C5E"/>
    <w:rsid w:val="0050521D"/>
    <w:rsid w:val="00511CB9"/>
    <w:rsid w:val="00516450"/>
    <w:rsid w:val="005208F5"/>
    <w:rsid w:val="00521E67"/>
    <w:rsid w:val="00524255"/>
    <w:rsid w:val="0052488E"/>
    <w:rsid w:val="00527445"/>
    <w:rsid w:val="005274A4"/>
    <w:rsid w:val="00534BEE"/>
    <w:rsid w:val="00536688"/>
    <w:rsid w:val="00541A94"/>
    <w:rsid w:val="00544D33"/>
    <w:rsid w:val="00544EEA"/>
    <w:rsid w:val="00546D16"/>
    <w:rsid w:val="00546E58"/>
    <w:rsid w:val="0055083F"/>
    <w:rsid w:val="00551A6E"/>
    <w:rsid w:val="00551C9C"/>
    <w:rsid w:val="00552000"/>
    <w:rsid w:val="005551B4"/>
    <w:rsid w:val="0055772B"/>
    <w:rsid w:val="00560568"/>
    <w:rsid w:val="00560F75"/>
    <w:rsid w:val="00561474"/>
    <w:rsid w:val="00561AC6"/>
    <w:rsid w:val="00562134"/>
    <w:rsid w:val="005624B2"/>
    <w:rsid w:val="005717CD"/>
    <w:rsid w:val="005731B2"/>
    <w:rsid w:val="00573935"/>
    <w:rsid w:val="005747A6"/>
    <w:rsid w:val="005756C5"/>
    <w:rsid w:val="00577593"/>
    <w:rsid w:val="005822B6"/>
    <w:rsid w:val="00582B8D"/>
    <w:rsid w:val="0058366E"/>
    <w:rsid w:val="00587033"/>
    <w:rsid w:val="0059025E"/>
    <w:rsid w:val="005902F1"/>
    <w:rsid w:val="005923EC"/>
    <w:rsid w:val="00593CBE"/>
    <w:rsid w:val="0059423B"/>
    <w:rsid w:val="0059457F"/>
    <w:rsid w:val="00595FA0"/>
    <w:rsid w:val="005A576A"/>
    <w:rsid w:val="005A5D05"/>
    <w:rsid w:val="005A6D28"/>
    <w:rsid w:val="005A7557"/>
    <w:rsid w:val="005A7C88"/>
    <w:rsid w:val="005B259B"/>
    <w:rsid w:val="005B28CF"/>
    <w:rsid w:val="005B2B2C"/>
    <w:rsid w:val="005B359E"/>
    <w:rsid w:val="005B3C6A"/>
    <w:rsid w:val="005B3D0E"/>
    <w:rsid w:val="005B5E43"/>
    <w:rsid w:val="005B6963"/>
    <w:rsid w:val="005B6D0A"/>
    <w:rsid w:val="005C0015"/>
    <w:rsid w:val="005C063D"/>
    <w:rsid w:val="005C1A53"/>
    <w:rsid w:val="005C32A3"/>
    <w:rsid w:val="005C37BB"/>
    <w:rsid w:val="005C472B"/>
    <w:rsid w:val="005C5924"/>
    <w:rsid w:val="005C77D4"/>
    <w:rsid w:val="005D2B52"/>
    <w:rsid w:val="005D2D07"/>
    <w:rsid w:val="005D3294"/>
    <w:rsid w:val="005D4810"/>
    <w:rsid w:val="005D555A"/>
    <w:rsid w:val="005D5AB6"/>
    <w:rsid w:val="005E10BA"/>
    <w:rsid w:val="005E16A7"/>
    <w:rsid w:val="005E3599"/>
    <w:rsid w:val="005E5702"/>
    <w:rsid w:val="005E6D3F"/>
    <w:rsid w:val="005F0154"/>
    <w:rsid w:val="005F023D"/>
    <w:rsid w:val="005F206F"/>
    <w:rsid w:val="005F3FF8"/>
    <w:rsid w:val="005F4FC2"/>
    <w:rsid w:val="005F5ACD"/>
    <w:rsid w:val="005F66B3"/>
    <w:rsid w:val="005F7DC5"/>
    <w:rsid w:val="00600327"/>
    <w:rsid w:val="00600AC5"/>
    <w:rsid w:val="0060129B"/>
    <w:rsid w:val="00602F71"/>
    <w:rsid w:val="00604DD2"/>
    <w:rsid w:val="006060A8"/>
    <w:rsid w:val="0060621C"/>
    <w:rsid w:val="00613A7F"/>
    <w:rsid w:val="006140FF"/>
    <w:rsid w:val="00614CCF"/>
    <w:rsid w:val="00615147"/>
    <w:rsid w:val="006163D3"/>
    <w:rsid w:val="00616EBB"/>
    <w:rsid w:val="00616FCF"/>
    <w:rsid w:val="00617BF4"/>
    <w:rsid w:val="0062089F"/>
    <w:rsid w:val="006252EF"/>
    <w:rsid w:val="006253F0"/>
    <w:rsid w:val="00631360"/>
    <w:rsid w:val="00632D69"/>
    <w:rsid w:val="0063306D"/>
    <w:rsid w:val="00633461"/>
    <w:rsid w:val="006354A5"/>
    <w:rsid w:val="006354CF"/>
    <w:rsid w:val="00637DF1"/>
    <w:rsid w:val="00644B26"/>
    <w:rsid w:val="00644C21"/>
    <w:rsid w:val="00644F74"/>
    <w:rsid w:val="00646583"/>
    <w:rsid w:val="00646649"/>
    <w:rsid w:val="006472E7"/>
    <w:rsid w:val="00650DFC"/>
    <w:rsid w:val="00651673"/>
    <w:rsid w:val="00651983"/>
    <w:rsid w:val="006520FD"/>
    <w:rsid w:val="0065497D"/>
    <w:rsid w:val="00654B80"/>
    <w:rsid w:val="006566BE"/>
    <w:rsid w:val="00656BBF"/>
    <w:rsid w:val="006571DA"/>
    <w:rsid w:val="00657272"/>
    <w:rsid w:val="00661AB5"/>
    <w:rsid w:val="00662DC7"/>
    <w:rsid w:val="006638DD"/>
    <w:rsid w:val="00664C48"/>
    <w:rsid w:val="0066580D"/>
    <w:rsid w:val="00665C87"/>
    <w:rsid w:val="00666510"/>
    <w:rsid w:val="0067184A"/>
    <w:rsid w:val="00671858"/>
    <w:rsid w:val="00674DB8"/>
    <w:rsid w:val="00675968"/>
    <w:rsid w:val="00681E73"/>
    <w:rsid w:val="0068489F"/>
    <w:rsid w:val="00684A87"/>
    <w:rsid w:val="006918A0"/>
    <w:rsid w:val="00694E35"/>
    <w:rsid w:val="00694F93"/>
    <w:rsid w:val="00696EB8"/>
    <w:rsid w:val="006A03C4"/>
    <w:rsid w:val="006A1798"/>
    <w:rsid w:val="006A38C1"/>
    <w:rsid w:val="006A403E"/>
    <w:rsid w:val="006A56F1"/>
    <w:rsid w:val="006A59C2"/>
    <w:rsid w:val="006A64A1"/>
    <w:rsid w:val="006A7843"/>
    <w:rsid w:val="006B4100"/>
    <w:rsid w:val="006B49E2"/>
    <w:rsid w:val="006B50B1"/>
    <w:rsid w:val="006B6654"/>
    <w:rsid w:val="006B7BF6"/>
    <w:rsid w:val="006C444C"/>
    <w:rsid w:val="006C55AE"/>
    <w:rsid w:val="006C55C8"/>
    <w:rsid w:val="006C5952"/>
    <w:rsid w:val="006C62E4"/>
    <w:rsid w:val="006C682C"/>
    <w:rsid w:val="006C7897"/>
    <w:rsid w:val="006C7FBD"/>
    <w:rsid w:val="006D27FF"/>
    <w:rsid w:val="006D2C68"/>
    <w:rsid w:val="006D36F8"/>
    <w:rsid w:val="006D7AF4"/>
    <w:rsid w:val="006E0D4B"/>
    <w:rsid w:val="006E1314"/>
    <w:rsid w:val="006E1E58"/>
    <w:rsid w:val="006E2B5E"/>
    <w:rsid w:val="006E48F5"/>
    <w:rsid w:val="006E4B8D"/>
    <w:rsid w:val="006E4E16"/>
    <w:rsid w:val="006F108D"/>
    <w:rsid w:val="006F10EA"/>
    <w:rsid w:val="006F4262"/>
    <w:rsid w:val="00700867"/>
    <w:rsid w:val="007022EB"/>
    <w:rsid w:val="00703916"/>
    <w:rsid w:val="00704655"/>
    <w:rsid w:val="0070628C"/>
    <w:rsid w:val="007148C9"/>
    <w:rsid w:val="00716023"/>
    <w:rsid w:val="00716F88"/>
    <w:rsid w:val="00722C4B"/>
    <w:rsid w:val="00723E76"/>
    <w:rsid w:val="00725E2C"/>
    <w:rsid w:val="0072739D"/>
    <w:rsid w:val="007275A5"/>
    <w:rsid w:val="00734EE4"/>
    <w:rsid w:val="007351BD"/>
    <w:rsid w:val="00735DD0"/>
    <w:rsid w:val="00736B02"/>
    <w:rsid w:val="0073796F"/>
    <w:rsid w:val="00737C1E"/>
    <w:rsid w:val="00737CC9"/>
    <w:rsid w:val="00743DDB"/>
    <w:rsid w:val="007449F5"/>
    <w:rsid w:val="00744C8C"/>
    <w:rsid w:val="00745104"/>
    <w:rsid w:val="00745A1A"/>
    <w:rsid w:val="00746C9B"/>
    <w:rsid w:val="007507AB"/>
    <w:rsid w:val="007513E6"/>
    <w:rsid w:val="00752029"/>
    <w:rsid w:val="00753B2E"/>
    <w:rsid w:val="00755DCE"/>
    <w:rsid w:val="00756551"/>
    <w:rsid w:val="00762884"/>
    <w:rsid w:val="007633D9"/>
    <w:rsid w:val="00765122"/>
    <w:rsid w:val="00766228"/>
    <w:rsid w:val="00766E8C"/>
    <w:rsid w:val="007676B3"/>
    <w:rsid w:val="007700DF"/>
    <w:rsid w:val="00771B84"/>
    <w:rsid w:val="00772020"/>
    <w:rsid w:val="00773CC4"/>
    <w:rsid w:val="00775640"/>
    <w:rsid w:val="00775A30"/>
    <w:rsid w:val="00775B1A"/>
    <w:rsid w:val="00776996"/>
    <w:rsid w:val="00776DD2"/>
    <w:rsid w:val="007814CA"/>
    <w:rsid w:val="00781643"/>
    <w:rsid w:val="00783313"/>
    <w:rsid w:val="00791306"/>
    <w:rsid w:val="0079396F"/>
    <w:rsid w:val="00793FBD"/>
    <w:rsid w:val="00796ED1"/>
    <w:rsid w:val="007A1669"/>
    <w:rsid w:val="007A2078"/>
    <w:rsid w:val="007A20AC"/>
    <w:rsid w:val="007A4BC8"/>
    <w:rsid w:val="007A50C6"/>
    <w:rsid w:val="007A68BD"/>
    <w:rsid w:val="007B0C24"/>
    <w:rsid w:val="007B1A41"/>
    <w:rsid w:val="007B1EF1"/>
    <w:rsid w:val="007B4F0A"/>
    <w:rsid w:val="007B4F0E"/>
    <w:rsid w:val="007B5693"/>
    <w:rsid w:val="007B5F5E"/>
    <w:rsid w:val="007B7B13"/>
    <w:rsid w:val="007B7CDE"/>
    <w:rsid w:val="007C0926"/>
    <w:rsid w:val="007C1A38"/>
    <w:rsid w:val="007C2461"/>
    <w:rsid w:val="007C2C1D"/>
    <w:rsid w:val="007C2C24"/>
    <w:rsid w:val="007C4391"/>
    <w:rsid w:val="007C4944"/>
    <w:rsid w:val="007C51E9"/>
    <w:rsid w:val="007C5FA2"/>
    <w:rsid w:val="007C6486"/>
    <w:rsid w:val="007C6A47"/>
    <w:rsid w:val="007C6C23"/>
    <w:rsid w:val="007D0098"/>
    <w:rsid w:val="007D1451"/>
    <w:rsid w:val="007D19B0"/>
    <w:rsid w:val="007D25F3"/>
    <w:rsid w:val="007D5138"/>
    <w:rsid w:val="007D7697"/>
    <w:rsid w:val="007E1768"/>
    <w:rsid w:val="007E24C4"/>
    <w:rsid w:val="007E4951"/>
    <w:rsid w:val="007E5031"/>
    <w:rsid w:val="007E5BA2"/>
    <w:rsid w:val="007E5D57"/>
    <w:rsid w:val="007E62D6"/>
    <w:rsid w:val="007E7B22"/>
    <w:rsid w:val="007F1813"/>
    <w:rsid w:val="007F32B4"/>
    <w:rsid w:val="007F41C5"/>
    <w:rsid w:val="00801567"/>
    <w:rsid w:val="00805BD8"/>
    <w:rsid w:val="00806269"/>
    <w:rsid w:val="00807F17"/>
    <w:rsid w:val="00810797"/>
    <w:rsid w:val="0081104E"/>
    <w:rsid w:val="00811477"/>
    <w:rsid w:val="008123CC"/>
    <w:rsid w:val="0081541E"/>
    <w:rsid w:val="00815E4C"/>
    <w:rsid w:val="00816257"/>
    <w:rsid w:val="00817A39"/>
    <w:rsid w:val="008203B9"/>
    <w:rsid w:val="0082229D"/>
    <w:rsid w:val="008302BD"/>
    <w:rsid w:val="00830E99"/>
    <w:rsid w:val="008313D4"/>
    <w:rsid w:val="0083250D"/>
    <w:rsid w:val="00832C63"/>
    <w:rsid w:val="00834197"/>
    <w:rsid w:val="0083466D"/>
    <w:rsid w:val="00835C58"/>
    <w:rsid w:val="00836F6B"/>
    <w:rsid w:val="008434F1"/>
    <w:rsid w:val="00843F14"/>
    <w:rsid w:val="008441C8"/>
    <w:rsid w:val="00844FA5"/>
    <w:rsid w:val="00845126"/>
    <w:rsid w:val="00845BB6"/>
    <w:rsid w:val="008470F7"/>
    <w:rsid w:val="00847403"/>
    <w:rsid w:val="008501FC"/>
    <w:rsid w:val="00850D7D"/>
    <w:rsid w:val="0085381C"/>
    <w:rsid w:val="00853A92"/>
    <w:rsid w:val="00854A70"/>
    <w:rsid w:val="00856114"/>
    <w:rsid w:val="00856A95"/>
    <w:rsid w:val="00856F85"/>
    <w:rsid w:val="00860DF2"/>
    <w:rsid w:val="00860F5E"/>
    <w:rsid w:val="00861D5D"/>
    <w:rsid w:val="00862555"/>
    <w:rsid w:val="00865A2E"/>
    <w:rsid w:val="008704DD"/>
    <w:rsid w:val="00870B22"/>
    <w:rsid w:val="00876D8B"/>
    <w:rsid w:val="0088024B"/>
    <w:rsid w:val="00881060"/>
    <w:rsid w:val="00882319"/>
    <w:rsid w:val="008844FC"/>
    <w:rsid w:val="00887804"/>
    <w:rsid w:val="00891154"/>
    <w:rsid w:val="00891728"/>
    <w:rsid w:val="0089281C"/>
    <w:rsid w:val="00895A41"/>
    <w:rsid w:val="008A14C6"/>
    <w:rsid w:val="008A42C4"/>
    <w:rsid w:val="008A4A42"/>
    <w:rsid w:val="008A632C"/>
    <w:rsid w:val="008A76D1"/>
    <w:rsid w:val="008B07BF"/>
    <w:rsid w:val="008B1C9F"/>
    <w:rsid w:val="008B7281"/>
    <w:rsid w:val="008C3B01"/>
    <w:rsid w:val="008C3C08"/>
    <w:rsid w:val="008C48E0"/>
    <w:rsid w:val="008C4B95"/>
    <w:rsid w:val="008C58A4"/>
    <w:rsid w:val="008C59E8"/>
    <w:rsid w:val="008C5EE5"/>
    <w:rsid w:val="008C764C"/>
    <w:rsid w:val="008D0445"/>
    <w:rsid w:val="008D277C"/>
    <w:rsid w:val="008D2C57"/>
    <w:rsid w:val="008D5268"/>
    <w:rsid w:val="008D56C9"/>
    <w:rsid w:val="008D7415"/>
    <w:rsid w:val="008D7D53"/>
    <w:rsid w:val="008E1C67"/>
    <w:rsid w:val="008E4592"/>
    <w:rsid w:val="008E6635"/>
    <w:rsid w:val="008E76DF"/>
    <w:rsid w:val="008E7918"/>
    <w:rsid w:val="008F2DF0"/>
    <w:rsid w:val="008F2E4F"/>
    <w:rsid w:val="008F5065"/>
    <w:rsid w:val="008F5826"/>
    <w:rsid w:val="008F61FA"/>
    <w:rsid w:val="008F640E"/>
    <w:rsid w:val="008F7518"/>
    <w:rsid w:val="00901ACF"/>
    <w:rsid w:val="009029C5"/>
    <w:rsid w:val="00903149"/>
    <w:rsid w:val="00904B3C"/>
    <w:rsid w:val="0090606E"/>
    <w:rsid w:val="009075D9"/>
    <w:rsid w:val="009108A0"/>
    <w:rsid w:val="00911F2D"/>
    <w:rsid w:val="009132AA"/>
    <w:rsid w:val="00914A1C"/>
    <w:rsid w:val="009158EB"/>
    <w:rsid w:val="00915978"/>
    <w:rsid w:val="009162EC"/>
    <w:rsid w:val="009170B3"/>
    <w:rsid w:val="00917141"/>
    <w:rsid w:val="00917F51"/>
    <w:rsid w:val="009216FD"/>
    <w:rsid w:val="00921B9D"/>
    <w:rsid w:val="009235D7"/>
    <w:rsid w:val="009239F9"/>
    <w:rsid w:val="00923EC5"/>
    <w:rsid w:val="00924B14"/>
    <w:rsid w:val="009262C9"/>
    <w:rsid w:val="00930946"/>
    <w:rsid w:val="00931E8C"/>
    <w:rsid w:val="00933C20"/>
    <w:rsid w:val="00935AF6"/>
    <w:rsid w:val="00936FFB"/>
    <w:rsid w:val="0093744D"/>
    <w:rsid w:val="009412B3"/>
    <w:rsid w:val="00942777"/>
    <w:rsid w:val="009428B9"/>
    <w:rsid w:val="00942AB4"/>
    <w:rsid w:val="00942DCE"/>
    <w:rsid w:val="00943859"/>
    <w:rsid w:val="00944C6C"/>
    <w:rsid w:val="00944D4C"/>
    <w:rsid w:val="00946995"/>
    <w:rsid w:val="00947BBA"/>
    <w:rsid w:val="00947F8A"/>
    <w:rsid w:val="00950EE1"/>
    <w:rsid w:val="00952B28"/>
    <w:rsid w:val="009533ED"/>
    <w:rsid w:val="00954CDC"/>
    <w:rsid w:val="0095550E"/>
    <w:rsid w:val="00955603"/>
    <w:rsid w:val="00957B66"/>
    <w:rsid w:val="00957C20"/>
    <w:rsid w:val="009628F5"/>
    <w:rsid w:val="00966916"/>
    <w:rsid w:val="009671A4"/>
    <w:rsid w:val="00970B04"/>
    <w:rsid w:val="009718FC"/>
    <w:rsid w:val="009728BE"/>
    <w:rsid w:val="00973525"/>
    <w:rsid w:val="00975A21"/>
    <w:rsid w:val="00975E06"/>
    <w:rsid w:val="00976186"/>
    <w:rsid w:val="00976B07"/>
    <w:rsid w:val="00977824"/>
    <w:rsid w:val="00983705"/>
    <w:rsid w:val="0098391B"/>
    <w:rsid w:val="00983B81"/>
    <w:rsid w:val="009841E2"/>
    <w:rsid w:val="0098755D"/>
    <w:rsid w:val="009901F8"/>
    <w:rsid w:val="0099169F"/>
    <w:rsid w:val="00997264"/>
    <w:rsid w:val="00997B6F"/>
    <w:rsid w:val="009A2979"/>
    <w:rsid w:val="009A3941"/>
    <w:rsid w:val="009A4C55"/>
    <w:rsid w:val="009A6B00"/>
    <w:rsid w:val="009B2472"/>
    <w:rsid w:val="009B29FF"/>
    <w:rsid w:val="009B2DBD"/>
    <w:rsid w:val="009B420B"/>
    <w:rsid w:val="009B548F"/>
    <w:rsid w:val="009B5B28"/>
    <w:rsid w:val="009B6B58"/>
    <w:rsid w:val="009B71B2"/>
    <w:rsid w:val="009C04C6"/>
    <w:rsid w:val="009C1552"/>
    <w:rsid w:val="009C155D"/>
    <w:rsid w:val="009C1606"/>
    <w:rsid w:val="009C20A3"/>
    <w:rsid w:val="009C28E9"/>
    <w:rsid w:val="009C30EF"/>
    <w:rsid w:val="009C70E9"/>
    <w:rsid w:val="009C711F"/>
    <w:rsid w:val="009C7D56"/>
    <w:rsid w:val="009D11E7"/>
    <w:rsid w:val="009D217A"/>
    <w:rsid w:val="009D3B29"/>
    <w:rsid w:val="009D4DD4"/>
    <w:rsid w:val="009D726F"/>
    <w:rsid w:val="009D7E11"/>
    <w:rsid w:val="009E1054"/>
    <w:rsid w:val="009E1D30"/>
    <w:rsid w:val="009E2B01"/>
    <w:rsid w:val="009E54F0"/>
    <w:rsid w:val="009E6C4D"/>
    <w:rsid w:val="009E6E2C"/>
    <w:rsid w:val="009E72FD"/>
    <w:rsid w:val="009F3398"/>
    <w:rsid w:val="009F3D21"/>
    <w:rsid w:val="009F5167"/>
    <w:rsid w:val="009F6250"/>
    <w:rsid w:val="00A0115C"/>
    <w:rsid w:val="00A01F79"/>
    <w:rsid w:val="00A07191"/>
    <w:rsid w:val="00A07F34"/>
    <w:rsid w:val="00A117C8"/>
    <w:rsid w:val="00A11F6C"/>
    <w:rsid w:val="00A122A0"/>
    <w:rsid w:val="00A122C1"/>
    <w:rsid w:val="00A142D1"/>
    <w:rsid w:val="00A14DCC"/>
    <w:rsid w:val="00A14E93"/>
    <w:rsid w:val="00A21283"/>
    <w:rsid w:val="00A23D0F"/>
    <w:rsid w:val="00A251A9"/>
    <w:rsid w:val="00A25764"/>
    <w:rsid w:val="00A2688D"/>
    <w:rsid w:val="00A2724E"/>
    <w:rsid w:val="00A33952"/>
    <w:rsid w:val="00A33958"/>
    <w:rsid w:val="00A339DF"/>
    <w:rsid w:val="00A3406A"/>
    <w:rsid w:val="00A34EAD"/>
    <w:rsid w:val="00A35A16"/>
    <w:rsid w:val="00A36CBC"/>
    <w:rsid w:val="00A36CC2"/>
    <w:rsid w:val="00A375C6"/>
    <w:rsid w:val="00A37E0A"/>
    <w:rsid w:val="00A42B1E"/>
    <w:rsid w:val="00A4708C"/>
    <w:rsid w:val="00A503D8"/>
    <w:rsid w:val="00A60A97"/>
    <w:rsid w:val="00A646B6"/>
    <w:rsid w:val="00A728C4"/>
    <w:rsid w:val="00A76A0D"/>
    <w:rsid w:val="00A77A88"/>
    <w:rsid w:val="00A81031"/>
    <w:rsid w:val="00A814F8"/>
    <w:rsid w:val="00A81754"/>
    <w:rsid w:val="00A8239F"/>
    <w:rsid w:val="00A8411A"/>
    <w:rsid w:val="00A842E5"/>
    <w:rsid w:val="00A844ED"/>
    <w:rsid w:val="00A86FD3"/>
    <w:rsid w:val="00A87B23"/>
    <w:rsid w:val="00A900A2"/>
    <w:rsid w:val="00A94888"/>
    <w:rsid w:val="00A979EE"/>
    <w:rsid w:val="00AA047D"/>
    <w:rsid w:val="00AA099F"/>
    <w:rsid w:val="00AA0C99"/>
    <w:rsid w:val="00AA145C"/>
    <w:rsid w:val="00AA256B"/>
    <w:rsid w:val="00AA39BA"/>
    <w:rsid w:val="00AA3BF4"/>
    <w:rsid w:val="00AA59A7"/>
    <w:rsid w:val="00AA5A05"/>
    <w:rsid w:val="00AB01E6"/>
    <w:rsid w:val="00AB2828"/>
    <w:rsid w:val="00AB38F1"/>
    <w:rsid w:val="00AB3E0A"/>
    <w:rsid w:val="00AB4BA8"/>
    <w:rsid w:val="00AB59BB"/>
    <w:rsid w:val="00AB6CC9"/>
    <w:rsid w:val="00AC3EC4"/>
    <w:rsid w:val="00AD0660"/>
    <w:rsid w:val="00AD30BA"/>
    <w:rsid w:val="00AD6115"/>
    <w:rsid w:val="00AE0B9C"/>
    <w:rsid w:val="00AE0FFD"/>
    <w:rsid w:val="00AE2482"/>
    <w:rsid w:val="00AE491F"/>
    <w:rsid w:val="00AE5733"/>
    <w:rsid w:val="00AE6CD2"/>
    <w:rsid w:val="00AF12A1"/>
    <w:rsid w:val="00AF1673"/>
    <w:rsid w:val="00AF2207"/>
    <w:rsid w:val="00AF220D"/>
    <w:rsid w:val="00AF34D2"/>
    <w:rsid w:val="00AF3865"/>
    <w:rsid w:val="00AF50E0"/>
    <w:rsid w:val="00B0043E"/>
    <w:rsid w:val="00B00F1E"/>
    <w:rsid w:val="00B024F2"/>
    <w:rsid w:val="00B035CC"/>
    <w:rsid w:val="00B0413A"/>
    <w:rsid w:val="00B053BA"/>
    <w:rsid w:val="00B06539"/>
    <w:rsid w:val="00B06958"/>
    <w:rsid w:val="00B07102"/>
    <w:rsid w:val="00B12D01"/>
    <w:rsid w:val="00B1449F"/>
    <w:rsid w:val="00B169EB"/>
    <w:rsid w:val="00B16E6C"/>
    <w:rsid w:val="00B20C5F"/>
    <w:rsid w:val="00B224A5"/>
    <w:rsid w:val="00B2289C"/>
    <w:rsid w:val="00B24142"/>
    <w:rsid w:val="00B24C7D"/>
    <w:rsid w:val="00B25478"/>
    <w:rsid w:val="00B254F4"/>
    <w:rsid w:val="00B25AC3"/>
    <w:rsid w:val="00B266B6"/>
    <w:rsid w:val="00B319F9"/>
    <w:rsid w:val="00B33BD2"/>
    <w:rsid w:val="00B34E9D"/>
    <w:rsid w:val="00B40F57"/>
    <w:rsid w:val="00B4144E"/>
    <w:rsid w:val="00B41BE7"/>
    <w:rsid w:val="00B4435C"/>
    <w:rsid w:val="00B4599C"/>
    <w:rsid w:val="00B50D6B"/>
    <w:rsid w:val="00B5165E"/>
    <w:rsid w:val="00B51762"/>
    <w:rsid w:val="00B53CA5"/>
    <w:rsid w:val="00B55AAB"/>
    <w:rsid w:val="00B56734"/>
    <w:rsid w:val="00B609C9"/>
    <w:rsid w:val="00B60C7A"/>
    <w:rsid w:val="00B6140E"/>
    <w:rsid w:val="00B61EBB"/>
    <w:rsid w:val="00B622D9"/>
    <w:rsid w:val="00B628E4"/>
    <w:rsid w:val="00B63C0D"/>
    <w:rsid w:val="00B64E9E"/>
    <w:rsid w:val="00B6547F"/>
    <w:rsid w:val="00B66BCA"/>
    <w:rsid w:val="00B71A14"/>
    <w:rsid w:val="00B72FB9"/>
    <w:rsid w:val="00B73B61"/>
    <w:rsid w:val="00B766CE"/>
    <w:rsid w:val="00B767F5"/>
    <w:rsid w:val="00B77F10"/>
    <w:rsid w:val="00B77FDE"/>
    <w:rsid w:val="00B80C61"/>
    <w:rsid w:val="00B80FCA"/>
    <w:rsid w:val="00B821D3"/>
    <w:rsid w:val="00B83821"/>
    <w:rsid w:val="00B86C07"/>
    <w:rsid w:val="00B87DC5"/>
    <w:rsid w:val="00B87EF7"/>
    <w:rsid w:val="00B924D5"/>
    <w:rsid w:val="00B956DA"/>
    <w:rsid w:val="00BA34A1"/>
    <w:rsid w:val="00BA39DE"/>
    <w:rsid w:val="00BA44F3"/>
    <w:rsid w:val="00BA55DF"/>
    <w:rsid w:val="00BA631B"/>
    <w:rsid w:val="00BB140D"/>
    <w:rsid w:val="00BB2010"/>
    <w:rsid w:val="00BB2119"/>
    <w:rsid w:val="00BB2263"/>
    <w:rsid w:val="00BB6A0F"/>
    <w:rsid w:val="00BC1261"/>
    <w:rsid w:val="00BC12A1"/>
    <w:rsid w:val="00BC2469"/>
    <w:rsid w:val="00BC3773"/>
    <w:rsid w:val="00BC4037"/>
    <w:rsid w:val="00BC4105"/>
    <w:rsid w:val="00BC4231"/>
    <w:rsid w:val="00BD1A27"/>
    <w:rsid w:val="00BD1FFA"/>
    <w:rsid w:val="00BD20F3"/>
    <w:rsid w:val="00BD2DF1"/>
    <w:rsid w:val="00BD4ED9"/>
    <w:rsid w:val="00BD5C99"/>
    <w:rsid w:val="00BD676C"/>
    <w:rsid w:val="00BE02E9"/>
    <w:rsid w:val="00BE048F"/>
    <w:rsid w:val="00BE06E6"/>
    <w:rsid w:val="00BE3D3A"/>
    <w:rsid w:val="00BE63EF"/>
    <w:rsid w:val="00BE74DC"/>
    <w:rsid w:val="00BE7A9F"/>
    <w:rsid w:val="00BF21B4"/>
    <w:rsid w:val="00C01FAD"/>
    <w:rsid w:val="00C03059"/>
    <w:rsid w:val="00C043D4"/>
    <w:rsid w:val="00C05492"/>
    <w:rsid w:val="00C0612E"/>
    <w:rsid w:val="00C10201"/>
    <w:rsid w:val="00C10303"/>
    <w:rsid w:val="00C115C0"/>
    <w:rsid w:val="00C12A92"/>
    <w:rsid w:val="00C12E2D"/>
    <w:rsid w:val="00C136A8"/>
    <w:rsid w:val="00C15424"/>
    <w:rsid w:val="00C17071"/>
    <w:rsid w:val="00C17DC6"/>
    <w:rsid w:val="00C21D38"/>
    <w:rsid w:val="00C25631"/>
    <w:rsid w:val="00C26EBA"/>
    <w:rsid w:val="00C307C7"/>
    <w:rsid w:val="00C3087B"/>
    <w:rsid w:val="00C30D63"/>
    <w:rsid w:val="00C32875"/>
    <w:rsid w:val="00C33531"/>
    <w:rsid w:val="00C33C4E"/>
    <w:rsid w:val="00C3453C"/>
    <w:rsid w:val="00C3657B"/>
    <w:rsid w:val="00C368F4"/>
    <w:rsid w:val="00C36BB2"/>
    <w:rsid w:val="00C401E4"/>
    <w:rsid w:val="00C44443"/>
    <w:rsid w:val="00C45691"/>
    <w:rsid w:val="00C45EB0"/>
    <w:rsid w:val="00C47964"/>
    <w:rsid w:val="00C50587"/>
    <w:rsid w:val="00C516A9"/>
    <w:rsid w:val="00C53970"/>
    <w:rsid w:val="00C54246"/>
    <w:rsid w:val="00C57020"/>
    <w:rsid w:val="00C601FF"/>
    <w:rsid w:val="00C621F0"/>
    <w:rsid w:val="00C62F02"/>
    <w:rsid w:val="00C64034"/>
    <w:rsid w:val="00C66A9A"/>
    <w:rsid w:val="00C66CF2"/>
    <w:rsid w:val="00C67156"/>
    <w:rsid w:val="00C74034"/>
    <w:rsid w:val="00C74759"/>
    <w:rsid w:val="00C74D2C"/>
    <w:rsid w:val="00C75860"/>
    <w:rsid w:val="00C77767"/>
    <w:rsid w:val="00C779DF"/>
    <w:rsid w:val="00C77C86"/>
    <w:rsid w:val="00C82823"/>
    <w:rsid w:val="00C82CA5"/>
    <w:rsid w:val="00C8540D"/>
    <w:rsid w:val="00C85693"/>
    <w:rsid w:val="00C91D09"/>
    <w:rsid w:val="00C921E0"/>
    <w:rsid w:val="00C93A79"/>
    <w:rsid w:val="00C94FA2"/>
    <w:rsid w:val="00C9630B"/>
    <w:rsid w:val="00C97D92"/>
    <w:rsid w:val="00C97F2F"/>
    <w:rsid w:val="00CA0967"/>
    <w:rsid w:val="00CA3DCD"/>
    <w:rsid w:val="00CA4ABF"/>
    <w:rsid w:val="00CA6C48"/>
    <w:rsid w:val="00CA72DF"/>
    <w:rsid w:val="00CB0661"/>
    <w:rsid w:val="00CB1B60"/>
    <w:rsid w:val="00CB5835"/>
    <w:rsid w:val="00CB6370"/>
    <w:rsid w:val="00CB7BF9"/>
    <w:rsid w:val="00CC1C0E"/>
    <w:rsid w:val="00CC47B8"/>
    <w:rsid w:val="00CC560F"/>
    <w:rsid w:val="00CD305B"/>
    <w:rsid w:val="00CD5297"/>
    <w:rsid w:val="00CD5CC1"/>
    <w:rsid w:val="00CD6092"/>
    <w:rsid w:val="00CD7A63"/>
    <w:rsid w:val="00CE19A7"/>
    <w:rsid w:val="00CE3FCD"/>
    <w:rsid w:val="00CE48F7"/>
    <w:rsid w:val="00CE4D00"/>
    <w:rsid w:val="00CE5423"/>
    <w:rsid w:val="00CE5539"/>
    <w:rsid w:val="00CE7B74"/>
    <w:rsid w:val="00CF0845"/>
    <w:rsid w:val="00CF098A"/>
    <w:rsid w:val="00CF3F94"/>
    <w:rsid w:val="00CF47D8"/>
    <w:rsid w:val="00CF4F48"/>
    <w:rsid w:val="00CF5646"/>
    <w:rsid w:val="00CF6882"/>
    <w:rsid w:val="00CF6964"/>
    <w:rsid w:val="00CF72C2"/>
    <w:rsid w:val="00D00A0B"/>
    <w:rsid w:val="00D02E45"/>
    <w:rsid w:val="00D05E15"/>
    <w:rsid w:val="00D07BA6"/>
    <w:rsid w:val="00D11147"/>
    <w:rsid w:val="00D11372"/>
    <w:rsid w:val="00D12C14"/>
    <w:rsid w:val="00D158B2"/>
    <w:rsid w:val="00D16D41"/>
    <w:rsid w:val="00D16E32"/>
    <w:rsid w:val="00D20552"/>
    <w:rsid w:val="00D209D4"/>
    <w:rsid w:val="00D21851"/>
    <w:rsid w:val="00D22B96"/>
    <w:rsid w:val="00D22CE7"/>
    <w:rsid w:val="00D233C6"/>
    <w:rsid w:val="00D23A5A"/>
    <w:rsid w:val="00D2604F"/>
    <w:rsid w:val="00D26A33"/>
    <w:rsid w:val="00D26D26"/>
    <w:rsid w:val="00D27CE3"/>
    <w:rsid w:val="00D300B6"/>
    <w:rsid w:val="00D3273A"/>
    <w:rsid w:val="00D349CD"/>
    <w:rsid w:val="00D34E93"/>
    <w:rsid w:val="00D4053A"/>
    <w:rsid w:val="00D423C1"/>
    <w:rsid w:val="00D424C6"/>
    <w:rsid w:val="00D42E0B"/>
    <w:rsid w:val="00D4546B"/>
    <w:rsid w:val="00D4581F"/>
    <w:rsid w:val="00D46DF9"/>
    <w:rsid w:val="00D52343"/>
    <w:rsid w:val="00D52E0F"/>
    <w:rsid w:val="00D52FE7"/>
    <w:rsid w:val="00D547DC"/>
    <w:rsid w:val="00D54FAC"/>
    <w:rsid w:val="00D55EE7"/>
    <w:rsid w:val="00D567AD"/>
    <w:rsid w:val="00D56BA9"/>
    <w:rsid w:val="00D578AE"/>
    <w:rsid w:val="00D57DDA"/>
    <w:rsid w:val="00D60683"/>
    <w:rsid w:val="00D60A23"/>
    <w:rsid w:val="00D6156B"/>
    <w:rsid w:val="00D62EBA"/>
    <w:rsid w:val="00D63CA7"/>
    <w:rsid w:val="00D700A4"/>
    <w:rsid w:val="00D713AA"/>
    <w:rsid w:val="00D7270C"/>
    <w:rsid w:val="00D74E47"/>
    <w:rsid w:val="00D75453"/>
    <w:rsid w:val="00D75576"/>
    <w:rsid w:val="00D755D6"/>
    <w:rsid w:val="00D80012"/>
    <w:rsid w:val="00D801E2"/>
    <w:rsid w:val="00D82632"/>
    <w:rsid w:val="00D8313F"/>
    <w:rsid w:val="00D83201"/>
    <w:rsid w:val="00D83A6C"/>
    <w:rsid w:val="00D86D6D"/>
    <w:rsid w:val="00D877CF"/>
    <w:rsid w:val="00D92D6C"/>
    <w:rsid w:val="00D96C67"/>
    <w:rsid w:val="00D97E14"/>
    <w:rsid w:val="00DA123F"/>
    <w:rsid w:val="00DA21DA"/>
    <w:rsid w:val="00DA2A02"/>
    <w:rsid w:val="00DA5F04"/>
    <w:rsid w:val="00DA67B9"/>
    <w:rsid w:val="00DA6AD0"/>
    <w:rsid w:val="00DA75B6"/>
    <w:rsid w:val="00DB234A"/>
    <w:rsid w:val="00DB47AE"/>
    <w:rsid w:val="00DB5AC4"/>
    <w:rsid w:val="00DB6132"/>
    <w:rsid w:val="00DB72B9"/>
    <w:rsid w:val="00DB75F2"/>
    <w:rsid w:val="00DC012E"/>
    <w:rsid w:val="00DC1A47"/>
    <w:rsid w:val="00DC1D3B"/>
    <w:rsid w:val="00DC20B7"/>
    <w:rsid w:val="00DC29F0"/>
    <w:rsid w:val="00DC2DA0"/>
    <w:rsid w:val="00DC59DC"/>
    <w:rsid w:val="00DC60FF"/>
    <w:rsid w:val="00DC7043"/>
    <w:rsid w:val="00DD0397"/>
    <w:rsid w:val="00DD2B9A"/>
    <w:rsid w:val="00DD2C4E"/>
    <w:rsid w:val="00DD47D2"/>
    <w:rsid w:val="00DD5121"/>
    <w:rsid w:val="00DE343A"/>
    <w:rsid w:val="00DE4762"/>
    <w:rsid w:val="00DE6EF3"/>
    <w:rsid w:val="00DE7A76"/>
    <w:rsid w:val="00DF0CD8"/>
    <w:rsid w:val="00DF5133"/>
    <w:rsid w:val="00DF5A9C"/>
    <w:rsid w:val="00E0152D"/>
    <w:rsid w:val="00E03DA1"/>
    <w:rsid w:val="00E048BB"/>
    <w:rsid w:val="00E05D92"/>
    <w:rsid w:val="00E06799"/>
    <w:rsid w:val="00E067C2"/>
    <w:rsid w:val="00E12945"/>
    <w:rsid w:val="00E12978"/>
    <w:rsid w:val="00E13F84"/>
    <w:rsid w:val="00E145FC"/>
    <w:rsid w:val="00E1469E"/>
    <w:rsid w:val="00E1573A"/>
    <w:rsid w:val="00E15AFA"/>
    <w:rsid w:val="00E16468"/>
    <w:rsid w:val="00E16996"/>
    <w:rsid w:val="00E17477"/>
    <w:rsid w:val="00E20008"/>
    <w:rsid w:val="00E20400"/>
    <w:rsid w:val="00E2094D"/>
    <w:rsid w:val="00E21131"/>
    <w:rsid w:val="00E2113A"/>
    <w:rsid w:val="00E22B87"/>
    <w:rsid w:val="00E24F41"/>
    <w:rsid w:val="00E25639"/>
    <w:rsid w:val="00E268C8"/>
    <w:rsid w:val="00E30759"/>
    <w:rsid w:val="00E332E6"/>
    <w:rsid w:val="00E34405"/>
    <w:rsid w:val="00E354C0"/>
    <w:rsid w:val="00E35EAE"/>
    <w:rsid w:val="00E3737D"/>
    <w:rsid w:val="00E4644B"/>
    <w:rsid w:val="00E51F02"/>
    <w:rsid w:val="00E5385E"/>
    <w:rsid w:val="00E5573E"/>
    <w:rsid w:val="00E55C96"/>
    <w:rsid w:val="00E5645C"/>
    <w:rsid w:val="00E601C8"/>
    <w:rsid w:val="00E610DD"/>
    <w:rsid w:val="00E615E3"/>
    <w:rsid w:val="00E62289"/>
    <w:rsid w:val="00E6290D"/>
    <w:rsid w:val="00E62EF1"/>
    <w:rsid w:val="00E6500E"/>
    <w:rsid w:val="00E6531F"/>
    <w:rsid w:val="00E67672"/>
    <w:rsid w:val="00E70630"/>
    <w:rsid w:val="00E70E62"/>
    <w:rsid w:val="00E71004"/>
    <w:rsid w:val="00E7447E"/>
    <w:rsid w:val="00E748A4"/>
    <w:rsid w:val="00E75701"/>
    <w:rsid w:val="00E759A7"/>
    <w:rsid w:val="00E762C9"/>
    <w:rsid w:val="00E76CE7"/>
    <w:rsid w:val="00E7711A"/>
    <w:rsid w:val="00E802E5"/>
    <w:rsid w:val="00E81EF4"/>
    <w:rsid w:val="00E83631"/>
    <w:rsid w:val="00E839C0"/>
    <w:rsid w:val="00E84610"/>
    <w:rsid w:val="00E8501D"/>
    <w:rsid w:val="00E8612A"/>
    <w:rsid w:val="00E902E1"/>
    <w:rsid w:val="00E91985"/>
    <w:rsid w:val="00E93FC2"/>
    <w:rsid w:val="00E9405B"/>
    <w:rsid w:val="00E94CB4"/>
    <w:rsid w:val="00E97825"/>
    <w:rsid w:val="00E97828"/>
    <w:rsid w:val="00E97AB2"/>
    <w:rsid w:val="00EA01CA"/>
    <w:rsid w:val="00EA02CB"/>
    <w:rsid w:val="00EA050B"/>
    <w:rsid w:val="00EA2865"/>
    <w:rsid w:val="00EA4269"/>
    <w:rsid w:val="00EA431F"/>
    <w:rsid w:val="00EA5905"/>
    <w:rsid w:val="00EA6479"/>
    <w:rsid w:val="00EA691F"/>
    <w:rsid w:val="00EB07BB"/>
    <w:rsid w:val="00EB25C6"/>
    <w:rsid w:val="00EB3DBB"/>
    <w:rsid w:val="00EB5EF1"/>
    <w:rsid w:val="00EB60FE"/>
    <w:rsid w:val="00EB7573"/>
    <w:rsid w:val="00EC07F9"/>
    <w:rsid w:val="00EC10DB"/>
    <w:rsid w:val="00EC1601"/>
    <w:rsid w:val="00EC1C90"/>
    <w:rsid w:val="00EC2C28"/>
    <w:rsid w:val="00EC32E2"/>
    <w:rsid w:val="00EC5192"/>
    <w:rsid w:val="00EC527B"/>
    <w:rsid w:val="00EC68AC"/>
    <w:rsid w:val="00EC6DE6"/>
    <w:rsid w:val="00EC77D5"/>
    <w:rsid w:val="00ED2262"/>
    <w:rsid w:val="00ED258B"/>
    <w:rsid w:val="00ED2D07"/>
    <w:rsid w:val="00ED2DDC"/>
    <w:rsid w:val="00ED45B7"/>
    <w:rsid w:val="00ED4D83"/>
    <w:rsid w:val="00ED7C14"/>
    <w:rsid w:val="00EE0747"/>
    <w:rsid w:val="00EE09F4"/>
    <w:rsid w:val="00EE1B61"/>
    <w:rsid w:val="00EE1EA1"/>
    <w:rsid w:val="00EE4493"/>
    <w:rsid w:val="00EE5E9E"/>
    <w:rsid w:val="00EE627F"/>
    <w:rsid w:val="00EE6CDC"/>
    <w:rsid w:val="00EF24B9"/>
    <w:rsid w:val="00EF40B1"/>
    <w:rsid w:val="00EF588F"/>
    <w:rsid w:val="00F02687"/>
    <w:rsid w:val="00F041BD"/>
    <w:rsid w:val="00F04208"/>
    <w:rsid w:val="00F04BC7"/>
    <w:rsid w:val="00F05745"/>
    <w:rsid w:val="00F05F39"/>
    <w:rsid w:val="00F10C3E"/>
    <w:rsid w:val="00F12967"/>
    <w:rsid w:val="00F1373C"/>
    <w:rsid w:val="00F1645D"/>
    <w:rsid w:val="00F2012F"/>
    <w:rsid w:val="00F2166D"/>
    <w:rsid w:val="00F22BCE"/>
    <w:rsid w:val="00F2623A"/>
    <w:rsid w:val="00F27763"/>
    <w:rsid w:val="00F27EC8"/>
    <w:rsid w:val="00F30E20"/>
    <w:rsid w:val="00F32473"/>
    <w:rsid w:val="00F32700"/>
    <w:rsid w:val="00F3483F"/>
    <w:rsid w:val="00F34FBA"/>
    <w:rsid w:val="00F35D3D"/>
    <w:rsid w:val="00F37997"/>
    <w:rsid w:val="00F37E41"/>
    <w:rsid w:val="00F40B04"/>
    <w:rsid w:val="00F42B24"/>
    <w:rsid w:val="00F47C0F"/>
    <w:rsid w:val="00F5020F"/>
    <w:rsid w:val="00F528B0"/>
    <w:rsid w:val="00F539A9"/>
    <w:rsid w:val="00F56E7A"/>
    <w:rsid w:val="00F615AB"/>
    <w:rsid w:val="00F615E5"/>
    <w:rsid w:val="00F63B91"/>
    <w:rsid w:val="00F74262"/>
    <w:rsid w:val="00F7470C"/>
    <w:rsid w:val="00F774B1"/>
    <w:rsid w:val="00F778E5"/>
    <w:rsid w:val="00F8073E"/>
    <w:rsid w:val="00F80B83"/>
    <w:rsid w:val="00F81E24"/>
    <w:rsid w:val="00F85AB2"/>
    <w:rsid w:val="00F87CE7"/>
    <w:rsid w:val="00F9009A"/>
    <w:rsid w:val="00F91164"/>
    <w:rsid w:val="00F96B8D"/>
    <w:rsid w:val="00F96DA4"/>
    <w:rsid w:val="00FA00F0"/>
    <w:rsid w:val="00FA0DFE"/>
    <w:rsid w:val="00FA31E9"/>
    <w:rsid w:val="00FA38C1"/>
    <w:rsid w:val="00FA4BDF"/>
    <w:rsid w:val="00FA72DA"/>
    <w:rsid w:val="00FB104E"/>
    <w:rsid w:val="00FB1A85"/>
    <w:rsid w:val="00FB22EE"/>
    <w:rsid w:val="00FB2CAD"/>
    <w:rsid w:val="00FB3586"/>
    <w:rsid w:val="00FB4B45"/>
    <w:rsid w:val="00FB5203"/>
    <w:rsid w:val="00FC1F31"/>
    <w:rsid w:val="00FC3D09"/>
    <w:rsid w:val="00FC4142"/>
    <w:rsid w:val="00FC4145"/>
    <w:rsid w:val="00FC52B1"/>
    <w:rsid w:val="00FD014A"/>
    <w:rsid w:val="00FD1B8F"/>
    <w:rsid w:val="00FD21C2"/>
    <w:rsid w:val="00FD235E"/>
    <w:rsid w:val="00FD6BF7"/>
    <w:rsid w:val="00FE028F"/>
    <w:rsid w:val="00FE0930"/>
    <w:rsid w:val="00FE0B8C"/>
    <w:rsid w:val="00FE4186"/>
    <w:rsid w:val="00FE4C7D"/>
    <w:rsid w:val="00FE5F72"/>
    <w:rsid w:val="00FE62C7"/>
    <w:rsid w:val="00FE667E"/>
    <w:rsid w:val="00FE67B3"/>
    <w:rsid w:val="00FE7669"/>
    <w:rsid w:val="00FE7737"/>
    <w:rsid w:val="00FF23C1"/>
    <w:rsid w:val="00FF24B2"/>
    <w:rsid w:val="00FF60DE"/>
    <w:rsid w:val="00FF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F1C27"/>
  <w15:docId w15:val="{C459F915-C4D5-44E8-A310-10556092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58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583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B583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B583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B583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B5835"/>
    <w:rPr>
      <w:rFonts w:ascii="DengXian" w:eastAsia="DengXian" w:hAnsi="DengXian"/>
      <w:noProof/>
      <w:sz w:val="20"/>
    </w:rPr>
  </w:style>
  <w:style w:type="paragraph" w:styleId="NormalWeb">
    <w:name w:val="Normal (Web)"/>
    <w:basedOn w:val="Normal"/>
    <w:uiPriority w:val="99"/>
    <w:unhideWhenUsed/>
    <w:rsid w:val="009C71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A72DA"/>
    <w:pPr>
      <w:ind w:firstLineChars="200" w:firstLine="420"/>
    </w:pPr>
  </w:style>
  <w:style w:type="table" w:styleId="TableGrid">
    <w:name w:val="Table Grid"/>
    <w:basedOn w:val="TableNormal"/>
    <w:uiPriority w:val="39"/>
    <w:rsid w:val="00983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TableNormal"/>
    <w:uiPriority w:val="40"/>
    <w:rsid w:val="00983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55083F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51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129"/>
    <w:rPr>
      <w:sz w:val="18"/>
      <w:szCs w:val="18"/>
    </w:rPr>
  </w:style>
  <w:style w:type="paragraph" w:styleId="Revision">
    <w:name w:val="Revision"/>
    <w:hidden/>
    <w:uiPriority w:val="99"/>
    <w:semiHidden/>
    <w:rsid w:val="007B1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8FD2A-311C-4490-819B-704881150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9</TotalTime>
  <Pages>9</Pages>
  <Words>3372</Words>
  <Characters>19227</Characters>
  <Application>Microsoft Office Word</Application>
  <DocSecurity>0</DocSecurity>
  <Lines>160</Lines>
  <Paragraphs>45</Paragraphs>
  <ScaleCrop>false</ScaleCrop>
  <Company/>
  <LinksUpToDate>false</LinksUpToDate>
  <CharactersWithSpaces>2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艺坪</dc:creator>
  <cp:keywords/>
  <dc:description/>
  <cp:lastModifiedBy>Giulia Valsecchi</cp:lastModifiedBy>
  <cp:revision>11</cp:revision>
  <cp:lastPrinted>2022-06-15T13:21:00Z</cp:lastPrinted>
  <dcterms:created xsi:type="dcterms:W3CDTF">2023-02-09T01:41:00Z</dcterms:created>
  <dcterms:modified xsi:type="dcterms:W3CDTF">2023-09-28T07:49:00Z</dcterms:modified>
</cp:coreProperties>
</file>